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9B0D8" w14:textId="529AB0CD" w:rsidR="00B2100F" w:rsidRDefault="008A3485" w:rsidP="008A3485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8A3485">
        <w:rPr>
          <w:rFonts w:ascii="Times New Roman" w:hAnsi="Times New Roman" w:cs="Times New Roman"/>
          <w:b/>
          <w:bCs/>
          <w:u w:val="single"/>
        </w:rPr>
        <w:t>Supplementary Tables</w:t>
      </w:r>
    </w:p>
    <w:p w14:paraId="774437C5" w14:textId="77777777" w:rsidR="008A3485" w:rsidRDefault="008A3485" w:rsidP="008A3485">
      <w:pPr>
        <w:jc w:val="center"/>
      </w:pPr>
    </w:p>
    <w:p w14:paraId="7892836C" w14:textId="77777777" w:rsidR="00AF5100" w:rsidRDefault="00AF5100" w:rsidP="00AF5100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Dynamic Changes in Perivascular Space Morphology Predict Signs of S</w:t>
      </w:r>
      <w:r w:rsidRPr="006D4375">
        <w:rPr>
          <w:rFonts w:ascii="Times New Roman" w:eastAsia="Times New Roman" w:hAnsi="Times New Roman" w:cs="Times New Roman"/>
          <w:b/>
        </w:rPr>
        <w:t>paceflight-</w:t>
      </w:r>
      <w:r>
        <w:rPr>
          <w:rFonts w:ascii="Times New Roman" w:eastAsia="Times New Roman" w:hAnsi="Times New Roman" w:cs="Times New Roman"/>
          <w:b/>
        </w:rPr>
        <w:t>A</w:t>
      </w:r>
      <w:r w:rsidRPr="006D4375">
        <w:rPr>
          <w:rFonts w:ascii="Times New Roman" w:eastAsia="Times New Roman" w:hAnsi="Times New Roman" w:cs="Times New Roman"/>
          <w:b/>
        </w:rPr>
        <w:t xml:space="preserve">ssociated </w:t>
      </w:r>
      <w:r>
        <w:rPr>
          <w:rFonts w:ascii="Times New Roman" w:eastAsia="Times New Roman" w:hAnsi="Times New Roman" w:cs="Times New Roman"/>
          <w:b/>
        </w:rPr>
        <w:t>N</w:t>
      </w:r>
      <w:r w:rsidRPr="006D4375">
        <w:rPr>
          <w:rFonts w:ascii="Times New Roman" w:eastAsia="Times New Roman" w:hAnsi="Times New Roman" w:cs="Times New Roman"/>
          <w:b/>
        </w:rPr>
        <w:t>euro-</w:t>
      </w:r>
      <w:r>
        <w:rPr>
          <w:rFonts w:ascii="Times New Roman" w:eastAsia="Times New Roman" w:hAnsi="Times New Roman" w:cs="Times New Roman"/>
          <w:b/>
        </w:rPr>
        <w:t>O</w:t>
      </w:r>
      <w:r w:rsidRPr="006D4375">
        <w:rPr>
          <w:rFonts w:ascii="Times New Roman" w:eastAsia="Times New Roman" w:hAnsi="Times New Roman" w:cs="Times New Roman"/>
          <w:b/>
        </w:rPr>
        <w:t xml:space="preserve">cular </w:t>
      </w:r>
      <w:r>
        <w:rPr>
          <w:rFonts w:ascii="Times New Roman" w:eastAsia="Times New Roman" w:hAnsi="Times New Roman" w:cs="Times New Roman"/>
          <w:b/>
        </w:rPr>
        <w:t>S</w:t>
      </w:r>
      <w:r w:rsidRPr="006D4375">
        <w:rPr>
          <w:rFonts w:ascii="Times New Roman" w:eastAsia="Times New Roman" w:hAnsi="Times New Roman" w:cs="Times New Roman"/>
          <w:b/>
        </w:rPr>
        <w:t>yndrome</w:t>
      </w:r>
      <w:r>
        <w:rPr>
          <w:rFonts w:ascii="Times New Roman" w:eastAsia="Times New Roman" w:hAnsi="Times New Roman" w:cs="Times New Roman"/>
          <w:b/>
        </w:rPr>
        <w:t xml:space="preserve"> in Bed Rest</w:t>
      </w:r>
    </w:p>
    <w:p w14:paraId="27C8AC97" w14:textId="77777777" w:rsidR="00AF5100" w:rsidRDefault="00AF5100" w:rsidP="00AF5100">
      <w:pPr>
        <w:jc w:val="center"/>
        <w:rPr>
          <w:rFonts w:ascii="Times New Roman" w:eastAsia="Times New Roman" w:hAnsi="Times New Roman" w:cs="Times New Roman"/>
          <w:b/>
        </w:rPr>
      </w:pPr>
    </w:p>
    <w:p w14:paraId="5891D4FA" w14:textId="77777777" w:rsidR="00AF5100" w:rsidRDefault="00AF5100" w:rsidP="00AF5100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66CDC8D3">
        <w:rPr>
          <w:rFonts w:ascii="Times New Roman" w:eastAsia="Times New Roman" w:hAnsi="Times New Roman" w:cs="Times New Roman"/>
        </w:rPr>
        <w:t xml:space="preserve">Sutton B. </w:t>
      </w:r>
      <w:proofErr w:type="spellStart"/>
      <w:r w:rsidRPr="66CDC8D3">
        <w:rPr>
          <w:rFonts w:ascii="Times New Roman" w:eastAsia="Times New Roman" w:hAnsi="Times New Roman" w:cs="Times New Roman"/>
        </w:rPr>
        <w:t>Richmond</w:t>
      </w:r>
      <w:r w:rsidRPr="66CDC8D3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66CDC8D3">
        <w:rPr>
          <w:rFonts w:ascii="Times New Roman" w:eastAsia="Times New Roman" w:hAnsi="Times New Roman" w:cs="Times New Roman"/>
        </w:rPr>
        <w:t xml:space="preserve">, Rachael D. </w:t>
      </w:r>
      <w:proofErr w:type="spellStart"/>
      <w:proofErr w:type="gramStart"/>
      <w:r w:rsidRPr="66CDC8D3">
        <w:rPr>
          <w:rFonts w:ascii="Times New Roman" w:eastAsia="Times New Roman" w:hAnsi="Times New Roman" w:cs="Times New Roman"/>
        </w:rPr>
        <w:t>Seidler</w:t>
      </w:r>
      <w:r w:rsidRPr="66CDC8D3">
        <w:rPr>
          <w:rFonts w:ascii="Times New Roman" w:eastAsia="Times New Roman" w:hAnsi="Times New Roman" w:cs="Times New Roman"/>
          <w:vertAlign w:val="superscript"/>
        </w:rPr>
        <w:t>a,</w:t>
      </w:r>
      <w:r>
        <w:rPr>
          <w:rFonts w:ascii="Times New Roman" w:eastAsia="Times New Roman" w:hAnsi="Times New Roman" w:cs="Times New Roman"/>
          <w:vertAlign w:val="superscript"/>
        </w:rPr>
        <w:t>b</w:t>
      </w:r>
      <w:proofErr w:type="spellEnd"/>
      <w:proofErr w:type="gramEnd"/>
      <w:r w:rsidRPr="66CDC8D3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Pr="66CDC8D3">
        <w:rPr>
          <w:rFonts w:ascii="Times New Roman" w:eastAsia="Times New Roman" w:hAnsi="Times New Roman" w:cs="Times New Roman"/>
        </w:rPr>
        <w:t xml:space="preserve">Jeffrey J. </w:t>
      </w:r>
      <w:proofErr w:type="spellStart"/>
      <w:r w:rsidRPr="66CDC8D3">
        <w:rPr>
          <w:rFonts w:ascii="Times New Roman" w:eastAsia="Times New Roman" w:hAnsi="Times New Roman" w:cs="Times New Roman"/>
        </w:rPr>
        <w:t>Iliff</w:t>
      </w:r>
      <w:r>
        <w:rPr>
          <w:rFonts w:ascii="Times New Roman" w:eastAsia="Times New Roman" w:hAnsi="Times New Roman" w:cs="Times New Roman"/>
          <w:vertAlign w:val="superscript"/>
        </w:rPr>
        <w:t>c</w:t>
      </w:r>
      <w:r w:rsidRPr="66CDC8D3">
        <w:rPr>
          <w:rFonts w:ascii="Times New Roman" w:eastAsia="Times New Roman" w:hAnsi="Times New Roman" w:cs="Times New Roman"/>
          <w:vertAlign w:val="superscript"/>
        </w:rPr>
        <w:t>,</w:t>
      </w:r>
      <w:r>
        <w:rPr>
          <w:rFonts w:ascii="Times New Roman" w:eastAsia="Times New Roman" w:hAnsi="Times New Roman" w:cs="Times New Roman"/>
          <w:vertAlign w:val="superscript"/>
        </w:rPr>
        <w:t>d</w:t>
      </w:r>
      <w:r w:rsidRPr="66CDC8D3">
        <w:rPr>
          <w:rFonts w:ascii="Times New Roman" w:eastAsia="Times New Roman" w:hAnsi="Times New Roman" w:cs="Times New Roman"/>
          <w:vertAlign w:val="superscript"/>
        </w:rPr>
        <w:t>,</w:t>
      </w:r>
      <w:r>
        <w:rPr>
          <w:rFonts w:ascii="Times New Roman" w:eastAsia="Times New Roman" w:hAnsi="Times New Roman" w:cs="Times New Roman"/>
          <w:vertAlign w:val="superscript"/>
        </w:rPr>
        <w:t>e</w:t>
      </w:r>
      <w:proofErr w:type="spellEnd"/>
      <w:r w:rsidRPr="66CDC8D3">
        <w:rPr>
          <w:rFonts w:ascii="Times New Roman" w:eastAsia="Times New Roman" w:hAnsi="Times New Roman" w:cs="Times New Roman"/>
        </w:rPr>
        <w:t xml:space="preserve">, Daniel L. </w:t>
      </w:r>
      <w:proofErr w:type="spellStart"/>
      <w:r w:rsidRPr="66CDC8D3">
        <w:rPr>
          <w:rFonts w:ascii="Times New Roman" w:eastAsia="Times New Roman" w:hAnsi="Times New Roman" w:cs="Times New Roman"/>
        </w:rPr>
        <w:t>Schwartz</w:t>
      </w:r>
      <w:r>
        <w:rPr>
          <w:rFonts w:ascii="Times New Roman" w:eastAsia="Times New Roman" w:hAnsi="Times New Roman" w:cs="Times New Roman"/>
          <w:vertAlign w:val="superscript"/>
        </w:rPr>
        <w:t>f</w:t>
      </w:r>
      <w:r w:rsidRPr="66CDC8D3">
        <w:rPr>
          <w:rFonts w:ascii="Times New Roman" w:eastAsia="Times New Roman" w:hAnsi="Times New Roman" w:cs="Times New Roman"/>
          <w:vertAlign w:val="superscript"/>
        </w:rPr>
        <w:t>,</w:t>
      </w:r>
      <w:r>
        <w:rPr>
          <w:rFonts w:ascii="Times New Roman" w:eastAsia="Times New Roman" w:hAnsi="Times New Roman" w:cs="Times New Roman"/>
          <w:vertAlign w:val="superscript"/>
        </w:rPr>
        <w:t>g</w:t>
      </w:r>
      <w:proofErr w:type="spellEnd"/>
      <w:r w:rsidRPr="66CDC8D3">
        <w:rPr>
          <w:rFonts w:ascii="Times New Roman" w:eastAsia="Times New Roman" w:hAnsi="Times New Roman" w:cs="Times New Roman"/>
        </w:rPr>
        <w:t xml:space="preserve">, </w:t>
      </w:r>
    </w:p>
    <w:p w14:paraId="6DA45688" w14:textId="77777777" w:rsidR="00AF5100" w:rsidRDefault="00AF5100" w:rsidP="00AF5100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66CDC8D3">
        <w:rPr>
          <w:rFonts w:ascii="Times New Roman" w:eastAsia="Times New Roman" w:hAnsi="Times New Roman" w:cs="Times New Roman"/>
        </w:rPr>
        <w:t xml:space="preserve">Madison </w:t>
      </w:r>
      <w:proofErr w:type="spellStart"/>
      <w:r w:rsidRPr="66CDC8D3">
        <w:rPr>
          <w:rFonts w:ascii="Times New Roman" w:eastAsia="Times New Roman" w:hAnsi="Times New Roman" w:cs="Times New Roman"/>
        </w:rPr>
        <w:t>Luther</w:t>
      </w:r>
      <w:r>
        <w:rPr>
          <w:rFonts w:ascii="Times New Roman" w:eastAsia="Times New Roman" w:hAnsi="Times New Roman" w:cs="Times New Roman"/>
          <w:vertAlign w:val="superscript"/>
        </w:rPr>
        <w:t>h</w:t>
      </w:r>
      <w:proofErr w:type="spellEnd"/>
      <w:r w:rsidRPr="66CDC8D3">
        <w:rPr>
          <w:rFonts w:ascii="Times New Roman" w:eastAsia="Times New Roman" w:hAnsi="Times New Roman" w:cs="Times New Roman"/>
        </w:rPr>
        <w:t xml:space="preserve">, Lisa C. </w:t>
      </w:r>
      <w:proofErr w:type="spellStart"/>
      <w:proofErr w:type="gramStart"/>
      <w:r w:rsidRPr="66CDC8D3">
        <w:rPr>
          <w:rFonts w:ascii="Times New Roman" w:eastAsia="Times New Roman" w:hAnsi="Times New Roman" w:cs="Times New Roman"/>
        </w:rPr>
        <w:t>Silbert</w:t>
      </w:r>
      <w:r>
        <w:rPr>
          <w:rFonts w:ascii="Times New Roman" w:eastAsia="Times New Roman" w:hAnsi="Times New Roman" w:cs="Times New Roman"/>
          <w:vertAlign w:val="superscript"/>
        </w:rPr>
        <w:t>f</w:t>
      </w:r>
      <w:r w:rsidRPr="66CDC8D3">
        <w:rPr>
          <w:rFonts w:ascii="Times New Roman" w:eastAsia="Times New Roman" w:hAnsi="Times New Roman" w:cs="Times New Roman"/>
          <w:vertAlign w:val="superscript"/>
        </w:rPr>
        <w:t>,i</w:t>
      </w:r>
      <w:proofErr w:type="spellEnd"/>
      <w:proofErr w:type="gramEnd"/>
      <w:r w:rsidRPr="66CDC8D3">
        <w:rPr>
          <w:rFonts w:ascii="Times New Roman" w:eastAsia="Times New Roman" w:hAnsi="Times New Roman" w:cs="Times New Roman"/>
        </w:rPr>
        <w:t xml:space="preserve">, </w:t>
      </w:r>
      <w:r w:rsidRPr="005E5A1C">
        <w:rPr>
          <w:rFonts w:ascii="Times New Roman" w:eastAsia="Times New Roman" w:hAnsi="Times New Roman" w:cs="Times New Roman"/>
        </w:rPr>
        <w:t xml:space="preserve">Scott </w:t>
      </w:r>
      <w:r>
        <w:rPr>
          <w:rFonts w:ascii="Times New Roman" w:eastAsia="Times New Roman" w:hAnsi="Times New Roman" w:cs="Times New Roman"/>
        </w:rPr>
        <w:t xml:space="preserve">J. </w:t>
      </w:r>
      <w:proofErr w:type="spellStart"/>
      <w:r w:rsidRPr="005E5A1C">
        <w:rPr>
          <w:rFonts w:ascii="Times New Roman" w:eastAsia="Times New Roman" w:hAnsi="Times New Roman" w:cs="Times New Roman"/>
        </w:rPr>
        <w:t>Wood</w:t>
      </w:r>
      <w:r>
        <w:rPr>
          <w:rFonts w:ascii="Times New Roman" w:eastAsia="Times New Roman" w:hAnsi="Times New Roman" w:cs="Times New Roman"/>
          <w:vertAlign w:val="superscript"/>
        </w:rPr>
        <w:t>j</w:t>
      </w:r>
      <w:proofErr w:type="spellEnd"/>
      <w:r w:rsidRPr="005E5A1C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J</w:t>
      </w:r>
      <w:r w:rsidRPr="00341839">
        <w:rPr>
          <w:rFonts w:ascii="Times New Roman" w:eastAsia="Times New Roman" w:hAnsi="Times New Roman" w:cs="Times New Roman"/>
        </w:rPr>
        <w:t xml:space="preserve">acob </w:t>
      </w:r>
      <w:r>
        <w:rPr>
          <w:rFonts w:ascii="Times New Roman" w:eastAsia="Times New Roman" w:hAnsi="Times New Roman" w:cs="Times New Roman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</w:rPr>
        <w:t>Bloomberg</w:t>
      </w:r>
      <w:r>
        <w:rPr>
          <w:rFonts w:ascii="Times New Roman" w:eastAsia="Times New Roman" w:hAnsi="Times New Roman" w:cs="Times New Roman"/>
          <w:vertAlign w:val="superscript"/>
        </w:rPr>
        <w:t>j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r w:rsidRPr="00934C55">
        <w:rPr>
          <w:rFonts w:ascii="Times New Roman" w:eastAsia="Times New Roman" w:hAnsi="Times New Roman" w:cs="Times New Roman"/>
        </w:rPr>
        <w:t xml:space="preserve">Edwin </w:t>
      </w:r>
      <w:proofErr w:type="spellStart"/>
      <w:r w:rsidRPr="00934C55">
        <w:rPr>
          <w:rFonts w:ascii="Times New Roman" w:eastAsia="Times New Roman" w:hAnsi="Times New Roman" w:cs="Times New Roman"/>
        </w:rPr>
        <w:t>Mulder</w:t>
      </w:r>
      <w:r>
        <w:rPr>
          <w:rFonts w:ascii="Times New Roman" w:eastAsia="Times New Roman" w:hAnsi="Times New Roman" w:cs="Times New Roman"/>
          <w:vertAlign w:val="superscript"/>
        </w:rPr>
        <w:t>k</w:t>
      </w:r>
      <w:proofErr w:type="spellEnd"/>
      <w:r w:rsidRPr="00934C55">
        <w:rPr>
          <w:rFonts w:ascii="Times New Roman" w:eastAsia="Times New Roman" w:hAnsi="Times New Roman" w:cs="Times New Roman"/>
        </w:rPr>
        <w:t xml:space="preserve">, </w:t>
      </w:r>
    </w:p>
    <w:p w14:paraId="549885D5" w14:textId="77777777" w:rsidR="00AF5100" w:rsidRPr="00804643" w:rsidRDefault="00AF5100" w:rsidP="00AF5100">
      <w:pPr>
        <w:spacing w:line="360" w:lineRule="auto"/>
        <w:jc w:val="center"/>
        <w:rPr>
          <w:rFonts w:ascii="Times New Roman" w:eastAsia="Times New Roman" w:hAnsi="Times New Roman" w:cs="Times New Roman"/>
          <w:highlight w:val="yellow"/>
        </w:rPr>
      </w:pPr>
      <w:r w:rsidRPr="00934C55">
        <w:rPr>
          <w:rFonts w:ascii="Times New Roman" w:eastAsia="Times New Roman" w:hAnsi="Times New Roman" w:cs="Times New Roman"/>
        </w:rPr>
        <w:t xml:space="preserve">Jessica </w:t>
      </w:r>
      <w:r>
        <w:rPr>
          <w:rFonts w:ascii="Times New Roman" w:eastAsia="Times New Roman" w:hAnsi="Times New Roman" w:cs="Times New Roman"/>
        </w:rPr>
        <w:t xml:space="preserve">K. </w:t>
      </w:r>
      <w:proofErr w:type="spellStart"/>
      <w:proofErr w:type="gramStart"/>
      <w:r w:rsidRPr="00934C55">
        <w:rPr>
          <w:rFonts w:ascii="Times New Roman" w:eastAsia="Times New Roman" w:hAnsi="Times New Roman" w:cs="Times New Roman"/>
        </w:rPr>
        <w:t>Lee</w:t>
      </w:r>
      <w:r w:rsidRPr="00D35881">
        <w:rPr>
          <w:rFonts w:ascii="Times New Roman" w:eastAsia="Times New Roman" w:hAnsi="Times New Roman" w:cs="Times New Roman"/>
          <w:vertAlign w:val="superscript"/>
        </w:rPr>
        <w:t>a,</w:t>
      </w:r>
      <w:r>
        <w:rPr>
          <w:rFonts w:ascii="Times New Roman" w:eastAsia="Times New Roman" w:hAnsi="Times New Roman" w:cs="Times New Roman"/>
          <w:vertAlign w:val="superscript"/>
        </w:rPr>
        <w:t>k</w:t>
      </w:r>
      <w:proofErr w:type="spellEnd"/>
      <w:proofErr w:type="gramEnd"/>
      <w:r w:rsidRPr="00934C55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Alberto De </w:t>
      </w:r>
      <w:proofErr w:type="spellStart"/>
      <w:r>
        <w:rPr>
          <w:rFonts w:ascii="Times New Roman" w:eastAsia="Times New Roman" w:hAnsi="Times New Roman" w:cs="Times New Roman"/>
        </w:rPr>
        <w:t>Luca</w:t>
      </w:r>
      <w:r>
        <w:rPr>
          <w:rFonts w:ascii="Times New Roman" w:eastAsia="Times New Roman" w:hAnsi="Times New Roman" w:cs="Times New Roman"/>
          <w:vertAlign w:val="superscript"/>
        </w:rPr>
        <w:t>l</w:t>
      </w:r>
      <w:proofErr w:type="spellEnd"/>
      <w:r w:rsidRPr="00B04BFC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Pr="66CDC8D3">
        <w:rPr>
          <w:rFonts w:ascii="Times New Roman" w:eastAsia="Times New Roman" w:hAnsi="Times New Roman" w:cs="Times New Roman"/>
        </w:rPr>
        <w:t xml:space="preserve">and Juan </w:t>
      </w:r>
      <w:proofErr w:type="spellStart"/>
      <w:r w:rsidRPr="66CDC8D3">
        <w:rPr>
          <w:rFonts w:ascii="Times New Roman" w:eastAsia="Times New Roman" w:hAnsi="Times New Roman" w:cs="Times New Roman"/>
        </w:rPr>
        <w:t>Piantino</w:t>
      </w:r>
      <w:r>
        <w:rPr>
          <w:rFonts w:ascii="Times New Roman" w:eastAsia="Times New Roman" w:hAnsi="Times New Roman" w:cs="Times New Roman"/>
          <w:vertAlign w:val="superscript"/>
        </w:rPr>
        <w:t>h</w:t>
      </w:r>
      <w:proofErr w:type="spellEnd"/>
      <w:r w:rsidRPr="66CDC8D3">
        <w:rPr>
          <w:rFonts w:ascii="Times New Roman" w:eastAsia="Times New Roman" w:hAnsi="Times New Roman" w:cs="Times New Roman"/>
          <w:vertAlign w:val="superscript"/>
        </w:rPr>
        <w:t>*</w:t>
      </w:r>
    </w:p>
    <w:p w14:paraId="7A5321E7" w14:textId="77777777" w:rsidR="00AF5100" w:rsidRPr="00B04BFC" w:rsidRDefault="00AF5100" w:rsidP="00AF5100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62489FD7" w14:textId="77777777" w:rsidR="00AF5100" w:rsidRPr="000578EC" w:rsidRDefault="00AF5100" w:rsidP="00AF5100">
      <w:pPr>
        <w:rPr>
          <w:rFonts w:ascii="Times New Roman" w:eastAsia="Times New Roman" w:hAnsi="Times New Roman" w:cs="Times New Roman"/>
        </w:rPr>
      </w:pPr>
      <w:r w:rsidRPr="000578EC">
        <w:rPr>
          <w:rFonts w:ascii="Times New Roman" w:eastAsia="Times New Roman" w:hAnsi="Times New Roman" w:cs="Times New Roman"/>
          <w:vertAlign w:val="superscript"/>
        </w:rPr>
        <w:t xml:space="preserve">a </w:t>
      </w:r>
      <w:r w:rsidRPr="000578EC">
        <w:rPr>
          <w:rFonts w:ascii="Times New Roman" w:eastAsia="Times New Roman" w:hAnsi="Times New Roman" w:cs="Times New Roman"/>
        </w:rPr>
        <w:t>Department of Applied Physiology and Kinesiology, University of Florida, 1864 Stadium Rd., Gainesville, FL, USA</w:t>
      </w:r>
    </w:p>
    <w:p w14:paraId="1728DDCA" w14:textId="77777777" w:rsidR="00AF5100" w:rsidRDefault="00AF5100" w:rsidP="00AF5100">
      <w:pPr>
        <w:rPr>
          <w:rFonts w:ascii="Times New Roman" w:eastAsia="Times New Roman" w:hAnsi="Times New Roman" w:cs="Times New Roman"/>
          <w:sz w:val="10"/>
          <w:szCs w:val="10"/>
        </w:rPr>
      </w:pPr>
    </w:p>
    <w:p w14:paraId="15D14A54" w14:textId="77777777" w:rsidR="00AF5100" w:rsidRPr="00A7222E" w:rsidRDefault="00AF5100" w:rsidP="00AF51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Pr="000578EC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0578EC">
        <w:rPr>
          <w:rFonts w:ascii="Times New Roman" w:eastAsia="Times New Roman" w:hAnsi="Times New Roman" w:cs="Times New Roman"/>
          <w:color w:val="000000"/>
        </w:rPr>
        <w:t xml:space="preserve">Norman </w:t>
      </w:r>
      <w:proofErr w:type="spellStart"/>
      <w:r w:rsidRPr="000578EC">
        <w:rPr>
          <w:rFonts w:ascii="Times New Roman" w:eastAsia="Times New Roman" w:hAnsi="Times New Roman" w:cs="Times New Roman"/>
          <w:color w:val="000000"/>
        </w:rPr>
        <w:t>Fixel</w:t>
      </w:r>
      <w:proofErr w:type="spellEnd"/>
      <w:r w:rsidRPr="000578EC">
        <w:rPr>
          <w:rFonts w:ascii="Times New Roman" w:eastAsia="Times New Roman" w:hAnsi="Times New Roman" w:cs="Times New Roman"/>
          <w:color w:val="000000"/>
        </w:rPr>
        <w:t xml:space="preserve"> Institute for Neurological Diseases, University of Florida, Gainesville, FL, USA</w:t>
      </w:r>
    </w:p>
    <w:p w14:paraId="191D37FC" w14:textId="77777777" w:rsidR="00AF5100" w:rsidRDefault="00AF5100" w:rsidP="00AF5100">
      <w:pPr>
        <w:rPr>
          <w:rFonts w:ascii="Times New Roman" w:eastAsia="Times New Roman" w:hAnsi="Times New Roman" w:cs="Times New Roman"/>
          <w:sz w:val="10"/>
          <w:szCs w:val="10"/>
        </w:rPr>
      </w:pPr>
    </w:p>
    <w:p w14:paraId="10F96C42" w14:textId="77777777" w:rsidR="00AF5100" w:rsidRPr="000578EC" w:rsidRDefault="00AF5100" w:rsidP="00AF51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c</w:t>
      </w:r>
      <w:r w:rsidRPr="000578EC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0578EC">
        <w:rPr>
          <w:rFonts w:ascii="Times New Roman" w:eastAsia="Times New Roman" w:hAnsi="Times New Roman" w:cs="Times New Roman"/>
          <w:color w:val="212121"/>
          <w:highlight w:val="white"/>
        </w:rPr>
        <w:t xml:space="preserve">Department of Psychiatry and Behavioral Sciences, University of Washington School of Medicine, Seattle, </w:t>
      </w:r>
      <w:r w:rsidRPr="000578EC">
        <w:rPr>
          <w:rFonts w:ascii="Times New Roman" w:eastAsia="Times New Roman" w:hAnsi="Times New Roman" w:cs="Times New Roman"/>
        </w:rPr>
        <w:t>WA, USA</w:t>
      </w:r>
    </w:p>
    <w:p w14:paraId="4BBACBCF" w14:textId="77777777" w:rsidR="00AF5100" w:rsidRPr="000578EC" w:rsidRDefault="00AF5100" w:rsidP="00AF5100">
      <w:pPr>
        <w:rPr>
          <w:rFonts w:ascii="Times New Roman" w:eastAsia="Times New Roman" w:hAnsi="Times New Roman" w:cs="Times New Roman"/>
          <w:sz w:val="10"/>
          <w:szCs w:val="10"/>
        </w:rPr>
      </w:pPr>
    </w:p>
    <w:p w14:paraId="5829A801" w14:textId="77777777" w:rsidR="00AF5100" w:rsidRPr="000578EC" w:rsidRDefault="00AF5100" w:rsidP="00AF51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d</w:t>
      </w:r>
      <w:r w:rsidRPr="000578EC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0578EC">
        <w:rPr>
          <w:rFonts w:ascii="Times New Roman" w:eastAsia="Times New Roman" w:hAnsi="Times New Roman" w:cs="Times New Roman"/>
          <w:color w:val="212121"/>
          <w:shd w:val="clear" w:color="auto" w:fill="FFFFFF"/>
        </w:rPr>
        <w:t>Department of Neurology, University of Washington School of Medicine, Seattle</w:t>
      </w:r>
      <w:r w:rsidRPr="000578EC">
        <w:rPr>
          <w:rFonts w:ascii="Times New Roman" w:eastAsia="Times New Roman" w:hAnsi="Times New Roman" w:cs="Times New Roman"/>
          <w:color w:val="000000"/>
        </w:rPr>
        <w:t>, WA, USA</w:t>
      </w:r>
    </w:p>
    <w:p w14:paraId="511F061B" w14:textId="77777777" w:rsidR="00AF5100" w:rsidRPr="000578EC" w:rsidRDefault="00AF5100" w:rsidP="00AF5100">
      <w:pPr>
        <w:rPr>
          <w:rFonts w:ascii="Times New Roman" w:eastAsia="Times New Roman" w:hAnsi="Times New Roman" w:cs="Times New Roman"/>
          <w:sz w:val="10"/>
          <w:szCs w:val="10"/>
        </w:rPr>
      </w:pPr>
    </w:p>
    <w:p w14:paraId="2E3A082F" w14:textId="77777777" w:rsidR="00AF5100" w:rsidRPr="00D72177" w:rsidRDefault="00AF5100" w:rsidP="00AF51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e</w:t>
      </w:r>
      <w:r w:rsidRPr="000578EC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0578EC">
        <w:rPr>
          <w:rFonts w:ascii="Times New Roman" w:eastAsia="Times New Roman" w:hAnsi="Times New Roman" w:cs="Times New Roman"/>
          <w:color w:val="212121"/>
          <w:shd w:val="clear" w:color="auto" w:fill="FFFFFF"/>
        </w:rPr>
        <w:t>VISN 20 Mental Illness Research, Education and Clinical Center (MIRECC), VA Puget Sound Health Care System, Seattle, WA,</w:t>
      </w:r>
      <w:r w:rsidRPr="000578EC">
        <w:rPr>
          <w:rFonts w:ascii="Times New Roman" w:eastAsia="Times New Roman" w:hAnsi="Times New Roman" w:cs="Times New Roman"/>
          <w:color w:val="000000"/>
        </w:rPr>
        <w:t xml:space="preserve"> USA</w:t>
      </w:r>
    </w:p>
    <w:p w14:paraId="0358CCC4" w14:textId="77777777" w:rsidR="00AF5100" w:rsidRPr="000578EC" w:rsidRDefault="00AF5100" w:rsidP="00AF5100">
      <w:pPr>
        <w:rPr>
          <w:rFonts w:ascii="Times New Roman" w:eastAsia="Times New Roman" w:hAnsi="Times New Roman" w:cs="Times New Roman"/>
          <w:sz w:val="10"/>
          <w:szCs w:val="10"/>
        </w:rPr>
      </w:pPr>
    </w:p>
    <w:p w14:paraId="00B43EF1" w14:textId="77777777" w:rsidR="00AF5100" w:rsidRPr="000578EC" w:rsidRDefault="00AF5100" w:rsidP="00AF51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f</w:t>
      </w:r>
      <w:r w:rsidRPr="000578EC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0578EC">
        <w:rPr>
          <w:rFonts w:ascii="Times New Roman" w:eastAsia="Times New Roman" w:hAnsi="Times New Roman" w:cs="Times New Roman"/>
        </w:rPr>
        <w:t>Layton-NIA Oregon Aging and Alzheimer</w:t>
      </w:r>
      <w:r>
        <w:rPr>
          <w:rFonts w:ascii="Times New Roman" w:eastAsia="Times New Roman" w:hAnsi="Times New Roman" w:cs="Times New Roman"/>
        </w:rPr>
        <w:t>'</w:t>
      </w:r>
      <w:r w:rsidRPr="000578EC">
        <w:rPr>
          <w:rFonts w:ascii="Times New Roman" w:eastAsia="Times New Roman" w:hAnsi="Times New Roman" w:cs="Times New Roman"/>
        </w:rPr>
        <w:t>s Disease Research Center, Department of Neurology, Oregon Health &amp; Science University, Portland, OR, USA</w:t>
      </w:r>
    </w:p>
    <w:p w14:paraId="1DDF5ED2" w14:textId="77777777" w:rsidR="00AF5100" w:rsidRPr="000578EC" w:rsidRDefault="00AF5100" w:rsidP="00AF5100">
      <w:pPr>
        <w:rPr>
          <w:rFonts w:ascii="Times New Roman" w:eastAsia="Times New Roman" w:hAnsi="Times New Roman" w:cs="Times New Roman"/>
          <w:sz w:val="10"/>
          <w:szCs w:val="10"/>
        </w:rPr>
      </w:pPr>
      <w:r w:rsidRPr="000578EC">
        <w:rPr>
          <w:rFonts w:ascii="Times New Roman" w:eastAsia="Times New Roman" w:hAnsi="Times New Roman" w:cs="Times New Roman"/>
        </w:rPr>
        <w:t xml:space="preserve"> </w:t>
      </w:r>
    </w:p>
    <w:p w14:paraId="1D456BC5" w14:textId="77777777" w:rsidR="00AF5100" w:rsidRPr="000578EC" w:rsidRDefault="00AF5100" w:rsidP="00AF51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g</w:t>
      </w:r>
      <w:r w:rsidRPr="000578EC">
        <w:rPr>
          <w:rFonts w:ascii="Times New Roman" w:eastAsia="Times New Roman" w:hAnsi="Times New Roman" w:cs="Times New Roman"/>
        </w:rPr>
        <w:t xml:space="preserve"> Advanced Imaging Research Center, Oregon Health &amp; Science University, Portland, OR, USA</w:t>
      </w:r>
    </w:p>
    <w:p w14:paraId="0B441C81" w14:textId="77777777" w:rsidR="00AF5100" w:rsidRPr="000578EC" w:rsidRDefault="00AF5100" w:rsidP="00AF5100">
      <w:pPr>
        <w:rPr>
          <w:rFonts w:ascii="Times New Roman" w:eastAsia="Times New Roman" w:hAnsi="Times New Roman" w:cs="Times New Roman"/>
          <w:sz w:val="10"/>
          <w:szCs w:val="10"/>
        </w:rPr>
      </w:pPr>
    </w:p>
    <w:p w14:paraId="4F0637F9" w14:textId="77777777" w:rsidR="00AF5100" w:rsidRPr="000578EC" w:rsidRDefault="00AF5100" w:rsidP="00AF51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h</w:t>
      </w:r>
      <w:r w:rsidRPr="000578EC">
        <w:rPr>
          <w:rFonts w:ascii="Times New Roman" w:eastAsia="Times New Roman" w:hAnsi="Times New Roman" w:cs="Times New Roman"/>
        </w:rPr>
        <w:t xml:space="preserve"> Department of Pediatrics, Division of Child Neurology, Doernbecher Children</w:t>
      </w:r>
      <w:r>
        <w:rPr>
          <w:rFonts w:ascii="Times New Roman" w:eastAsia="Times New Roman" w:hAnsi="Times New Roman" w:cs="Times New Roman"/>
        </w:rPr>
        <w:t>'</w:t>
      </w:r>
      <w:r w:rsidRPr="000578EC">
        <w:rPr>
          <w:rFonts w:ascii="Times New Roman" w:eastAsia="Times New Roman" w:hAnsi="Times New Roman" w:cs="Times New Roman"/>
        </w:rPr>
        <w:t>s Hospital, Oregon Health and Science University, Portland, OR, USA</w:t>
      </w:r>
    </w:p>
    <w:p w14:paraId="3C9E2901" w14:textId="77777777" w:rsidR="00AF5100" w:rsidRPr="000578EC" w:rsidRDefault="00AF5100" w:rsidP="00AF5100">
      <w:pPr>
        <w:rPr>
          <w:rFonts w:ascii="Times New Roman" w:eastAsia="Times New Roman" w:hAnsi="Times New Roman" w:cs="Times New Roman"/>
          <w:sz w:val="10"/>
          <w:szCs w:val="10"/>
        </w:rPr>
      </w:pPr>
    </w:p>
    <w:p w14:paraId="1A97EFEB" w14:textId="77777777" w:rsidR="00AF5100" w:rsidRPr="00723D51" w:rsidRDefault="00AF5100" w:rsidP="00AF5100">
      <w:pPr>
        <w:rPr>
          <w:rFonts w:ascii="Times New Roman" w:eastAsia="Times New Roman" w:hAnsi="Times New Roman" w:cs="Times New Roman"/>
        </w:rPr>
      </w:pPr>
      <w:proofErr w:type="spellStart"/>
      <w:r w:rsidRPr="000578EC">
        <w:rPr>
          <w:rFonts w:ascii="Times New Roman" w:eastAsia="Times New Roman" w:hAnsi="Times New Roman" w:cs="Times New Roman"/>
          <w:vertAlign w:val="superscript"/>
        </w:rPr>
        <w:t>i</w:t>
      </w:r>
      <w:proofErr w:type="spellEnd"/>
      <w:r w:rsidRPr="000578EC">
        <w:rPr>
          <w:rFonts w:ascii="Times New Roman" w:eastAsia="Times New Roman" w:hAnsi="Times New Roman" w:cs="Times New Roman"/>
        </w:rPr>
        <w:t xml:space="preserve"> Veteran</w:t>
      </w:r>
      <w:r>
        <w:rPr>
          <w:rFonts w:ascii="Times New Roman" w:eastAsia="Times New Roman" w:hAnsi="Times New Roman" w:cs="Times New Roman"/>
        </w:rPr>
        <w:t>'</w:t>
      </w:r>
      <w:r w:rsidRPr="000578EC">
        <w:rPr>
          <w:rFonts w:ascii="Times New Roman" w:eastAsia="Times New Roman" w:hAnsi="Times New Roman" w:cs="Times New Roman"/>
        </w:rPr>
        <w:t>s Affairs Portland Health Care System, Neurology, Portland, OR, USA</w:t>
      </w:r>
    </w:p>
    <w:p w14:paraId="51DBDB11" w14:textId="77777777" w:rsidR="00AF5100" w:rsidRPr="00F92C1A" w:rsidRDefault="00AF5100" w:rsidP="00AF5100">
      <w:pPr>
        <w:rPr>
          <w:rFonts w:ascii="Times New Roman" w:eastAsia="Times New Roman" w:hAnsi="Times New Roman" w:cs="Times New Roman"/>
          <w:color w:val="000000"/>
          <w:sz w:val="10"/>
          <w:szCs w:val="10"/>
        </w:rPr>
      </w:pPr>
    </w:p>
    <w:p w14:paraId="7A700D10" w14:textId="77777777" w:rsidR="00AF5100" w:rsidRPr="00650FDA" w:rsidRDefault="00AF5100" w:rsidP="00AF51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j</w:t>
      </w:r>
      <w:r w:rsidRPr="00650FDA">
        <w:rPr>
          <w:rFonts w:ascii="Times New Roman" w:eastAsia="Times New Roman" w:hAnsi="Times New Roman" w:cs="Times New Roman"/>
          <w:color w:val="000000"/>
        </w:rPr>
        <w:t xml:space="preserve"> NASA Johnson Space Center, Houston, TX, USA </w:t>
      </w:r>
    </w:p>
    <w:p w14:paraId="37B2229D" w14:textId="77777777" w:rsidR="00AF5100" w:rsidRPr="00C121DD" w:rsidRDefault="00AF5100" w:rsidP="00AF5100">
      <w:pPr>
        <w:rPr>
          <w:rFonts w:ascii="Times New Roman" w:eastAsia="Times New Roman" w:hAnsi="Times New Roman" w:cs="Times New Roman"/>
          <w:color w:val="000000"/>
          <w:sz w:val="10"/>
          <w:szCs w:val="10"/>
        </w:rPr>
      </w:pPr>
    </w:p>
    <w:p w14:paraId="47E6A7FE" w14:textId="77777777" w:rsidR="00AF5100" w:rsidRDefault="00AF5100" w:rsidP="00AF51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k</w:t>
      </w:r>
      <w:r w:rsidRPr="00C121DD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833DD2">
        <w:rPr>
          <w:rFonts w:ascii="Times New Roman" w:eastAsia="Times New Roman" w:hAnsi="Times New Roman" w:cs="Times New Roman"/>
          <w:color w:val="000000"/>
        </w:rPr>
        <w:t>Germa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833DD2">
        <w:rPr>
          <w:rFonts w:ascii="Times New Roman" w:eastAsia="Times New Roman" w:hAnsi="Times New Roman" w:cs="Times New Roman"/>
          <w:color w:val="000000"/>
        </w:rPr>
        <w:t>Aerospace Center (DLR), Cologne, Germany</w:t>
      </w:r>
    </w:p>
    <w:p w14:paraId="76C795A2" w14:textId="77777777" w:rsidR="00AF5100" w:rsidRPr="00C121DD" w:rsidRDefault="00AF5100" w:rsidP="00AF5100">
      <w:pPr>
        <w:rPr>
          <w:rFonts w:ascii="Times New Roman" w:eastAsia="Times New Roman" w:hAnsi="Times New Roman" w:cs="Times New Roman"/>
          <w:color w:val="000000"/>
          <w:sz w:val="10"/>
          <w:szCs w:val="10"/>
        </w:rPr>
      </w:pPr>
    </w:p>
    <w:p w14:paraId="61C46A4D" w14:textId="77777777" w:rsidR="00AF5100" w:rsidRPr="00254D03" w:rsidRDefault="00AF5100" w:rsidP="00AF51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l</w:t>
      </w:r>
      <w:r w:rsidRPr="00C121DD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Department of Radiology</w:t>
      </w:r>
      <w:r w:rsidRPr="00C121DD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>University Medical Center Utrecht</w:t>
      </w:r>
      <w:r w:rsidRPr="00C121DD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>Utrecht</w:t>
      </w:r>
      <w:r w:rsidRPr="00C121DD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>Netherlands</w:t>
      </w:r>
    </w:p>
    <w:p w14:paraId="472EEEF4" w14:textId="77777777" w:rsidR="00AF5100" w:rsidRPr="000578EC" w:rsidRDefault="00AF5100" w:rsidP="00AF5100">
      <w:pPr>
        <w:rPr>
          <w:rFonts w:ascii="Times New Roman" w:eastAsia="Times New Roman" w:hAnsi="Times New Roman" w:cs="Times New Roman"/>
          <w:sz w:val="10"/>
          <w:szCs w:val="10"/>
        </w:rPr>
      </w:pPr>
    </w:p>
    <w:p w14:paraId="6D1003D8" w14:textId="785547BB" w:rsidR="00AF5100" w:rsidRDefault="00AF5100" w:rsidP="00AF5100">
      <w:pPr>
        <w:rPr>
          <w:rFonts w:ascii="Times New Roman" w:eastAsia="Times New Roman" w:hAnsi="Times New Roman" w:cs="Times New Roman"/>
        </w:rPr>
      </w:pPr>
    </w:p>
    <w:p w14:paraId="1A70717A" w14:textId="77777777" w:rsidR="00AF5100" w:rsidRPr="00B04BFC" w:rsidRDefault="00AF5100" w:rsidP="00AF5100">
      <w:pPr>
        <w:rPr>
          <w:rFonts w:ascii="Times New Roman" w:eastAsia="Times New Roman" w:hAnsi="Times New Roman" w:cs="Times New Roman"/>
          <w:sz w:val="10"/>
          <w:szCs w:val="10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66BE2079" w14:textId="77777777" w:rsidR="00AF5100" w:rsidRDefault="00AF5100" w:rsidP="00AF5100">
      <w:pPr>
        <w:rPr>
          <w:rFonts w:ascii="Times New Roman" w:eastAsia="Times New Roman" w:hAnsi="Times New Roman" w:cs="Times New Roman"/>
        </w:rPr>
      </w:pPr>
      <w:r w:rsidRPr="58B174BD">
        <w:rPr>
          <w:rFonts w:ascii="Times New Roman" w:eastAsia="Times New Roman" w:hAnsi="Times New Roman" w:cs="Times New Roman"/>
          <w:b/>
          <w:bCs/>
        </w:rPr>
        <w:t xml:space="preserve">Corresponding Author: </w:t>
      </w:r>
      <w:r w:rsidRPr="58B174BD">
        <w:rPr>
          <w:rFonts w:ascii="Times New Roman" w:eastAsia="Times New Roman" w:hAnsi="Times New Roman" w:cs="Times New Roman"/>
        </w:rPr>
        <w:t xml:space="preserve">Juan </w:t>
      </w:r>
      <w:proofErr w:type="spellStart"/>
      <w:r w:rsidRPr="58B174BD">
        <w:rPr>
          <w:rFonts w:ascii="Times New Roman" w:eastAsia="Times New Roman" w:hAnsi="Times New Roman" w:cs="Times New Roman"/>
        </w:rPr>
        <w:t>Piantino</w:t>
      </w:r>
      <w:proofErr w:type="spellEnd"/>
      <w:r w:rsidRPr="58B174BD">
        <w:rPr>
          <w:rFonts w:ascii="Times New Roman" w:eastAsia="Times New Roman" w:hAnsi="Times New Roman" w:cs="Times New Roman"/>
        </w:rPr>
        <w:t>, MD, MCR</w:t>
      </w:r>
    </w:p>
    <w:p w14:paraId="26F0A2EB" w14:textId="77777777" w:rsidR="00AF5100" w:rsidRPr="007A5C19" w:rsidRDefault="00AF5100" w:rsidP="00AF5100">
      <w:pPr>
        <w:ind w:left="2520"/>
        <w:rPr>
          <w:rFonts w:ascii="Times New Roman" w:eastAsia="Times New Roman" w:hAnsi="Times New Roman" w:cs="Times New Roman"/>
        </w:rPr>
      </w:pPr>
      <w:r w:rsidRPr="007A5C19">
        <w:rPr>
          <w:rFonts w:ascii="Times New Roman" w:eastAsia="Times New Roman" w:hAnsi="Times New Roman" w:cs="Times New Roman"/>
        </w:rPr>
        <w:t>Department of Pediatrics, Division of Child Neurology</w:t>
      </w:r>
    </w:p>
    <w:p w14:paraId="78A6C67E" w14:textId="77777777" w:rsidR="00AF5100" w:rsidRPr="007A5C19" w:rsidRDefault="00AF5100" w:rsidP="00AF5100">
      <w:pPr>
        <w:ind w:left="2520"/>
        <w:rPr>
          <w:rFonts w:ascii="Times New Roman" w:eastAsia="Times New Roman" w:hAnsi="Times New Roman" w:cs="Times New Roman"/>
        </w:rPr>
      </w:pPr>
      <w:r w:rsidRPr="007A5C19">
        <w:rPr>
          <w:rFonts w:ascii="Times New Roman" w:eastAsia="Times New Roman" w:hAnsi="Times New Roman" w:cs="Times New Roman"/>
        </w:rPr>
        <w:t>Doernbecher Children</w:t>
      </w:r>
      <w:r>
        <w:rPr>
          <w:rFonts w:ascii="Times New Roman" w:eastAsia="Times New Roman" w:hAnsi="Times New Roman" w:cs="Times New Roman"/>
        </w:rPr>
        <w:t>'</w:t>
      </w:r>
      <w:r w:rsidRPr="007A5C19">
        <w:rPr>
          <w:rFonts w:ascii="Times New Roman" w:eastAsia="Times New Roman" w:hAnsi="Times New Roman" w:cs="Times New Roman"/>
        </w:rPr>
        <w:t>s Hospital</w:t>
      </w:r>
    </w:p>
    <w:p w14:paraId="3119C7A9" w14:textId="77777777" w:rsidR="00AF5100" w:rsidRPr="007A5C19" w:rsidRDefault="00AF5100" w:rsidP="00AF5100">
      <w:pPr>
        <w:ind w:left="2520"/>
        <w:rPr>
          <w:rFonts w:ascii="Times New Roman" w:eastAsia="Times New Roman" w:hAnsi="Times New Roman" w:cs="Times New Roman"/>
        </w:rPr>
      </w:pPr>
      <w:r w:rsidRPr="007A5C19">
        <w:rPr>
          <w:rFonts w:ascii="Times New Roman" w:eastAsia="Times New Roman" w:hAnsi="Times New Roman" w:cs="Times New Roman"/>
        </w:rPr>
        <w:t>707 SW Gaines St. CDRC-P</w:t>
      </w:r>
    </w:p>
    <w:p w14:paraId="450D69D9" w14:textId="77777777" w:rsidR="00AF5100" w:rsidRPr="007A5C19" w:rsidRDefault="00AF5100" w:rsidP="00AF5100">
      <w:pPr>
        <w:ind w:left="2520"/>
        <w:rPr>
          <w:rFonts w:ascii="Times New Roman" w:eastAsia="Times New Roman" w:hAnsi="Times New Roman" w:cs="Times New Roman"/>
        </w:rPr>
      </w:pPr>
      <w:r w:rsidRPr="007A5C19">
        <w:rPr>
          <w:rFonts w:ascii="Times New Roman" w:eastAsia="Times New Roman" w:hAnsi="Times New Roman" w:cs="Times New Roman"/>
        </w:rPr>
        <w:t>Portland, OR 97239</w:t>
      </w:r>
    </w:p>
    <w:p w14:paraId="2EA2804D" w14:textId="77777777" w:rsidR="00AF5100" w:rsidRDefault="00AF5100" w:rsidP="00AF5100">
      <w:pPr>
        <w:ind w:left="2520"/>
        <w:rPr>
          <w:rFonts w:ascii="Times New Roman" w:eastAsia="Times New Roman" w:hAnsi="Times New Roman" w:cs="Times New Roman"/>
          <w:b/>
        </w:rPr>
      </w:pPr>
      <w:r w:rsidRPr="007A5C19">
        <w:rPr>
          <w:rFonts w:ascii="Times New Roman" w:eastAsia="Times New Roman" w:hAnsi="Times New Roman" w:cs="Times New Roman"/>
        </w:rPr>
        <w:t>Email: piantino@ohsu.edu</w:t>
      </w:r>
    </w:p>
    <w:p w14:paraId="406254A4" w14:textId="7253F580" w:rsidR="00B2100F" w:rsidRDefault="00B2100F"/>
    <w:p w14:paraId="45460CCA" w14:textId="77777777" w:rsidR="00B2100F" w:rsidRDefault="00B2100F">
      <w:pPr>
        <w:rPr>
          <w:rFonts w:ascii="Times New Roman" w:hAnsi="Times New Roman" w:cs="Times New Roman"/>
        </w:rPr>
        <w:sectPr w:rsidR="00B2100F" w:rsidSect="005B48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65C1AE" w14:textId="1FA9755A" w:rsidR="008F0643" w:rsidRPr="000D5FEF" w:rsidRDefault="008A3485" w:rsidP="008F064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  <w:r w:rsidRPr="008A3485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1</w:t>
      </w:r>
      <w:r w:rsidR="008F0643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8F0643" w:rsidRPr="00A631A4">
        <w:t xml:space="preserve"> </w:t>
      </w:r>
      <w:r w:rsidR="008F0643">
        <w:rPr>
          <w:rFonts w:ascii="Times New Roman" w:hAnsi="Times New Roman" w:cs="Times New Roman"/>
          <w:b/>
          <w:bCs/>
          <w:sz w:val="22"/>
          <w:szCs w:val="22"/>
        </w:rPr>
        <w:t xml:space="preserve">Mean </w:t>
      </w:r>
      <w:r w:rsidR="008F0643" w:rsidRPr="00175B31">
        <w:rPr>
          <w:rFonts w:ascii="Times New Roman" w:hAnsi="Times New Roman" w:cs="Times New Roman"/>
          <w:b/>
          <w:bCs/>
          <w:sz w:val="22"/>
          <w:szCs w:val="22"/>
        </w:rPr>
        <w:sym w:font="Symbol" w:char="F0B1"/>
      </w:r>
      <w:r w:rsidR="008F0643">
        <w:rPr>
          <w:rFonts w:ascii="Times New Roman" w:hAnsi="Times New Roman" w:cs="Times New Roman"/>
          <w:b/>
          <w:bCs/>
          <w:sz w:val="22"/>
          <w:szCs w:val="22"/>
        </w:rPr>
        <w:t xml:space="preserve"> Standard Deviation of the P</w:t>
      </w:r>
      <w:r w:rsidR="008F0643" w:rsidRPr="00A631A4">
        <w:rPr>
          <w:rFonts w:ascii="Times New Roman" w:hAnsi="Times New Roman" w:cs="Times New Roman"/>
          <w:b/>
          <w:bCs/>
          <w:sz w:val="22"/>
          <w:szCs w:val="22"/>
        </w:rPr>
        <w:t>VS</w:t>
      </w:r>
      <w:r w:rsidR="008F0643" w:rsidRPr="00C15CA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8F0643">
        <w:rPr>
          <w:rFonts w:ascii="Times New Roman" w:hAnsi="Times New Roman" w:cs="Times New Roman"/>
          <w:b/>
          <w:bCs/>
          <w:sz w:val="22"/>
          <w:szCs w:val="22"/>
        </w:rPr>
        <w:t xml:space="preserve">and ALPS Index </w:t>
      </w:r>
      <w:r w:rsidR="008F0643" w:rsidRPr="00C15CA0">
        <w:rPr>
          <w:rFonts w:ascii="Times New Roman" w:hAnsi="Times New Roman" w:cs="Times New Roman"/>
          <w:b/>
          <w:bCs/>
          <w:sz w:val="22"/>
          <w:szCs w:val="22"/>
        </w:rPr>
        <w:t xml:space="preserve">Metrics at Each Time Point </w:t>
      </w:r>
    </w:p>
    <w:tbl>
      <w:tblPr>
        <w:tblStyle w:val="TableGrid"/>
        <w:tblW w:w="10980" w:type="dxa"/>
        <w:tblInd w:w="-5" w:type="dxa"/>
        <w:tblLook w:val="04A0" w:firstRow="1" w:lastRow="0" w:firstColumn="1" w:lastColumn="0" w:noHBand="0" w:noVBand="1"/>
      </w:tblPr>
      <w:tblGrid>
        <w:gridCol w:w="2874"/>
        <w:gridCol w:w="1800"/>
        <w:gridCol w:w="1800"/>
        <w:gridCol w:w="1800"/>
        <w:gridCol w:w="720"/>
        <w:gridCol w:w="1986"/>
      </w:tblGrid>
      <w:tr w:rsidR="00142C68" w:rsidRPr="00CB7862" w14:paraId="631FAA38" w14:textId="06252E85" w:rsidTr="00AA15F6">
        <w:tc>
          <w:tcPr>
            <w:tcW w:w="2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7FCE4C06" w14:textId="77777777" w:rsidR="00142C68" w:rsidRPr="00CB7862" w:rsidRDefault="00142C68" w:rsidP="00F766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0E18846C" w14:textId="7DC578D7" w:rsidR="00142C68" w:rsidRPr="00142C68" w:rsidRDefault="00142C68" w:rsidP="00F766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BR+ CO</w:t>
            </w: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D9CCADF" w14:textId="583FAC98" w:rsidR="00142C68" w:rsidRPr="00CB7862" w:rsidRDefault="00142C68" w:rsidP="00F766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5B764D87" w14:textId="377E060F" w:rsidR="00142C68" w:rsidRPr="00CB7862" w:rsidRDefault="00142C68" w:rsidP="00F766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BR</w:t>
            </w:r>
            <w:r w:rsidR="0092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ontrols)</w:t>
            </w:r>
          </w:p>
        </w:tc>
      </w:tr>
      <w:tr w:rsidR="004111F3" w:rsidRPr="00CB7862" w14:paraId="1C295AB2" w14:textId="308D9ECA" w:rsidTr="00AA15F6">
        <w:tc>
          <w:tcPr>
            <w:tcW w:w="2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4425A4" w14:textId="3F348C8F" w:rsidR="008D7D25" w:rsidRPr="00CB7862" w:rsidRDefault="00F751E9" w:rsidP="00F201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64E3F6" w14:textId="4BA53BF6" w:rsidR="008D7D25" w:rsidRPr="00CB7862" w:rsidRDefault="00525D4A" w:rsidP="008D7D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2B40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 w:rsidR="00D3778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8A36FA" w14:textId="696ACDFE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S</w:t>
            </w:r>
            <w:r w:rsidR="00E15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E15500" w:rsidRPr="00525D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 =</w:t>
            </w:r>
            <w:r w:rsidR="00ED25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F07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</w:t>
            </w:r>
            <w:r w:rsidR="00E15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6BC9CC" w14:textId="72116BA3" w:rsidR="008D7D25" w:rsidRPr="00CB7862" w:rsidRDefault="00E15500" w:rsidP="008D7D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8D7D25"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8D7D25"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 </w:t>
            </w:r>
            <w:r w:rsidR="004F07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414CE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41166F3" w14:textId="341C3606" w:rsidR="008D7D25" w:rsidRPr="00CB7862" w:rsidRDefault="00525D4A" w:rsidP="008D7D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2B407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 w:rsidR="006230B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751E9" w:rsidRPr="00CB7862" w14:paraId="004D0168" w14:textId="2025CBCC" w:rsidTr="004111F3">
        <w:tc>
          <w:tcPr>
            <w:tcW w:w="10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5082028" w14:textId="761E590A" w:rsidR="00F751E9" w:rsidRPr="00CB7862" w:rsidRDefault="00F751E9" w:rsidP="00F751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VS volume (mm</w:t>
            </w: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m</w:t>
            </w: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WM)</w:t>
            </w:r>
            <w:r w:rsidR="003F06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F06D5" w:rsidRPr="003F06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D7D25" w:rsidRPr="00CB7862" w14:paraId="5E71EC6C" w14:textId="203FCD26" w:rsidTr="004111F3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253BB64B" w14:textId="77777777" w:rsidR="008D7D25" w:rsidRPr="00CB7862" w:rsidRDefault="008D7D25" w:rsidP="008D7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1: Pre-HDBR, -13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CD27F8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3.87e-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4.68e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8363AF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4.63e-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5.27e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3FD87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4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3e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6DA95B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AADFEF3" w14:textId="059A4FB6" w:rsidR="008D7D25" w:rsidRPr="00CB7862" w:rsidRDefault="00111935" w:rsidP="008D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4 </w:t>
            </w:r>
            <w:r w:rsidR="00474B4C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474B4C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7736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</w:tr>
      <w:tr w:rsidR="008D7D25" w:rsidRPr="00CB7862" w14:paraId="0FDF1209" w14:textId="548B6B69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5387D6E8" w14:textId="77777777" w:rsidR="008D7D25" w:rsidRPr="00CB7862" w:rsidRDefault="008D7D25" w:rsidP="008D7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2: Pre-HDBR, -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C5CCC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5.29e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0C1C6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1e-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7D3A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e-4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58e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E312B1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3A48C5D" w14:textId="5F7C6E7E" w:rsidR="008D7D25" w:rsidRPr="00CB7862" w:rsidRDefault="0077366F" w:rsidP="008D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4 </w:t>
            </w:r>
            <w:r w:rsidR="00474B4C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474B4C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</w:tr>
      <w:tr w:rsidR="008D7D25" w:rsidRPr="00CB7862" w14:paraId="7276C778" w14:textId="247E23CA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7BC38F66" w14:textId="77777777" w:rsidR="008D7D25" w:rsidRPr="00CB7862" w:rsidRDefault="008D7D25" w:rsidP="008D7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3: HDBR, +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13BBC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5.55e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D628D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2e-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6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AB175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e-4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66e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6DB7EF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62FAF90" w14:textId="49BE42CA" w:rsidR="008D7D25" w:rsidRPr="00CB7862" w:rsidRDefault="00C36DA9" w:rsidP="008D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8D7D25" w:rsidRPr="00CB7862" w14:paraId="1E5E38EC" w14:textId="3BA24A16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51CF2B12" w14:textId="77777777" w:rsidR="008D7D25" w:rsidRPr="00CB7862" w:rsidRDefault="008D7D25" w:rsidP="008D7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4: HDBR, +29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441B6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5.10e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99360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2e-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3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77C73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e-4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13e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0C7FB9" w14:textId="77777777" w:rsidR="008D7D25" w:rsidRPr="00CB7862" w:rsidRDefault="008D7D25" w:rsidP="008D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C0107D4" w14:textId="0B6E5AE5" w:rsidR="008D7D25" w:rsidRPr="00CB7862" w:rsidRDefault="00281C75" w:rsidP="008D7D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4 </w:t>
            </w:r>
            <w:r w:rsidR="00474B4C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474B4C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</w:tr>
      <w:tr w:rsidR="003320AE" w:rsidRPr="00CB7862" w14:paraId="124D0469" w14:textId="77777777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23E8537A" w14:textId="4BDC11E1" w:rsidR="003320AE" w:rsidRPr="00CB7862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 w:rsidR="001D04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HDBR, +</w:t>
            </w:r>
            <w:r w:rsidR="003C06B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727F8" w14:textId="3C5670AF" w:rsidR="003320AE" w:rsidRPr="00CB7862" w:rsidRDefault="003C06BA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514DC" w14:textId="5B2DACDC" w:rsidR="003320AE" w:rsidRPr="00CB7862" w:rsidRDefault="003C06BA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E0581" w14:textId="024D521C" w:rsidR="003320AE" w:rsidRPr="00CB7862" w:rsidRDefault="003C06BA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45E793" w14:textId="77777777" w:rsidR="003320AE" w:rsidRPr="00CB7862" w:rsidRDefault="003320AE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9D1D7B5" w14:textId="02001B3A" w:rsidR="003320AE" w:rsidRPr="00CB7862" w:rsidRDefault="00474B4C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D33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7e-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D33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D33F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</w:tr>
      <w:tr w:rsidR="003320AE" w:rsidRPr="00CB7862" w14:paraId="141212EC" w14:textId="60DFCAC2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FBA7401" w14:textId="39FA0C0D" w:rsidR="003320AE" w:rsidRPr="00CB7862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 w:rsidR="001D04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0FBAA" w14:textId="77777777" w:rsidR="003320AE" w:rsidRPr="00CB7862" w:rsidRDefault="003320AE" w:rsidP="00332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5.85e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39686" w14:textId="77777777" w:rsidR="003320AE" w:rsidRPr="00CB7862" w:rsidRDefault="003320AE" w:rsidP="00332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5e-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7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296DB" w14:textId="77777777" w:rsidR="003320AE" w:rsidRPr="00CB7862" w:rsidRDefault="003320AE" w:rsidP="00332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e-4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50e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F9D0A8" w14:textId="77777777" w:rsidR="003320AE" w:rsidRPr="00CB7862" w:rsidRDefault="003320AE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4726699" w14:textId="472E4B8A" w:rsidR="003320AE" w:rsidRPr="00CB7862" w:rsidRDefault="003C06BA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AE29CC" w:rsidRPr="00CB7862" w14:paraId="7455D98F" w14:textId="77777777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7EC786B6" w14:textId="7878A8CF" w:rsidR="00AE29CC" w:rsidRPr="00CB7862" w:rsidRDefault="00AE29CC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 w:rsidR="00E87C2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80002" w14:textId="6B53BC02" w:rsidR="00AE29CC" w:rsidRPr="00CB7862" w:rsidRDefault="003C06BA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52B5C" w14:textId="06608FA5" w:rsidR="00AE29CC" w:rsidRPr="00CB7862" w:rsidRDefault="003C06BA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D5211" w14:textId="41735B2C" w:rsidR="00AE29CC" w:rsidRPr="00CB7862" w:rsidRDefault="003C06BA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125ABA" w14:textId="77777777" w:rsidR="00AE29CC" w:rsidRPr="00CB7862" w:rsidRDefault="00AE29CC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A2F517C" w14:textId="0C9E49B7" w:rsidR="00AE29CC" w:rsidRPr="00CB7862" w:rsidRDefault="00907573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4 </w:t>
            </w:r>
            <w:r w:rsidR="00474B4C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474B4C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474B4C" w:rsidRPr="00CB7862"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</w:tr>
      <w:tr w:rsidR="003320AE" w:rsidRPr="00CB7862" w14:paraId="7A10C893" w14:textId="3EF08CE1" w:rsidTr="004111F3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46CA687" w14:textId="06B88D71" w:rsidR="003320AE" w:rsidRPr="00CB7862" w:rsidRDefault="003320AE" w:rsidP="00332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 w:rsidR="00E87C2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3C06B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D44C3" w14:textId="77777777" w:rsidR="003320AE" w:rsidRPr="00CB7862" w:rsidRDefault="003320AE" w:rsidP="00332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5.43e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3BDC2" w14:textId="77777777" w:rsidR="003320AE" w:rsidRPr="00CB7862" w:rsidRDefault="003320AE" w:rsidP="00332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3e-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3C245" w14:textId="77777777" w:rsidR="003320AE" w:rsidRPr="00CB7862" w:rsidRDefault="003320AE" w:rsidP="003320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e-4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56e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645412" w14:textId="77777777" w:rsidR="003320AE" w:rsidRPr="00CB7862" w:rsidRDefault="003320AE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D596962" w14:textId="017D839A" w:rsidR="003320AE" w:rsidRPr="00CB7862" w:rsidRDefault="003C06BA" w:rsidP="003320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3320AE" w:rsidRPr="00CB7862" w14:paraId="245F9E33" w14:textId="1ED27423" w:rsidTr="004111F3">
        <w:tc>
          <w:tcPr>
            <w:tcW w:w="10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ABE33DE" w14:textId="4F5A7713" w:rsidR="003320AE" w:rsidRPr="00CB7862" w:rsidRDefault="003320AE" w:rsidP="003320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VS Number (No./mm</w:t>
            </w: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WM)</w:t>
            </w:r>
            <w:r w:rsidR="008475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475FC" w:rsidRPr="003F06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474B4C" w:rsidRPr="00CB7862" w14:paraId="3F9BC5EF" w14:textId="3DA902DA" w:rsidTr="004111F3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0344E08D" w14:textId="77777777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1: Pre-HDBR, -13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7226B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4.13e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02843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4e-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9e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53E17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0e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2C5AB1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7DF49D4" w14:textId="60C041B1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74B4C" w:rsidRPr="00CB7862" w14:paraId="396DDCA6" w14:textId="72209C0C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56054301" w14:textId="77777777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2: Pre-HDBR, -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86DC2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4.41e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770A3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2e-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3e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8E9CC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e-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47e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CCC0B8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80F690D" w14:textId="4AA517E4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74B4C" w:rsidRPr="00CB7862" w14:paraId="228FDB86" w14:textId="68A63C70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46B6A639" w14:textId="77777777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3: HDBR, +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3A1FC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4.79e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A331C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3e-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6e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AEF5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-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38e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FD5BE3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C6986E1" w14:textId="1A508D1C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B4C" w:rsidRPr="00CB7862" w14:paraId="7F8DCD26" w14:textId="4FBCAE23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03E57A73" w14:textId="77777777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4: HDBR, +29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74E4B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3.92e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55C8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3e-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0e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EBEE2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5e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3E7A9A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47146D7" w14:textId="1F4225B1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74B4C" w:rsidRPr="00CB7862" w14:paraId="48034D18" w14:textId="77777777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52B392AB" w14:textId="32AD1659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HDBR, 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E914C" w14:textId="430FE2F6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8EF05" w14:textId="5382C8AA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6678F" w14:textId="5B58FEAB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5FC37F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6DBC437" w14:textId="47ACCBD2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74B4C" w:rsidRPr="00CB7862" w14:paraId="308C7117" w14:textId="55186F7D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7E041DF7" w14:textId="52F24A21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E93F9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5.30e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FB26B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0e-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01e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C6932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e-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09e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1CC769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579EB9F" w14:textId="5B40F7E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B4C" w:rsidRPr="00CB7862" w14:paraId="5B093949" w14:textId="77777777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0092E51A" w14:textId="134FCE78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BB7B7" w14:textId="7937AB13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3B3D6" w14:textId="67AAF6C1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DB3D" w14:textId="24C937E3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D5A817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C9E2BF4" w14:textId="667332E8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74B4C" w:rsidRPr="00CB7862" w14:paraId="3B65BCAD" w14:textId="502ADDF9" w:rsidTr="004111F3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6DB559A" w14:textId="4D2F6FB5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FAB0A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e-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5.06e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1A462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66e-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63e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BFFEB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e-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04e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4D02FA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792868E" w14:textId="580B74F9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B4C" w:rsidRPr="00CB7862" w14:paraId="32B2FB6D" w14:textId="1D5D6059" w:rsidTr="004111F3">
        <w:tc>
          <w:tcPr>
            <w:tcW w:w="10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45F952" w14:textId="1C2C89E8" w:rsidR="00474B4C" w:rsidRPr="00CB7862" w:rsidRDefault="00474B4C" w:rsidP="00474B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PVS Volume (mm</w:t>
            </w: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74B4C" w:rsidRPr="00CB7862" w14:paraId="2B23C0AE" w14:textId="34865E9E" w:rsidTr="004111F3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76452FA" w14:textId="24348C60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1: Pre-HDBR, -13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CFF425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9.39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6198B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68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EA4C3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1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39B0C6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1E89F14" w14:textId="55457455" w:rsidR="00474B4C" w:rsidRPr="00CB7862" w:rsidRDefault="00CE7D49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="00103E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103E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74B4C" w:rsidRPr="00CB7862" w14:paraId="16A5BCA1" w14:textId="7D000F77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5A3A602" w14:textId="29906D4E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2: Pre-HDBR, -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4698D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26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2235D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0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351CC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1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F6D904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65E47C3" w14:textId="54A86442" w:rsidR="00474B4C" w:rsidRPr="00CB7862" w:rsidRDefault="00103E60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21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</w:tr>
      <w:tr w:rsidR="00474B4C" w:rsidRPr="00CB7862" w14:paraId="4FA9E13A" w14:textId="44F65FB9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6F4224D5" w14:textId="28D79AE2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3: HDBR, +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BEFFF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8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2E3C7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1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91079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9EEAE5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AC32867" w14:textId="04B6FC4D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B4C" w:rsidRPr="00CB7862" w14:paraId="08C1E759" w14:textId="6C684817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43323DDE" w14:textId="08EC722C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4: HDBR, +29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C58A5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11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19A78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7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FB00E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A507A6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7A28161" w14:textId="106C44B9" w:rsidR="00474B4C" w:rsidRPr="00CB7862" w:rsidRDefault="00103E60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4F219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21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219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74B4C" w:rsidRPr="00CB7862" w14:paraId="0C5F33D9" w14:textId="77777777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06550F03" w14:textId="71E4C68B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HDBR, 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D9047" w14:textId="7287CB3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4B162" w14:textId="5E8BEBCC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5E247" w14:textId="38E1E3D3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96AA4A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30FB353" w14:textId="048C373D" w:rsidR="00474B4C" w:rsidRPr="00CB7862" w:rsidRDefault="00C118D4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03E60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03E60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3E60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03E60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E60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74B4C" w:rsidRPr="00CB7862" w14:paraId="752881E4" w14:textId="6716FE06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1D50824" w14:textId="041F73BF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61982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32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D4E31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0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D8FF5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42BA23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81C148D" w14:textId="0B2FF4F5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B4C" w:rsidRPr="00CB7862" w14:paraId="331E77DC" w14:textId="77777777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6D07944E" w14:textId="45A824F4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1531F" w14:textId="4323DC0B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E9D8F" w14:textId="51BD59A0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F53DD" w14:textId="682441D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6101C0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48D12FF" w14:textId="697C19D7" w:rsidR="00474B4C" w:rsidRPr="00CB7862" w:rsidRDefault="00C118D4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03E60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103E60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3E60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03E60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E60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474B4C" w:rsidRPr="00CB7862" w14:paraId="2F1DD868" w14:textId="45610909" w:rsidTr="004111F3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2E0C0A81" w14:textId="7F813C35" w:rsidR="00474B4C" w:rsidRPr="00CB7862" w:rsidRDefault="00474B4C" w:rsidP="0047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C850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8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0698C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DFA73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7FDCA6" w14:textId="7777777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6A47184" w14:textId="0E76AC67" w:rsidR="00474B4C" w:rsidRPr="00CB7862" w:rsidRDefault="00474B4C" w:rsidP="00474B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B4C" w:rsidRPr="00CB7862" w14:paraId="14705C46" w14:textId="1211E24F" w:rsidTr="004111F3">
        <w:tc>
          <w:tcPr>
            <w:tcW w:w="10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239916" w14:textId="4EEEB388" w:rsidR="00474B4C" w:rsidRPr="00CB7862" w:rsidRDefault="00474B4C" w:rsidP="00474B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PVS Length (mm)</w:t>
            </w:r>
          </w:p>
        </w:tc>
      </w:tr>
      <w:tr w:rsidR="004B2E5F" w:rsidRPr="00CB7862" w14:paraId="7B7B87C3" w14:textId="531B3A78" w:rsidTr="004111F3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3590A765" w14:textId="60D3265B" w:rsidR="004B2E5F" w:rsidRPr="00CB7862" w:rsidRDefault="004B2E5F" w:rsidP="004B2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1: Pre-HDBR, -13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72AFDA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0EFBA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08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96884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6DC02F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69EEFD3" w14:textId="52870011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6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760E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4B2E5F" w:rsidRPr="00CB7862" w14:paraId="69A924EB" w14:textId="11F68F7B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4D142EB0" w14:textId="28C7804B" w:rsidR="004B2E5F" w:rsidRPr="00CB7862" w:rsidRDefault="004B2E5F" w:rsidP="004B2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2: Pre-HDBR, -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FF0AE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3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0F56B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19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B1CE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799933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AEB22A6" w14:textId="5C38BBB1" w:rsidR="004B2E5F" w:rsidRPr="00CB7862" w:rsidRDefault="006760E7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2E5F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4B2E5F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2E5F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4B2E5F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060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B2E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A060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B2E5F" w:rsidRPr="00CB7862" w14:paraId="062A3E28" w14:textId="53C011E6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8FA3998" w14:textId="507B6569" w:rsidR="004B2E5F" w:rsidRPr="00CB7862" w:rsidRDefault="004B2E5F" w:rsidP="004B2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3: HDBR, +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0371D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5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F2489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9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95CCE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A3E79C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A7B8298" w14:textId="115A00DF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B2E5F" w:rsidRPr="00CB7862" w14:paraId="0E598899" w14:textId="274626EE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D9F26A0" w14:textId="590BF8DF" w:rsidR="004B2E5F" w:rsidRPr="00CB7862" w:rsidRDefault="004B2E5F" w:rsidP="004B2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4: HDBR, +29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99466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F09D0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1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834AD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BC686E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9503ED2" w14:textId="1005780C" w:rsidR="004B2E5F" w:rsidRPr="00CB7862" w:rsidRDefault="00A060BE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2E5F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4B2E5F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2E5F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4B2E5F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2E5F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C52E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B2E5F" w:rsidRPr="00CB7862" w14:paraId="0E618E8B" w14:textId="77777777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3C019530" w14:textId="3B576BFD" w:rsidR="004B2E5F" w:rsidRPr="00CB7862" w:rsidRDefault="004B2E5F" w:rsidP="004B2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HDBR, 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51D38" w14:textId="3EAFD9C3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EAB75" w14:textId="7B41E92D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49799" w14:textId="2A9B4D4C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38983B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934EC7F" w14:textId="2A361BDF" w:rsidR="004B2E5F" w:rsidRPr="00CB7862" w:rsidRDefault="004C52E3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2E5F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4B2E5F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2E5F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4B2E5F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2E5F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4B2E5F" w:rsidRPr="00CB7862" w14:paraId="05974F84" w14:textId="1D008A63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BDA0E75" w14:textId="792EF3F3" w:rsidR="004B2E5F" w:rsidRPr="00CB7862" w:rsidRDefault="004B2E5F" w:rsidP="004B2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94CD0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72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484C8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01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6AF7E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039635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8C9BE9F" w14:textId="02856F25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B2E5F" w:rsidRPr="00CB7862" w14:paraId="757BF2E6" w14:textId="77777777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481522D4" w14:textId="1951A4D2" w:rsidR="004B2E5F" w:rsidRPr="00CB7862" w:rsidRDefault="004B2E5F" w:rsidP="004B2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6042B" w14:textId="670CA9A0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AC7B4" w14:textId="6BD45D01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C1563" w14:textId="4D00CF32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9D5E5D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83A091A" w14:textId="678768FB" w:rsidR="004B2E5F" w:rsidRPr="00CB7862" w:rsidRDefault="009A1455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B2E5F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4B2E5F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2E5F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4B2E5F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2E5F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4B2E5F" w:rsidRPr="00CB7862" w14:paraId="58AC2B4E" w14:textId="668110B7" w:rsidTr="004111F3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8D22D28" w14:textId="0C4F8DAC" w:rsidR="004B2E5F" w:rsidRPr="00CB7862" w:rsidRDefault="004B2E5F" w:rsidP="004B2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B25D5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0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2F19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27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6C04D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D99F78" w14:textId="77777777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06B1B6B" w14:textId="19D9D062" w:rsidR="004B2E5F" w:rsidRPr="00CB7862" w:rsidRDefault="004B2E5F" w:rsidP="004B2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B2E5F" w:rsidRPr="00CB7862" w14:paraId="4E57FF36" w14:textId="1F90147E" w:rsidTr="004111F3">
        <w:tc>
          <w:tcPr>
            <w:tcW w:w="10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56EF6D8" w14:textId="5152BAA4" w:rsidR="004B2E5F" w:rsidRPr="00CB7862" w:rsidRDefault="004B2E5F" w:rsidP="004B2E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PVS Width (mm)</w:t>
            </w:r>
          </w:p>
        </w:tc>
      </w:tr>
      <w:tr w:rsidR="009A1455" w:rsidRPr="00CB7862" w14:paraId="64CB2FC3" w14:textId="619419D0" w:rsidTr="004111F3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20E69702" w14:textId="29FF4833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1: Pre-HDBR, -13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3BD9C7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2.74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E8E06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0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B30C7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225532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9AF2498" w14:textId="0EA8AFCA" w:rsidR="009A1455" w:rsidRPr="00CB7862" w:rsidRDefault="007C1946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145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455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9A1455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A1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0AD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A1455" w:rsidRPr="00CB7862" w14:paraId="2FD831B6" w14:textId="2AA8D331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61F43423" w14:textId="22154126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2: Pre-HDBR, -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11CEC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F6D64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0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45F49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761E4B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9BAB7FA" w14:textId="3703F66C" w:rsidR="009A1455" w:rsidRPr="00CB7862" w:rsidRDefault="00F70AD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455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9A1455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A1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9A1455" w:rsidRPr="00CB7862" w14:paraId="168CB2B4" w14:textId="7FB7FAD4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3F7E3D1" w14:textId="1E4BF783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3: HDBR, +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B9475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B0394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9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50BA6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E748BE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01E89F4" w14:textId="36964229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1455" w:rsidRPr="00CB7862" w14:paraId="7F660E60" w14:textId="24DB4F96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2EB05D3D" w14:textId="6CA2745E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4: HDBR, +29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5A954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DCFE2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5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CFF2C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48BCD4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C890397" w14:textId="0729412E" w:rsidR="009A1455" w:rsidRPr="00CB7862" w:rsidRDefault="00757E46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455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9A1455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A1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A1455" w:rsidRPr="00CB7862" w14:paraId="7A4D3E5F" w14:textId="77777777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5A7D1C20" w14:textId="2F5733AF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HDBR, 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CCD32" w14:textId="4D4704AD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8BB46" w14:textId="388B2C73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54A8A" w14:textId="4E351C2E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496F5F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A423DE5" w14:textId="55A58C24" w:rsidR="009A1455" w:rsidRPr="00CB7862" w:rsidRDefault="00757E46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455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9A1455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A1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E158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9A1455" w:rsidRPr="00CB7862" w14:paraId="2E37B664" w14:textId="04BC1E33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09427F73" w14:textId="5C16BF02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01AF2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68A4A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1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3DA3A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A90BE7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FDF4D97" w14:textId="7B5B0ABC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1455" w:rsidRPr="00CB7862" w14:paraId="5B64B81E" w14:textId="77777777" w:rsidTr="00F02ACB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026BD20" w14:textId="6FAAA117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238E3" w14:textId="0703B43A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D2226" w14:textId="3425CF84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3E2CC" w14:textId="2996C881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B08187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D65F494" w14:textId="75025D70" w:rsidR="009A1455" w:rsidRPr="00CB7862" w:rsidRDefault="008E158C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455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9A1455"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A1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A1455" w:rsidRPr="00CB786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A1455" w:rsidRPr="00CB7862" w14:paraId="0A4E37DB" w14:textId="52CE63DF" w:rsidTr="004111F3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2A5CF392" w14:textId="24D77E64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S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: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-HDB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8E854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5B283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0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16D1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19C79B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2DA3123" w14:textId="67CF0160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1455" w:rsidRPr="00CB7862" w14:paraId="03E35D06" w14:textId="283FE9DD" w:rsidTr="004111F3">
        <w:tc>
          <w:tcPr>
            <w:tcW w:w="10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FB93E9" w14:textId="3024B647" w:rsidR="009A1455" w:rsidRPr="00CB7862" w:rsidRDefault="009A1455" w:rsidP="009A14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P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CB78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ex (no unit)</w:t>
            </w:r>
          </w:p>
        </w:tc>
      </w:tr>
      <w:tr w:rsidR="009A1455" w:rsidRPr="00CB7862" w14:paraId="3467FBB4" w14:textId="678DC46F" w:rsidTr="004111F3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44745CBC" w14:textId="77777777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1: Pre-HDBR, -13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682EC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95D6B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6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1A8DD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9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395C0C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4B5BB2E" w14:textId="03CD725C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1455" w:rsidRPr="00CB7862" w14:paraId="47EA2726" w14:textId="2ECA8A3A" w:rsidTr="0098681C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43004EE" w14:textId="77777777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2: Pre-HDBR, -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9DE74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7C042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8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7A60D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A56AC8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B25B24E" w14:textId="0CE9B83D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1455" w:rsidRPr="00CB7862" w14:paraId="6BDA9E7D" w14:textId="7A8132BF" w:rsidTr="0098681C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7CECC241" w14:textId="77777777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3: HDBR, +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53592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4E28D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0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4241E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9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F2E300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984CA7D" w14:textId="7D4DA8F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1455" w:rsidRPr="00CB7862" w14:paraId="570E1D6D" w14:textId="54924FDF" w:rsidTr="0098681C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3CFF0A89" w14:textId="77777777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4: HDBR, +29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FD9E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553B1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8771A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120584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C0F0C9C" w14:textId="2757FD66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1455" w:rsidRPr="00CB7862" w14:paraId="0310D9B6" w14:textId="565B2B06" w:rsidTr="0098681C"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538BB789" w14:textId="77777777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5: Pre-HDBR, +3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CF3EA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61620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3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B935B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3E580A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28E66E4" w14:textId="75A0FAA8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A1455" w:rsidRPr="00CB7862" w14:paraId="2FCD4A3E" w14:textId="049CFAFF" w:rsidTr="0098681C"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7CD1D1" w14:textId="77777777" w:rsidR="009A1455" w:rsidRPr="00CB7862" w:rsidRDefault="009A1455" w:rsidP="009A1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>Scan 6: Pre-HDBR, +43 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78A0955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594DA84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0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A8FF595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  <w:r w:rsidRPr="00CB78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B7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B77DAD" w14:textId="77777777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55B2D3" w14:textId="3BBCFF9C" w:rsidR="009A1455" w:rsidRPr="00CB7862" w:rsidRDefault="009A1455" w:rsidP="009A14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67C19B2B" w14:textId="3965B692" w:rsidR="00CF3BB7" w:rsidRDefault="00CF3BB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B975CD0" w14:textId="6022D62F" w:rsidR="00CF3BB7" w:rsidRPr="006A39B4" w:rsidRDefault="00B14767">
      <w:pPr>
        <w:rPr>
          <w:rFonts w:ascii="Times New Roman" w:hAnsi="Times New Roman" w:cs="Times New Roman"/>
          <w:sz w:val="22"/>
          <w:szCs w:val="22"/>
        </w:rPr>
      </w:pPr>
      <w:r w:rsidRPr="006A39B4">
        <w:rPr>
          <w:rFonts w:ascii="Times New Roman" w:hAnsi="Times New Roman" w:cs="Times New Roman"/>
          <w:i/>
          <w:iCs/>
          <w:sz w:val="22"/>
          <w:szCs w:val="22"/>
        </w:rPr>
        <w:t>Table S1 Note.</w:t>
      </w:r>
      <w:r w:rsidRPr="006A39B4">
        <w:rPr>
          <w:rFonts w:ascii="Times New Roman" w:hAnsi="Times New Roman" w:cs="Times New Roman"/>
          <w:sz w:val="22"/>
          <w:szCs w:val="22"/>
        </w:rPr>
        <w:t xml:space="preserve"> Here we report descriptive statistics for each PVS metric and </w:t>
      </w:r>
      <w:r w:rsidR="00562668" w:rsidRPr="006A39B4">
        <w:rPr>
          <w:rFonts w:ascii="Times New Roman" w:hAnsi="Times New Roman" w:cs="Times New Roman"/>
          <w:sz w:val="22"/>
          <w:szCs w:val="22"/>
        </w:rPr>
        <w:t>ALPS index</w:t>
      </w:r>
      <w:r w:rsidRPr="006A39B4">
        <w:rPr>
          <w:rFonts w:ascii="Times New Roman" w:hAnsi="Times New Roman" w:cs="Times New Roman"/>
          <w:sz w:val="22"/>
          <w:szCs w:val="22"/>
        </w:rPr>
        <w:t xml:space="preserve"> at all of the testing time points for the whole </w:t>
      </w:r>
      <w:r w:rsidR="00F567D7" w:rsidRPr="006A39B4">
        <w:rPr>
          <w:rFonts w:ascii="Times New Roman" w:hAnsi="Times New Roman" w:cs="Times New Roman"/>
          <w:sz w:val="22"/>
          <w:szCs w:val="22"/>
        </w:rPr>
        <w:t>HDBR+ CO</w:t>
      </w:r>
      <w:r w:rsidR="00F567D7" w:rsidRPr="006A39B4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F567D7" w:rsidRPr="006A39B4">
        <w:rPr>
          <w:rFonts w:ascii="Times New Roman" w:hAnsi="Times New Roman" w:cs="Times New Roman"/>
          <w:sz w:val="22"/>
          <w:szCs w:val="22"/>
        </w:rPr>
        <w:t xml:space="preserve"> </w:t>
      </w:r>
      <w:r w:rsidRPr="006A39B4">
        <w:rPr>
          <w:rFonts w:ascii="Times New Roman" w:hAnsi="Times New Roman" w:cs="Times New Roman"/>
          <w:sz w:val="22"/>
          <w:szCs w:val="22"/>
        </w:rPr>
        <w:t>cohort</w:t>
      </w:r>
      <w:r w:rsidR="00640462" w:rsidRPr="006A39B4">
        <w:rPr>
          <w:rFonts w:ascii="Times New Roman" w:hAnsi="Times New Roman" w:cs="Times New Roman"/>
          <w:sz w:val="22"/>
          <w:szCs w:val="22"/>
        </w:rPr>
        <w:t>,</w:t>
      </w:r>
      <w:r w:rsidRPr="006A39B4">
        <w:rPr>
          <w:rFonts w:ascii="Times New Roman" w:hAnsi="Times New Roman" w:cs="Times New Roman"/>
          <w:sz w:val="22"/>
          <w:szCs w:val="22"/>
        </w:rPr>
        <w:t xml:space="preserve"> the </w:t>
      </w:r>
      <w:r w:rsidR="00640462" w:rsidRPr="006A39B4">
        <w:rPr>
          <w:rFonts w:ascii="Times New Roman" w:hAnsi="Times New Roman" w:cs="Times New Roman"/>
          <w:sz w:val="22"/>
          <w:szCs w:val="22"/>
        </w:rPr>
        <w:t>SANS</w:t>
      </w:r>
      <w:r w:rsidRPr="006A39B4">
        <w:rPr>
          <w:rFonts w:ascii="Times New Roman" w:hAnsi="Times New Roman" w:cs="Times New Roman"/>
          <w:sz w:val="22"/>
          <w:szCs w:val="22"/>
        </w:rPr>
        <w:t xml:space="preserve"> and no</w:t>
      </w:r>
      <w:r w:rsidR="00640462" w:rsidRPr="006A39B4">
        <w:rPr>
          <w:rFonts w:ascii="Times New Roman" w:hAnsi="Times New Roman" w:cs="Times New Roman"/>
          <w:sz w:val="22"/>
          <w:szCs w:val="22"/>
        </w:rPr>
        <w:t>-SANS</w:t>
      </w:r>
      <w:r w:rsidRPr="006A39B4">
        <w:rPr>
          <w:rFonts w:ascii="Times New Roman" w:hAnsi="Times New Roman" w:cs="Times New Roman"/>
          <w:sz w:val="22"/>
          <w:szCs w:val="22"/>
        </w:rPr>
        <w:t xml:space="preserve"> subgroups</w:t>
      </w:r>
      <w:r w:rsidR="00640462" w:rsidRPr="006A39B4">
        <w:rPr>
          <w:rFonts w:ascii="Times New Roman" w:hAnsi="Times New Roman" w:cs="Times New Roman"/>
          <w:sz w:val="22"/>
          <w:szCs w:val="22"/>
        </w:rPr>
        <w:t>, and the HDBR control group</w:t>
      </w:r>
      <w:r w:rsidRPr="006A39B4">
        <w:rPr>
          <w:rFonts w:ascii="Times New Roman" w:hAnsi="Times New Roman" w:cs="Times New Roman"/>
          <w:sz w:val="22"/>
          <w:szCs w:val="22"/>
        </w:rPr>
        <w:t>.</w:t>
      </w:r>
      <w:r w:rsidR="00FC3B60" w:rsidRPr="006A39B4">
        <w:rPr>
          <w:rFonts w:ascii="Times New Roman" w:hAnsi="Times New Roman" w:cs="Times New Roman"/>
          <w:sz w:val="22"/>
          <w:szCs w:val="22"/>
        </w:rPr>
        <w:t xml:space="preserve"> </w:t>
      </w:r>
      <w:r w:rsidR="00FC3B60" w:rsidRPr="006A39B4">
        <w:rPr>
          <w:rFonts w:ascii="Times New Roman" w:hAnsi="Times New Roman" w:cs="Times New Roman"/>
          <w:i/>
          <w:iCs/>
          <w:sz w:val="22"/>
          <w:szCs w:val="22"/>
        </w:rPr>
        <w:t>HDBR</w:t>
      </w:r>
      <w:r w:rsidR="00FC3B60" w:rsidRPr="006A39B4">
        <w:rPr>
          <w:rFonts w:ascii="Times New Roman" w:hAnsi="Times New Roman" w:cs="Times New Roman"/>
          <w:sz w:val="22"/>
          <w:szCs w:val="22"/>
        </w:rPr>
        <w:t xml:space="preserve"> head-down </w:t>
      </w:r>
      <w:r w:rsidR="00FC3B60" w:rsidRPr="006A39B4">
        <w:rPr>
          <w:rFonts w:ascii="Times New Roman" w:hAnsi="Times New Roman" w:cs="Times New Roman"/>
          <w:sz w:val="22"/>
          <w:szCs w:val="22"/>
        </w:rPr>
        <w:lastRenderedPageBreak/>
        <w:t xml:space="preserve">tilt bed rest, </w:t>
      </w:r>
      <w:r w:rsidR="00FC3B60" w:rsidRPr="006A39B4">
        <w:rPr>
          <w:rFonts w:ascii="Times New Roman" w:hAnsi="Times New Roman" w:cs="Times New Roman"/>
          <w:i/>
          <w:iCs/>
          <w:sz w:val="22"/>
          <w:szCs w:val="22"/>
        </w:rPr>
        <w:t>CO</w:t>
      </w:r>
      <w:r w:rsidR="00FC3B60" w:rsidRPr="006A39B4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2</w:t>
      </w:r>
      <w:r w:rsidR="00FC3B60" w:rsidRPr="006A39B4">
        <w:rPr>
          <w:rFonts w:ascii="Times New Roman" w:hAnsi="Times New Roman" w:cs="Times New Roman"/>
          <w:sz w:val="22"/>
          <w:szCs w:val="22"/>
        </w:rPr>
        <w:t xml:space="preserve"> carbon dioxide, </w:t>
      </w:r>
      <w:r w:rsidR="00FC3B60" w:rsidRPr="006A39B4">
        <w:rPr>
          <w:rFonts w:ascii="Times New Roman" w:hAnsi="Times New Roman" w:cs="Times New Roman"/>
          <w:i/>
          <w:iCs/>
          <w:sz w:val="22"/>
          <w:szCs w:val="22"/>
        </w:rPr>
        <w:t>SANS</w:t>
      </w:r>
      <w:r w:rsidR="00FC3B60" w:rsidRPr="006A39B4">
        <w:rPr>
          <w:rFonts w:ascii="Times New Roman" w:hAnsi="Times New Roman" w:cs="Times New Roman"/>
          <w:sz w:val="22"/>
          <w:szCs w:val="22"/>
        </w:rPr>
        <w:t xml:space="preserve"> spaceflight-associated neuro-ocular syndrome, </w:t>
      </w:r>
      <w:r w:rsidR="00FC3B60" w:rsidRPr="006A39B4">
        <w:rPr>
          <w:rFonts w:ascii="Times New Roman" w:hAnsi="Times New Roman" w:cs="Times New Roman"/>
          <w:i/>
          <w:iCs/>
          <w:sz w:val="22"/>
          <w:szCs w:val="22"/>
        </w:rPr>
        <w:t>PVS</w:t>
      </w:r>
      <w:r w:rsidR="00FC3B60" w:rsidRPr="006A39B4">
        <w:rPr>
          <w:rFonts w:ascii="Times New Roman" w:hAnsi="Times New Roman" w:cs="Times New Roman"/>
          <w:sz w:val="22"/>
          <w:szCs w:val="22"/>
        </w:rPr>
        <w:t xml:space="preserve"> perivascular space, </w:t>
      </w:r>
      <w:r w:rsidR="00FC3B60" w:rsidRPr="006A39B4">
        <w:rPr>
          <w:rFonts w:ascii="Times New Roman" w:hAnsi="Times New Roman" w:cs="Times New Roman"/>
          <w:i/>
          <w:iCs/>
          <w:sz w:val="22"/>
          <w:szCs w:val="22"/>
        </w:rPr>
        <w:t>WM</w:t>
      </w:r>
      <w:r w:rsidR="00FC3B60" w:rsidRPr="006A39B4">
        <w:rPr>
          <w:rFonts w:ascii="Times New Roman" w:hAnsi="Times New Roman" w:cs="Times New Roman"/>
          <w:sz w:val="22"/>
          <w:szCs w:val="22"/>
        </w:rPr>
        <w:t xml:space="preserve"> white matter, </w:t>
      </w:r>
      <w:r w:rsidR="00FC3B60" w:rsidRPr="006A39B4">
        <w:rPr>
          <w:rFonts w:ascii="Times New Roman" w:hAnsi="Times New Roman" w:cs="Times New Roman"/>
          <w:i/>
          <w:iCs/>
          <w:sz w:val="22"/>
          <w:szCs w:val="22"/>
        </w:rPr>
        <w:t>ALPS</w:t>
      </w:r>
      <w:r w:rsidR="00FC3B60" w:rsidRPr="006A39B4">
        <w:rPr>
          <w:rFonts w:ascii="Times New Roman" w:hAnsi="Times New Roman" w:cs="Times New Roman"/>
          <w:sz w:val="22"/>
          <w:szCs w:val="22"/>
        </w:rPr>
        <w:t xml:space="preserve"> analysis along the perivascular space, </w:t>
      </w:r>
      <w:r w:rsidR="00FC3B60" w:rsidRPr="006A39B4">
        <w:rPr>
          <w:rFonts w:ascii="Times New Roman" w:hAnsi="Times New Roman" w:cs="Times New Roman"/>
          <w:i/>
          <w:iCs/>
          <w:sz w:val="22"/>
          <w:szCs w:val="22"/>
        </w:rPr>
        <w:t>R</w:t>
      </w:r>
      <w:r w:rsidR="00FC3B60" w:rsidRPr="006A39B4">
        <w:rPr>
          <w:rFonts w:ascii="Times New Roman" w:hAnsi="Times New Roman" w:cs="Times New Roman"/>
          <w:sz w:val="22"/>
          <w:szCs w:val="22"/>
        </w:rPr>
        <w:t xml:space="preserve"> recovery, </w:t>
      </w:r>
      <w:r w:rsidR="00FC3B60" w:rsidRPr="006A39B4">
        <w:rPr>
          <w:rFonts w:ascii="Times New Roman" w:hAnsi="Times New Roman" w:cs="Times New Roman"/>
          <w:i/>
          <w:iCs/>
          <w:sz w:val="22"/>
          <w:szCs w:val="22"/>
        </w:rPr>
        <w:t>n/a</w:t>
      </w:r>
      <w:r w:rsidR="00FC3B60" w:rsidRPr="006A39B4">
        <w:rPr>
          <w:rFonts w:ascii="Times New Roman" w:hAnsi="Times New Roman" w:cs="Times New Roman"/>
          <w:sz w:val="22"/>
          <w:szCs w:val="22"/>
        </w:rPr>
        <w:t xml:space="preserve"> not applicable.</w:t>
      </w:r>
    </w:p>
    <w:p w14:paraId="3DCA5325" w14:textId="77777777" w:rsidR="002D6410" w:rsidRDefault="002D6410">
      <w:pPr>
        <w:rPr>
          <w:rFonts w:ascii="Times New Roman" w:hAnsi="Times New Roman" w:cs="Times New Roman"/>
          <w:sz w:val="22"/>
          <w:szCs w:val="22"/>
        </w:rPr>
      </w:pPr>
    </w:p>
    <w:p w14:paraId="2C451EB3" w14:textId="238A1361" w:rsidR="002030A0" w:rsidRPr="00B14767" w:rsidRDefault="002030A0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030A0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a</w:t>
      </w:r>
      <w:proofErr w:type="spellEnd"/>
      <w:r w:rsidRPr="002030A0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 xml:space="preserve"> </w:t>
      </w:r>
      <w:r w:rsidRPr="002030A0">
        <w:rPr>
          <w:rFonts w:ascii="Times New Roman" w:hAnsi="Times New Roman" w:cs="Times New Roman"/>
          <w:sz w:val="22"/>
          <w:szCs w:val="22"/>
        </w:rPr>
        <w:t>To account for individual differences in total brain tissue volumes, total PVS volume and number were normalized as follows: (total PVS volume (mm3) or number (No.)) / (total brain white matter volume (</w:t>
      </w:r>
      <w:r w:rsidR="006E782E">
        <w:rPr>
          <w:rFonts w:ascii="Times New Roman" w:hAnsi="Times New Roman" w:cs="Times New Roman"/>
          <w:sz w:val="22"/>
          <w:szCs w:val="22"/>
        </w:rPr>
        <w:t>m</w:t>
      </w:r>
      <w:r w:rsidRPr="002030A0">
        <w:rPr>
          <w:rFonts w:ascii="Times New Roman" w:hAnsi="Times New Roman" w:cs="Times New Roman"/>
          <w:sz w:val="22"/>
          <w:szCs w:val="22"/>
        </w:rPr>
        <w:t>m</w:t>
      </w:r>
      <w:r w:rsidRPr="006E782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2030A0">
        <w:rPr>
          <w:rFonts w:ascii="Times New Roman" w:hAnsi="Times New Roman" w:cs="Times New Roman"/>
          <w:sz w:val="22"/>
          <w:szCs w:val="22"/>
        </w:rPr>
        <w:t>), averaged across the two pre-</w:t>
      </w:r>
      <w:r w:rsidR="00080328">
        <w:rPr>
          <w:rFonts w:ascii="Times New Roman" w:hAnsi="Times New Roman" w:cs="Times New Roman"/>
          <w:sz w:val="22"/>
          <w:szCs w:val="22"/>
        </w:rPr>
        <w:t>bed rest</w:t>
      </w:r>
      <w:r w:rsidRPr="002030A0">
        <w:rPr>
          <w:rFonts w:ascii="Times New Roman" w:hAnsi="Times New Roman" w:cs="Times New Roman"/>
          <w:sz w:val="22"/>
          <w:szCs w:val="22"/>
        </w:rPr>
        <w:t xml:space="preserve"> time points).</w:t>
      </w:r>
    </w:p>
    <w:p w14:paraId="21FC61DD" w14:textId="096AA70D" w:rsidR="00311ED6" w:rsidRDefault="00FC36CB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13547D4" w14:textId="5DD3BC80" w:rsidR="00CD531A" w:rsidRPr="00900A6A" w:rsidRDefault="008A3485" w:rsidP="00CD531A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8A3485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FC36C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FC36CB" w:rsidRPr="00A631A4">
        <w:t xml:space="preserve"> </w:t>
      </w:r>
      <w:r w:rsidR="00FC36CB" w:rsidRPr="00A631A4">
        <w:rPr>
          <w:rFonts w:ascii="Times New Roman" w:hAnsi="Times New Roman" w:cs="Times New Roman"/>
          <w:b/>
          <w:bCs/>
          <w:sz w:val="22"/>
          <w:szCs w:val="22"/>
        </w:rPr>
        <w:t xml:space="preserve">PVS </w:t>
      </w:r>
      <w:r w:rsidR="00FC36CB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FC36CB" w:rsidRPr="00A631A4">
        <w:rPr>
          <w:rFonts w:ascii="Times New Roman" w:hAnsi="Times New Roman" w:cs="Times New Roman"/>
          <w:b/>
          <w:bCs/>
          <w:sz w:val="22"/>
          <w:szCs w:val="22"/>
        </w:rPr>
        <w:t xml:space="preserve">hanges </w:t>
      </w:r>
      <w:r w:rsidR="00FC36CB"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="00FC36CB" w:rsidRPr="00A631A4">
        <w:rPr>
          <w:rFonts w:ascii="Times New Roman" w:hAnsi="Times New Roman" w:cs="Times New Roman"/>
          <w:b/>
          <w:bCs/>
          <w:sz w:val="22"/>
          <w:szCs w:val="22"/>
        </w:rPr>
        <w:t xml:space="preserve">rom </w:t>
      </w:r>
      <w:r w:rsidR="00FC36CB">
        <w:rPr>
          <w:rFonts w:ascii="Times New Roman" w:hAnsi="Times New Roman" w:cs="Times New Roman"/>
          <w:b/>
          <w:bCs/>
          <w:sz w:val="22"/>
          <w:szCs w:val="22"/>
        </w:rPr>
        <w:t>P</w:t>
      </w:r>
      <w:r w:rsidR="00FC36CB" w:rsidRPr="00A631A4">
        <w:rPr>
          <w:rFonts w:ascii="Times New Roman" w:hAnsi="Times New Roman" w:cs="Times New Roman"/>
          <w:b/>
          <w:bCs/>
          <w:sz w:val="22"/>
          <w:szCs w:val="22"/>
        </w:rPr>
        <w:t xml:space="preserve">re- to </w:t>
      </w:r>
      <w:r w:rsidR="00462DE0">
        <w:rPr>
          <w:rFonts w:ascii="Times New Roman" w:hAnsi="Times New Roman" w:cs="Times New Roman"/>
          <w:b/>
          <w:bCs/>
          <w:sz w:val="22"/>
          <w:szCs w:val="22"/>
        </w:rPr>
        <w:t>In-HDBR</w:t>
      </w:r>
      <w:r w:rsidR="00D64C07" w:rsidRPr="00D64C07">
        <w:rPr>
          <w:rFonts w:ascii="Times New Roman" w:hAnsi="Times New Roman" w:cs="Times New Roman"/>
          <w:b/>
          <w:bCs/>
          <w:sz w:val="22"/>
          <w:szCs w:val="22"/>
        </w:rPr>
        <w:t>+CO</w:t>
      </w:r>
      <w:r w:rsidR="00D64C07" w:rsidRPr="00D64C07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2</w:t>
      </w:r>
      <w:r w:rsidR="00D64C07">
        <w:rPr>
          <w:rFonts w:ascii="Times New Roman" w:hAnsi="Times New Roman" w:cs="Times New Roman"/>
          <w:b/>
          <w:bCs/>
          <w:sz w:val="22"/>
          <w:szCs w:val="22"/>
        </w:rPr>
        <w:t xml:space="preserve"> and -</w:t>
      </w:r>
      <w:r w:rsidR="00F8506E">
        <w:rPr>
          <w:rFonts w:ascii="Times New Roman" w:hAnsi="Times New Roman" w:cs="Times New Roman"/>
          <w:sz w:val="22"/>
          <w:szCs w:val="22"/>
        </w:rPr>
        <w:t xml:space="preserve"> </w:t>
      </w:r>
      <w:r w:rsidR="00D64C07">
        <w:rPr>
          <w:rFonts w:ascii="Times New Roman" w:hAnsi="Times New Roman" w:cs="Times New Roman"/>
          <w:b/>
          <w:bCs/>
          <w:sz w:val="22"/>
          <w:szCs w:val="22"/>
        </w:rPr>
        <w:t>HDBR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620"/>
        <w:gridCol w:w="1620"/>
        <w:gridCol w:w="1620"/>
        <w:gridCol w:w="1620"/>
      </w:tblGrid>
      <w:tr w:rsidR="00CD531A" w:rsidRPr="0004164A" w14:paraId="492D8376" w14:textId="77777777" w:rsidTr="00F766DF">
        <w:trPr>
          <w:trHeight w:val="20"/>
        </w:trPr>
        <w:tc>
          <w:tcPr>
            <w:tcW w:w="2875" w:type="dxa"/>
            <w:tcBorders>
              <w:top w:val="single" w:sz="8" w:space="0" w:color="auto"/>
              <w:bottom w:val="single" w:sz="4" w:space="0" w:color="auto"/>
            </w:tcBorders>
          </w:tcPr>
          <w:p w14:paraId="64115ADE" w14:textId="77777777" w:rsidR="00CD531A" w:rsidRPr="0004164A" w:rsidRDefault="00CD531A" w:rsidP="00F766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</w:tcPr>
          <w:p w14:paraId="08D7E219" w14:textId="77777777" w:rsidR="00CD531A" w:rsidRPr="0004164A" w:rsidRDefault="00CD531A" w:rsidP="00F766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</w:tcPr>
          <w:p w14:paraId="5D099EB0" w14:textId="77777777" w:rsidR="00CD531A" w:rsidRPr="0004164A" w:rsidRDefault="00CD531A" w:rsidP="00F766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nd. </w:t>
            </w: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or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</w:tcPr>
          <w:p w14:paraId="5519BC53" w14:textId="77777777" w:rsidR="00CD531A" w:rsidRPr="0004164A" w:rsidRDefault="00CD531A" w:rsidP="00F766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</w:tcPr>
          <w:p w14:paraId="575A95B1" w14:textId="77777777" w:rsidR="00CD531A" w:rsidRPr="0004164A" w:rsidRDefault="00CD531A" w:rsidP="00F766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value</w:t>
            </w:r>
          </w:p>
        </w:tc>
      </w:tr>
      <w:tr w:rsidR="00CD531A" w:rsidRPr="0004164A" w14:paraId="4B4958C0" w14:textId="77777777" w:rsidTr="00F766DF">
        <w:trPr>
          <w:trHeight w:val="20"/>
        </w:trPr>
        <w:tc>
          <w:tcPr>
            <w:tcW w:w="9355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192FBD" w14:textId="28EB7881" w:rsidR="00CD531A" w:rsidRPr="0004164A" w:rsidRDefault="00CD531A" w:rsidP="00F766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total PVS volume (mm</w:t>
            </w: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WM)</w:t>
            </w:r>
            <w:r w:rsidR="008475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475FC" w:rsidRPr="003F06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F56F90" w:rsidRPr="0004164A" w14:paraId="0D632FE0" w14:textId="77777777" w:rsidTr="00F766DF">
        <w:trPr>
          <w:trHeight w:val="20"/>
        </w:trPr>
        <w:tc>
          <w:tcPr>
            <w:tcW w:w="2875" w:type="dxa"/>
          </w:tcPr>
          <w:p w14:paraId="57DE9797" w14:textId="74EE705F" w:rsidR="00F56F90" w:rsidRPr="002A60A4" w:rsidRDefault="00F56F90" w:rsidP="00F56F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16A4D88" w14:textId="51F7912D" w:rsidR="00F56F90" w:rsidRPr="002A60A4" w:rsidRDefault="00450418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210CE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F56F90"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F56F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0" w:type="dxa"/>
          </w:tcPr>
          <w:p w14:paraId="362D0D6F" w14:textId="3309F6A2" w:rsidR="00F56F90" w:rsidRPr="002A60A4" w:rsidRDefault="00D3512A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F56F90"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F56F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0" w:type="dxa"/>
          </w:tcPr>
          <w:p w14:paraId="7969298C" w14:textId="3C276C82" w:rsidR="00F56F90" w:rsidRPr="002A60A4" w:rsidRDefault="00F56F90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80D7D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1620" w:type="dxa"/>
          </w:tcPr>
          <w:p w14:paraId="526BD1F9" w14:textId="4687146C" w:rsidR="00F56F90" w:rsidRPr="006E5171" w:rsidRDefault="00F56F90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3E5B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</w:tr>
      <w:tr w:rsidR="00F56F90" w:rsidRPr="0004164A" w14:paraId="5A804CD4" w14:textId="77777777" w:rsidTr="00F766DF">
        <w:trPr>
          <w:trHeight w:val="20"/>
        </w:trPr>
        <w:tc>
          <w:tcPr>
            <w:tcW w:w="2875" w:type="dxa"/>
          </w:tcPr>
          <w:p w14:paraId="313065DD" w14:textId="65318D5E" w:rsidR="00F56F90" w:rsidRPr="002A60A4" w:rsidRDefault="00F56F90" w:rsidP="00F56F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 Days into Bed Rest</w:t>
            </w:r>
          </w:p>
        </w:tc>
        <w:tc>
          <w:tcPr>
            <w:tcW w:w="1620" w:type="dxa"/>
          </w:tcPr>
          <w:p w14:paraId="28C09FAF" w14:textId="7816DD3C" w:rsidR="00F56F90" w:rsidRPr="002A60A4" w:rsidRDefault="00B0101F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35E2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F56F90"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20" w:type="dxa"/>
          </w:tcPr>
          <w:p w14:paraId="00BAD299" w14:textId="18319370" w:rsidR="00F56F90" w:rsidRPr="002A60A4" w:rsidRDefault="00F56F90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D3512A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1A2DD8C7" w14:textId="516B73D7" w:rsidR="00F56F90" w:rsidRDefault="00F56F90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80D7D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620" w:type="dxa"/>
          </w:tcPr>
          <w:p w14:paraId="6BE20FAD" w14:textId="2D9AC735" w:rsidR="00F56F90" w:rsidRPr="00DC7EC9" w:rsidRDefault="00F56F90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473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</w:tr>
      <w:tr w:rsidR="00F56F90" w:rsidRPr="0004164A" w14:paraId="2D76D642" w14:textId="77777777" w:rsidTr="00F766DF">
        <w:trPr>
          <w:trHeight w:val="20"/>
        </w:trPr>
        <w:tc>
          <w:tcPr>
            <w:tcW w:w="2875" w:type="dxa"/>
          </w:tcPr>
          <w:p w14:paraId="071055AF" w14:textId="2FDDBEED" w:rsidR="00F56F90" w:rsidRPr="002A60A4" w:rsidRDefault="00F56F90" w:rsidP="00F56F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DBR)</w:t>
            </w:r>
          </w:p>
        </w:tc>
        <w:tc>
          <w:tcPr>
            <w:tcW w:w="1620" w:type="dxa"/>
          </w:tcPr>
          <w:p w14:paraId="18B3C6EF" w14:textId="61C1BB37" w:rsidR="00F56F90" w:rsidRPr="002A60A4" w:rsidRDefault="00ED7095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F35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35E2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F56F90"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F56F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43E386AE" w14:textId="35243901" w:rsidR="00F56F90" w:rsidRPr="002A60A4" w:rsidRDefault="00B13DC1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F56F90"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0" w:type="dxa"/>
          </w:tcPr>
          <w:p w14:paraId="0AB2A279" w14:textId="462F2DFF" w:rsidR="00F56F90" w:rsidRDefault="00180D7D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1</w:t>
            </w:r>
          </w:p>
        </w:tc>
        <w:tc>
          <w:tcPr>
            <w:tcW w:w="1620" w:type="dxa"/>
          </w:tcPr>
          <w:p w14:paraId="020FA698" w14:textId="6D0AE343" w:rsidR="00F56F90" w:rsidRDefault="00F56F90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473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</w:tr>
      <w:tr w:rsidR="00F56F90" w:rsidRPr="0004164A" w14:paraId="348563DE" w14:textId="77777777" w:rsidTr="00F766DF">
        <w:trPr>
          <w:trHeight w:val="20"/>
        </w:trPr>
        <w:tc>
          <w:tcPr>
            <w:tcW w:w="2875" w:type="dxa"/>
          </w:tcPr>
          <w:p w14:paraId="43066EEE" w14:textId="36A2F7D8" w:rsidR="00F56F90" w:rsidRPr="002A60A4" w:rsidRDefault="00F56F90" w:rsidP="00F56F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 x SANS</w:t>
            </w:r>
          </w:p>
        </w:tc>
        <w:tc>
          <w:tcPr>
            <w:tcW w:w="1620" w:type="dxa"/>
          </w:tcPr>
          <w:p w14:paraId="68DA7FD8" w14:textId="54C4290D" w:rsidR="00F56F90" w:rsidRPr="002A60A4" w:rsidRDefault="00F1680B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F56F90"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21676414" w14:textId="31E54547" w:rsidR="00F56F90" w:rsidRPr="002A60A4" w:rsidRDefault="00B13DC1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  <w:r w:rsidR="00F56F90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F56F90"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8704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1677083E" w14:textId="19AF56BA" w:rsidR="00F56F90" w:rsidRPr="002A60A4" w:rsidRDefault="00F56F90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3E5B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1620" w:type="dxa"/>
          </w:tcPr>
          <w:p w14:paraId="6F83F61B" w14:textId="36EE1160" w:rsidR="00F56F90" w:rsidRPr="002A60A4" w:rsidRDefault="00F56F90" w:rsidP="00F56F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473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</w:tr>
      <w:tr w:rsidR="00F56F90" w:rsidRPr="0004164A" w14:paraId="7AEB6DC2" w14:textId="77777777" w:rsidTr="00F766DF">
        <w:trPr>
          <w:trHeight w:val="20"/>
        </w:trPr>
        <w:tc>
          <w:tcPr>
            <w:tcW w:w="9355" w:type="dxa"/>
            <w:gridSpan w:val="5"/>
            <w:shd w:val="clear" w:color="auto" w:fill="D9D9D9" w:themeFill="background1" w:themeFillShade="D9"/>
          </w:tcPr>
          <w:p w14:paraId="52BB6A57" w14:textId="3806F409" w:rsidR="00F56F90" w:rsidRPr="00714982" w:rsidRDefault="00F56F90" w:rsidP="00F56F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4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total PVS number (No.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714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71498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714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WM)</w:t>
            </w:r>
            <w:r w:rsidR="008475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475FC" w:rsidRPr="003F06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FE0113" w:rsidRPr="0004164A" w14:paraId="6016B8E4" w14:textId="77777777" w:rsidTr="00F766DF">
        <w:trPr>
          <w:trHeight w:val="20"/>
        </w:trPr>
        <w:tc>
          <w:tcPr>
            <w:tcW w:w="2875" w:type="dxa"/>
          </w:tcPr>
          <w:p w14:paraId="34DEA9BB" w14:textId="5EFA09A7" w:rsidR="00FE0113" w:rsidRPr="00714982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D224752" w14:textId="23118982" w:rsidR="00FE0113" w:rsidRPr="00714982" w:rsidRDefault="008C7939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FE0113"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FE01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0716ED35" w14:textId="46185420" w:rsidR="00FE0113" w:rsidRPr="00714982" w:rsidRDefault="000D5CE2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6CA6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FE0113"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FE01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1596CA9F" w14:textId="37A29D2D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F3006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1620" w:type="dxa"/>
          </w:tcPr>
          <w:p w14:paraId="54E7EA5C" w14:textId="6E3C7506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D4EA0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</w:tr>
      <w:tr w:rsidR="00FE0113" w:rsidRPr="0004164A" w14:paraId="07E8180B" w14:textId="77777777" w:rsidTr="00F766DF">
        <w:trPr>
          <w:trHeight w:val="20"/>
        </w:trPr>
        <w:tc>
          <w:tcPr>
            <w:tcW w:w="2875" w:type="dxa"/>
          </w:tcPr>
          <w:p w14:paraId="62BFEB20" w14:textId="7BE19DD2" w:rsidR="00FE0113" w:rsidRPr="002A60A4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 Days into Bed Rest</w:t>
            </w:r>
          </w:p>
        </w:tc>
        <w:tc>
          <w:tcPr>
            <w:tcW w:w="1620" w:type="dxa"/>
          </w:tcPr>
          <w:p w14:paraId="77AC24D4" w14:textId="45B7A966" w:rsidR="00FE0113" w:rsidRPr="00714982" w:rsidRDefault="006A3927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FE0113"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FE01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220DE309" w14:textId="60726A12" w:rsidR="00FE0113" w:rsidRPr="00714982" w:rsidRDefault="00726CA6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FE0113"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C90B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09CB9A3A" w14:textId="7E27BBC8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F3006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620" w:type="dxa"/>
          </w:tcPr>
          <w:p w14:paraId="62E86142" w14:textId="496EE2E3" w:rsidR="00FE0113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4316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</w:tr>
      <w:tr w:rsidR="00FE0113" w:rsidRPr="0004164A" w14:paraId="4CC26319" w14:textId="77777777" w:rsidTr="00F766DF">
        <w:trPr>
          <w:trHeight w:val="20"/>
        </w:trPr>
        <w:tc>
          <w:tcPr>
            <w:tcW w:w="2875" w:type="dxa"/>
          </w:tcPr>
          <w:p w14:paraId="6DEF0328" w14:textId="0E243981" w:rsidR="00FE0113" w:rsidRPr="002A60A4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DBR)</w:t>
            </w:r>
          </w:p>
        </w:tc>
        <w:tc>
          <w:tcPr>
            <w:tcW w:w="1620" w:type="dxa"/>
          </w:tcPr>
          <w:p w14:paraId="05591956" w14:textId="5900BB1E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A39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3927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462D98D6" w14:textId="0BE1B464" w:rsidR="00FE0113" w:rsidRPr="00714982" w:rsidRDefault="00726CA6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FE0113"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C90B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5E4D241B" w14:textId="4DAAFA53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F3006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1620" w:type="dxa"/>
          </w:tcPr>
          <w:p w14:paraId="506EFBE5" w14:textId="5457A931" w:rsidR="00FE0113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4316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</w:tr>
      <w:tr w:rsidR="00FE0113" w:rsidRPr="0004164A" w14:paraId="66EB25B7" w14:textId="77777777" w:rsidTr="00F766DF">
        <w:trPr>
          <w:trHeight w:val="20"/>
        </w:trPr>
        <w:tc>
          <w:tcPr>
            <w:tcW w:w="2875" w:type="dxa"/>
          </w:tcPr>
          <w:p w14:paraId="586086EE" w14:textId="16BA610C" w:rsidR="00FE0113" w:rsidRPr="00714982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 x SANS</w:t>
            </w:r>
          </w:p>
        </w:tc>
        <w:tc>
          <w:tcPr>
            <w:tcW w:w="1620" w:type="dxa"/>
          </w:tcPr>
          <w:p w14:paraId="0A2531EE" w14:textId="30B66EB4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 w:rsidR="00ED70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4FF9264A" w14:textId="2B73B2DA" w:rsidR="00FE0113" w:rsidRPr="00714982" w:rsidRDefault="00C90B19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="00FE0113"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243ED2E1" w14:textId="460607AF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D4EA0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620" w:type="dxa"/>
          </w:tcPr>
          <w:p w14:paraId="192CCE18" w14:textId="388B61E8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4316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</w:tr>
      <w:tr w:rsidR="00FE0113" w:rsidRPr="0004164A" w14:paraId="24FF0573" w14:textId="77777777" w:rsidTr="00F766DF">
        <w:trPr>
          <w:trHeight w:val="20"/>
        </w:trPr>
        <w:tc>
          <w:tcPr>
            <w:tcW w:w="9355" w:type="dxa"/>
            <w:gridSpan w:val="5"/>
            <w:shd w:val="clear" w:color="auto" w:fill="D9D9D9" w:themeFill="background1" w:themeFillShade="D9"/>
          </w:tcPr>
          <w:p w14:paraId="3FF494D8" w14:textId="649834FE" w:rsidR="00FE0113" w:rsidRPr="00BE397C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median PVS volume (mm</w:t>
            </w:r>
            <w:r w:rsidRPr="00BE39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BE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E0113" w:rsidRPr="0004164A" w14:paraId="03382276" w14:textId="77777777" w:rsidTr="00F766DF">
        <w:trPr>
          <w:trHeight w:val="20"/>
        </w:trPr>
        <w:tc>
          <w:tcPr>
            <w:tcW w:w="2875" w:type="dxa"/>
          </w:tcPr>
          <w:p w14:paraId="6680E497" w14:textId="2762B8D3" w:rsidR="00FE0113" w:rsidRPr="00714982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9CE708F" w14:textId="4DFB6B76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46</w:t>
            </w:r>
          </w:p>
        </w:tc>
        <w:tc>
          <w:tcPr>
            <w:tcW w:w="1620" w:type="dxa"/>
          </w:tcPr>
          <w:p w14:paraId="7FC119E1" w14:textId="63FC1FCD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653F6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620" w:type="dxa"/>
          </w:tcPr>
          <w:p w14:paraId="2E0AB75D" w14:textId="4114A005" w:rsidR="00FE0113" w:rsidRPr="00714982" w:rsidRDefault="0028633B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620" w:type="dxa"/>
          </w:tcPr>
          <w:p w14:paraId="6C29308B" w14:textId="77777777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FE0113" w:rsidRPr="0004164A" w14:paraId="5667DB33" w14:textId="77777777" w:rsidTr="00F766DF">
        <w:trPr>
          <w:trHeight w:val="20"/>
        </w:trPr>
        <w:tc>
          <w:tcPr>
            <w:tcW w:w="2875" w:type="dxa"/>
          </w:tcPr>
          <w:p w14:paraId="1B8EB3F4" w14:textId="29A2CCC2" w:rsidR="00FE0113" w:rsidRPr="002A60A4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 Days into Bed Rest</w:t>
            </w:r>
          </w:p>
        </w:tc>
        <w:tc>
          <w:tcPr>
            <w:tcW w:w="1620" w:type="dxa"/>
          </w:tcPr>
          <w:p w14:paraId="4C9A5C21" w14:textId="00AAEE67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17</w:t>
            </w:r>
          </w:p>
        </w:tc>
        <w:tc>
          <w:tcPr>
            <w:tcW w:w="1620" w:type="dxa"/>
          </w:tcPr>
          <w:p w14:paraId="58CD2937" w14:textId="468E1509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53F6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1620" w:type="dxa"/>
          </w:tcPr>
          <w:p w14:paraId="51B30AE8" w14:textId="44CBCD96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63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38A3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1620" w:type="dxa"/>
          </w:tcPr>
          <w:p w14:paraId="5CB63DA5" w14:textId="79E0E3B7" w:rsidR="00FE0113" w:rsidRPr="004F2366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3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2366" w:rsidRPr="004F236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FE0113" w:rsidRPr="0004164A" w14:paraId="0C27B67D" w14:textId="77777777" w:rsidTr="00F766DF">
        <w:trPr>
          <w:trHeight w:val="20"/>
        </w:trPr>
        <w:tc>
          <w:tcPr>
            <w:tcW w:w="2875" w:type="dxa"/>
          </w:tcPr>
          <w:p w14:paraId="695121D2" w14:textId="4631AF76" w:rsidR="00FE0113" w:rsidRPr="002A60A4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DBR)</w:t>
            </w:r>
          </w:p>
        </w:tc>
        <w:tc>
          <w:tcPr>
            <w:tcW w:w="1620" w:type="dxa"/>
          </w:tcPr>
          <w:p w14:paraId="688B5D83" w14:textId="1AB25B1F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35A6E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620" w:type="dxa"/>
          </w:tcPr>
          <w:p w14:paraId="458F5DD4" w14:textId="4AE6D717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653F6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1620" w:type="dxa"/>
          </w:tcPr>
          <w:p w14:paraId="280F75CB" w14:textId="66564C93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138A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620" w:type="dxa"/>
          </w:tcPr>
          <w:p w14:paraId="7426B62C" w14:textId="14921963" w:rsidR="00FE0113" w:rsidRPr="002D7AAD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2366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FE0113" w:rsidRPr="0004164A" w14:paraId="3B641676" w14:textId="77777777" w:rsidTr="00F766DF">
        <w:trPr>
          <w:trHeight w:val="20"/>
        </w:trPr>
        <w:tc>
          <w:tcPr>
            <w:tcW w:w="2875" w:type="dxa"/>
          </w:tcPr>
          <w:p w14:paraId="6A90A0AA" w14:textId="5B093063" w:rsidR="00FE0113" w:rsidRPr="00714982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 x SANS</w:t>
            </w:r>
          </w:p>
        </w:tc>
        <w:tc>
          <w:tcPr>
            <w:tcW w:w="1620" w:type="dxa"/>
          </w:tcPr>
          <w:p w14:paraId="49708FFF" w14:textId="21284EFF" w:rsidR="00FE0113" w:rsidRPr="00714982" w:rsidRDefault="00135A6E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620" w:type="dxa"/>
          </w:tcPr>
          <w:p w14:paraId="7E50F53C" w14:textId="4F6694F3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28633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20" w:type="dxa"/>
          </w:tcPr>
          <w:p w14:paraId="02DD0991" w14:textId="0B9B7175" w:rsidR="00FE0113" w:rsidRPr="00714982" w:rsidRDefault="00F138A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E01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1620" w:type="dxa"/>
          </w:tcPr>
          <w:p w14:paraId="74C4C26F" w14:textId="1A670199" w:rsidR="00FE0113" w:rsidRPr="002D7AAD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2366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</w:tr>
      <w:tr w:rsidR="00FE0113" w:rsidRPr="0004164A" w14:paraId="61235732" w14:textId="77777777" w:rsidTr="00F766DF">
        <w:trPr>
          <w:trHeight w:val="20"/>
        </w:trPr>
        <w:tc>
          <w:tcPr>
            <w:tcW w:w="9355" w:type="dxa"/>
            <w:gridSpan w:val="5"/>
            <w:shd w:val="clear" w:color="auto" w:fill="D9D9D9" w:themeFill="background1" w:themeFillShade="D9"/>
          </w:tcPr>
          <w:p w14:paraId="79021D1A" w14:textId="4ABD8B5C" w:rsidR="00FE0113" w:rsidRPr="0086623C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median PVS length (mm)</w:t>
            </w:r>
          </w:p>
        </w:tc>
      </w:tr>
      <w:tr w:rsidR="00FE0113" w:rsidRPr="0004164A" w14:paraId="4ADB4BED" w14:textId="77777777" w:rsidTr="00F766DF">
        <w:trPr>
          <w:trHeight w:val="20"/>
        </w:trPr>
        <w:tc>
          <w:tcPr>
            <w:tcW w:w="2875" w:type="dxa"/>
          </w:tcPr>
          <w:p w14:paraId="23D4F09C" w14:textId="79C6EAA0" w:rsidR="00FE0113" w:rsidRPr="00714982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B1F432D" w14:textId="51646AC3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79</w:t>
            </w:r>
          </w:p>
        </w:tc>
        <w:tc>
          <w:tcPr>
            <w:tcW w:w="1620" w:type="dxa"/>
          </w:tcPr>
          <w:p w14:paraId="3960D929" w14:textId="690F238D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620" w:type="dxa"/>
          </w:tcPr>
          <w:p w14:paraId="5377BC21" w14:textId="3CD7F535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23</w:t>
            </w:r>
          </w:p>
        </w:tc>
        <w:tc>
          <w:tcPr>
            <w:tcW w:w="1620" w:type="dxa"/>
          </w:tcPr>
          <w:p w14:paraId="33792DB5" w14:textId="77777777" w:rsidR="00FE0113" w:rsidRPr="00AB153A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5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FE0113" w:rsidRPr="0004164A" w14:paraId="6D1ACB57" w14:textId="77777777" w:rsidTr="00F766DF">
        <w:trPr>
          <w:trHeight w:val="20"/>
        </w:trPr>
        <w:tc>
          <w:tcPr>
            <w:tcW w:w="2875" w:type="dxa"/>
          </w:tcPr>
          <w:p w14:paraId="59FC8E66" w14:textId="027FD519" w:rsidR="00FE0113" w:rsidRPr="002A60A4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 Days into Bed Rest</w:t>
            </w:r>
          </w:p>
        </w:tc>
        <w:tc>
          <w:tcPr>
            <w:tcW w:w="1620" w:type="dxa"/>
          </w:tcPr>
          <w:p w14:paraId="48EFCDF3" w14:textId="60764393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1620" w:type="dxa"/>
          </w:tcPr>
          <w:p w14:paraId="32BCB686" w14:textId="1691221B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620" w:type="dxa"/>
          </w:tcPr>
          <w:p w14:paraId="0CB304F4" w14:textId="63B3322D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96</w:t>
            </w:r>
          </w:p>
        </w:tc>
        <w:tc>
          <w:tcPr>
            <w:tcW w:w="1620" w:type="dxa"/>
          </w:tcPr>
          <w:p w14:paraId="4AD1C90D" w14:textId="46961868" w:rsidR="00FE0113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FE0113" w:rsidRPr="0004164A" w14:paraId="5C6D09DB" w14:textId="77777777" w:rsidTr="00F766DF">
        <w:trPr>
          <w:trHeight w:val="20"/>
        </w:trPr>
        <w:tc>
          <w:tcPr>
            <w:tcW w:w="2875" w:type="dxa"/>
          </w:tcPr>
          <w:p w14:paraId="37F7BDB8" w14:textId="212897D3" w:rsidR="00FE0113" w:rsidRPr="002A60A4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DBR)</w:t>
            </w:r>
          </w:p>
        </w:tc>
        <w:tc>
          <w:tcPr>
            <w:tcW w:w="1620" w:type="dxa"/>
          </w:tcPr>
          <w:p w14:paraId="36361216" w14:textId="10F07D91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1620" w:type="dxa"/>
          </w:tcPr>
          <w:p w14:paraId="5360B274" w14:textId="616335DD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620" w:type="dxa"/>
          </w:tcPr>
          <w:p w14:paraId="3FAAEB86" w14:textId="473B3127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4</w:t>
            </w:r>
          </w:p>
        </w:tc>
        <w:tc>
          <w:tcPr>
            <w:tcW w:w="1620" w:type="dxa"/>
          </w:tcPr>
          <w:p w14:paraId="1B1A564A" w14:textId="53957AAE" w:rsidR="00FE0113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FE0113" w:rsidRPr="0004164A" w14:paraId="0EAE9C53" w14:textId="77777777" w:rsidTr="00F766DF">
        <w:trPr>
          <w:trHeight w:val="20"/>
        </w:trPr>
        <w:tc>
          <w:tcPr>
            <w:tcW w:w="2875" w:type="dxa"/>
          </w:tcPr>
          <w:p w14:paraId="5E200081" w14:textId="3CB8E2B9" w:rsidR="00FE0113" w:rsidRPr="00714982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 x SANS</w:t>
            </w:r>
          </w:p>
        </w:tc>
        <w:tc>
          <w:tcPr>
            <w:tcW w:w="1620" w:type="dxa"/>
          </w:tcPr>
          <w:p w14:paraId="0CC04EED" w14:textId="096F22A7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620" w:type="dxa"/>
          </w:tcPr>
          <w:p w14:paraId="48A08974" w14:textId="2CB02F8F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620" w:type="dxa"/>
          </w:tcPr>
          <w:p w14:paraId="51C5F930" w14:textId="6A577E9A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620" w:type="dxa"/>
          </w:tcPr>
          <w:p w14:paraId="32F57C4E" w14:textId="4483B99D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FE0113" w:rsidRPr="0004164A" w14:paraId="112BE851" w14:textId="77777777" w:rsidTr="00F766DF">
        <w:trPr>
          <w:trHeight w:val="20"/>
        </w:trPr>
        <w:tc>
          <w:tcPr>
            <w:tcW w:w="9355" w:type="dxa"/>
            <w:gridSpan w:val="5"/>
            <w:shd w:val="clear" w:color="auto" w:fill="D9D9D9" w:themeFill="background1" w:themeFillShade="D9"/>
          </w:tcPr>
          <w:p w14:paraId="67DFD644" w14:textId="220F946B" w:rsidR="00FE0113" w:rsidRPr="00714982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median PV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dth</w:t>
            </w:r>
            <w:r w:rsidRPr="00866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)</w:t>
            </w:r>
          </w:p>
        </w:tc>
      </w:tr>
      <w:tr w:rsidR="00FE0113" w:rsidRPr="0004164A" w14:paraId="3A9FCF4F" w14:textId="77777777" w:rsidTr="00F766DF">
        <w:trPr>
          <w:trHeight w:val="20"/>
        </w:trPr>
        <w:tc>
          <w:tcPr>
            <w:tcW w:w="2875" w:type="dxa"/>
          </w:tcPr>
          <w:p w14:paraId="5C7C1755" w14:textId="77777777" w:rsidR="00FE0113" w:rsidRPr="00714982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F9802A7" w14:textId="4EAAE58F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4</w:t>
            </w:r>
          </w:p>
        </w:tc>
        <w:tc>
          <w:tcPr>
            <w:tcW w:w="1620" w:type="dxa"/>
          </w:tcPr>
          <w:p w14:paraId="25AA944A" w14:textId="08698226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620" w:type="dxa"/>
          </w:tcPr>
          <w:p w14:paraId="1C07A9A3" w14:textId="5D36A6F5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62</w:t>
            </w:r>
          </w:p>
        </w:tc>
        <w:tc>
          <w:tcPr>
            <w:tcW w:w="1620" w:type="dxa"/>
          </w:tcPr>
          <w:p w14:paraId="6D038204" w14:textId="77777777" w:rsidR="00FE0113" w:rsidRPr="00AB153A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5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FE0113" w:rsidRPr="0004164A" w14:paraId="1EBEF6EA" w14:textId="77777777" w:rsidTr="00F766DF">
        <w:trPr>
          <w:trHeight w:val="20"/>
        </w:trPr>
        <w:tc>
          <w:tcPr>
            <w:tcW w:w="2875" w:type="dxa"/>
          </w:tcPr>
          <w:p w14:paraId="30E4F4CE" w14:textId="58815973" w:rsidR="00FE0113" w:rsidRPr="002A60A4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 Days into Bed Rest</w:t>
            </w:r>
          </w:p>
        </w:tc>
        <w:tc>
          <w:tcPr>
            <w:tcW w:w="1620" w:type="dxa"/>
          </w:tcPr>
          <w:p w14:paraId="5A903DCE" w14:textId="168D1A97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620" w:type="dxa"/>
          </w:tcPr>
          <w:p w14:paraId="6A9FDFCD" w14:textId="0F5D7BC8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620" w:type="dxa"/>
          </w:tcPr>
          <w:p w14:paraId="12599EC1" w14:textId="4B491AC7" w:rsidR="00FE0113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4</w:t>
            </w:r>
          </w:p>
        </w:tc>
        <w:tc>
          <w:tcPr>
            <w:tcW w:w="1620" w:type="dxa"/>
          </w:tcPr>
          <w:p w14:paraId="132C1F71" w14:textId="2B1D6FE3" w:rsidR="00FE0113" w:rsidRPr="008E52CA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</w:tr>
      <w:tr w:rsidR="00FE0113" w:rsidRPr="0004164A" w14:paraId="24E64644" w14:textId="77777777" w:rsidTr="00F766DF">
        <w:trPr>
          <w:trHeight w:val="20"/>
        </w:trPr>
        <w:tc>
          <w:tcPr>
            <w:tcW w:w="2875" w:type="dxa"/>
          </w:tcPr>
          <w:p w14:paraId="1F131FB7" w14:textId="31C3932B" w:rsidR="00FE0113" w:rsidRPr="006239DF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DBR)</w:t>
            </w:r>
          </w:p>
        </w:tc>
        <w:tc>
          <w:tcPr>
            <w:tcW w:w="1620" w:type="dxa"/>
          </w:tcPr>
          <w:p w14:paraId="3BB46581" w14:textId="2DE22668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1620" w:type="dxa"/>
          </w:tcPr>
          <w:p w14:paraId="12A6DE48" w14:textId="0D24C80E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620" w:type="dxa"/>
          </w:tcPr>
          <w:p w14:paraId="26AA3086" w14:textId="35D9B15E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65</w:t>
            </w:r>
          </w:p>
        </w:tc>
        <w:tc>
          <w:tcPr>
            <w:tcW w:w="1620" w:type="dxa"/>
          </w:tcPr>
          <w:p w14:paraId="6A143947" w14:textId="367EC252" w:rsidR="00FE0113" w:rsidRPr="005076E8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6E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</w:tr>
      <w:tr w:rsidR="00FE0113" w:rsidRPr="0004164A" w14:paraId="7EBA1C82" w14:textId="77777777" w:rsidTr="00F766DF">
        <w:trPr>
          <w:trHeight w:val="20"/>
        </w:trPr>
        <w:tc>
          <w:tcPr>
            <w:tcW w:w="2875" w:type="dxa"/>
          </w:tcPr>
          <w:p w14:paraId="7F7D4C8B" w14:textId="77777777" w:rsidR="00FE0113" w:rsidRPr="00714982" w:rsidRDefault="00FE0113" w:rsidP="00FE01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 x SANS</w:t>
            </w:r>
          </w:p>
        </w:tc>
        <w:tc>
          <w:tcPr>
            <w:tcW w:w="1620" w:type="dxa"/>
          </w:tcPr>
          <w:p w14:paraId="04EE7B58" w14:textId="0FF25DEC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620" w:type="dxa"/>
          </w:tcPr>
          <w:p w14:paraId="4BFE8269" w14:textId="56F44F7C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620" w:type="dxa"/>
          </w:tcPr>
          <w:p w14:paraId="7DDDCCC2" w14:textId="330A1F95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620" w:type="dxa"/>
          </w:tcPr>
          <w:p w14:paraId="41052DC8" w14:textId="01EE8276" w:rsidR="00FE0113" w:rsidRPr="00714982" w:rsidRDefault="00FE0113" w:rsidP="00FE0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</w:tbl>
    <w:p w14:paraId="0666F1EE" w14:textId="77777777" w:rsidR="00CD531A" w:rsidRDefault="00CD531A" w:rsidP="00CD531A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20C4C266" w14:textId="0970C6A9" w:rsidR="00FC36CB" w:rsidRPr="006A39B4" w:rsidRDefault="00CD531A" w:rsidP="0078421A">
      <w:pPr>
        <w:rPr>
          <w:rFonts w:ascii="Times New Roman" w:hAnsi="Times New Roman" w:cs="Times New Roman"/>
          <w:sz w:val="22"/>
          <w:szCs w:val="22"/>
        </w:rPr>
      </w:pPr>
      <w:r w:rsidRPr="006A39B4">
        <w:rPr>
          <w:rFonts w:ascii="Times New Roman" w:hAnsi="Times New Roman" w:cs="Times New Roman"/>
          <w:i/>
          <w:iCs/>
          <w:sz w:val="22"/>
          <w:szCs w:val="22"/>
        </w:rPr>
        <w:t>Table S</w:t>
      </w:r>
      <w:r w:rsidR="00557709">
        <w:rPr>
          <w:rFonts w:ascii="Times New Roman" w:hAnsi="Times New Roman" w:cs="Times New Roman"/>
          <w:i/>
          <w:iCs/>
          <w:sz w:val="22"/>
          <w:szCs w:val="22"/>
        </w:rPr>
        <w:t>2</w:t>
      </w:r>
      <w:r w:rsidRPr="006A39B4">
        <w:rPr>
          <w:rFonts w:ascii="Times New Roman" w:hAnsi="Times New Roman" w:cs="Times New Roman"/>
          <w:i/>
          <w:iCs/>
          <w:sz w:val="22"/>
          <w:szCs w:val="22"/>
        </w:rPr>
        <w:t xml:space="preserve"> Note:</w:t>
      </w:r>
      <w:r w:rsidRPr="006A39B4">
        <w:rPr>
          <w:rFonts w:ascii="Times New Roman" w:hAnsi="Times New Roman" w:cs="Times New Roman"/>
          <w:sz w:val="22"/>
          <w:szCs w:val="22"/>
        </w:rPr>
        <w:t xml:space="preserve"> *p &lt; 0.05; significant p values are </w:t>
      </w:r>
      <w:r w:rsidRPr="006A39B4">
        <w:rPr>
          <w:rFonts w:ascii="Times New Roman" w:hAnsi="Times New Roman" w:cs="Times New Roman"/>
          <w:b/>
          <w:bCs/>
          <w:sz w:val="22"/>
          <w:szCs w:val="22"/>
        </w:rPr>
        <w:t>bolded</w:t>
      </w:r>
      <w:r w:rsidRPr="006A39B4">
        <w:rPr>
          <w:rFonts w:ascii="Times New Roman" w:hAnsi="Times New Roman" w:cs="Times New Roman"/>
          <w:sz w:val="22"/>
          <w:szCs w:val="22"/>
        </w:rPr>
        <w:t xml:space="preserve">. Here we report the results of linear models testing whether the change in each PVS metric from pre- to </w:t>
      </w:r>
      <w:r w:rsidR="00057D35">
        <w:rPr>
          <w:rFonts w:ascii="Times New Roman" w:hAnsi="Times New Roman" w:cs="Times New Roman"/>
          <w:sz w:val="22"/>
          <w:szCs w:val="22"/>
        </w:rPr>
        <w:t>in-</w:t>
      </w:r>
      <w:r w:rsidRPr="006A39B4">
        <w:rPr>
          <w:rFonts w:ascii="Times New Roman" w:hAnsi="Times New Roman" w:cs="Times New Roman"/>
          <w:sz w:val="22"/>
          <w:szCs w:val="22"/>
        </w:rPr>
        <w:t>bed rest differed significantly from 0. Our primary interest was whether the intercept was significant (p &lt; 0.05), indicating a significant whole-group</w:t>
      </w:r>
      <w:r w:rsidR="00986AF0">
        <w:rPr>
          <w:rFonts w:ascii="Times New Roman" w:hAnsi="Times New Roman" w:cs="Times New Roman"/>
          <w:sz w:val="22"/>
          <w:szCs w:val="22"/>
        </w:rPr>
        <w:t xml:space="preserve"> (</w:t>
      </w:r>
      <w:r w:rsidR="00986AF0" w:rsidRPr="00986AF0">
        <w:rPr>
          <w:rFonts w:ascii="Times New Roman" w:hAnsi="Times New Roman" w:cs="Times New Roman"/>
          <w:sz w:val="22"/>
          <w:szCs w:val="22"/>
        </w:rPr>
        <w:t>HDBR+CO</w:t>
      </w:r>
      <w:r w:rsidR="00986AF0" w:rsidRPr="00986AF0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986AF0">
        <w:rPr>
          <w:rFonts w:ascii="Times New Roman" w:hAnsi="Times New Roman" w:cs="Times New Roman"/>
          <w:sz w:val="22"/>
          <w:szCs w:val="22"/>
        </w:rPr>
        <w:t xml:space="preserve"> </w:t>
      </w:r>
      <w:r w:rsidR="00986AF0" w:rsidRPr="00986AF0">
        <w:rPr>
          <w:rFonts w:ascii="Times New Roman" w:hAnsi="Times New Roman" w:cs="Times New Roman"/>
          <w:sz w:val="22"/>
          <w:szCs w:val="22"/>
        </w:rPr>
        <w:t>and HDBR</w:t>
      </w:r>
      <w:r w:rsidR="00986AF0">
        <w:rPr>
          <w:rFonts w:ascii="Times New Roman" w:hAnsi="Times New Roman" w:cs="Times New Roman"/>
          <w:b/>
          <w:bCs/>
          <w:sz w:val="22"/>
          <w:szCs w:val="22"/>
        </w:rPr>
        <w:t xml:space="preserve">) </w:t>
      </w:r>
      <w:r w:rsidRPr="006A39B4">
        <w:rPr>
          <w:rFonts w:ascii="Times New Roman" w:hAnsi="Times New Roman" w:cs="Times New Roman"/>
          <w:sz w:val="22"/>
          <w:szCs w:val="22"/>
        </w:rPr>
        <w:t xml:space="preserve">change in the PVS metric or </w:t>
      </w:r>
      <w:r w:rsidR="00477A91">
        <w:rPr>
          <w:rFonts w:ascii="Times New Roman" w:hAnsi="Times New Roman" w:cs="Times New Roman"/>
          <w:sz w:val="22"/>
          <w:szCs w:val="22"/>
        </w:rPr>
        <w:t>ALPS index</w:t>
      </w:r>
      <w:r w:rsidRPr="006A39B4">
        <w:rPr>
          <w:rFonts w:ascii="Times New Roman" w:hAnsi="Times New Roman" w:cs="Times New Roman"/>
          <w:sz w:val="22"/>
          <w:szCs w:val="22"/>
        </w:rPr>
        <w:t xml:space="preserve"> with bed rest. </w:t>
      </w:r>
      <w:r w:rsidR="008B0107" w:rsidRPr="006A39B4">
        <w:rPr>
          <w:rFonts w:ascii="Times New Roman" w:hAnsi="Times New Roman" w:cs="Times New Roman"/>
          <w:i/>
          <w:iCs/>
          <w:sz w:val="22"/>
          <w:szCs w:val="22"/>
        </w:rPr>
        <w:t>HDBR</w:t>
      </w:r>
      <w:r w:rsidR="008B0107" w:rsidRPr="006A39B4">
        <w:rPr>
          <w:rFonts w:ascii="Times New Roman" w:hAnsi="Times New Roman" w:cs="Times New Roman"/>
          <w:sz w:val="22"/>
          <w:szCs w:val="22"/>
        </w:rPr>
        <w:t xml:space="preserve"> head-down tilt bed rest, </w:t>
      </w:r>
      <w:r w:rsidR="008B0107" w:rsidRPr="006A39B4">
        <w:rPr>
          <w:rFonts w:ascii="Times New Roman" w:hAnsi="Times New Roman" w:cs="Times New Roman"/>
          <w:i/>
          <w:iCs/>
          <w:sz w:val="22"/>
          <w:szCs w:val="22"/>
        </w:rPr>
        <w:t>CO</w:t>
      </w:r>
      <w:r w:rsidR="008B0107" w:rsidRPr="006A39B4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2</w:t>
      </w:r>
      <w:r w:rsidR="008B0107" w:rsidRPr="006A39B4">
        <w:rPr>
          <w:rFonts w:ascii="Times New Roman" w:hAnsi="Times New Roman" w:cs="Times New Roman"/>
          <w:sz w:val="22"/>
          <w:szCs w:val="22"/>
        </w:rPr>
        <w:t xml:space="preserve"> carbon dioxide, </w:t>
      </w:r>
      <w:r w:rsidRPr="006A39B4">
        <w:rPr>
          <w:rFonts w:ascii="Times New Roman" w:hAnsi="Times New Roman" w:cs="Times New Roman"/>
          <w:i/>
          <w:iCs/>
          <w:sz w:val="22"/>
          <w:szCs w:val="22"/>
        </w:rPr>
        <w:t>SANS</w:t>
      </w:r>
      <w:r w:rsidRPr="006A39B4">
        <w:rPr>
          <w:rFonts w:ascii="Times New Roman" w:hAnsi="Times New Roman" w:cs="Times New Roman"/>
          <w:sz w:val="22"/>
          <w:szCs w:val="22"/>
        </w:rPr>
        <w:t xml:space="preserve"> spaceflight-associated neuro-ocular syndrome, </w:t>
      </w:r>
      <w:r w:rsidRPr="006A39B4">
        <w:rPr>
          <w:rFonts w:ascii="Times New Roman" w:hAnsi="Times New Roman" w:cs="Times New Roman"/>
          <w:i/>
          <w:iCs/>
          <w:sz w:val="22"/>
          <w:szCs w:val="22"/>
        </w:rPr>
        <w:t>PVS</w:t>
      </w:r>
      <w:r w:rsidRPr="006A39B4">
        <w:rPr>
          <w:rFonts w:ascii="Times New Roman" w:hAnsi="Times New Roman" w:cs="Times New Roman"/>
          <w:sz w:val="22"/>
          <w:szCs w:val="22"/>
        </w:rPr>
        <w:t xml:space="preserve"> perivascular space, </w:t>
      </w:r>
      <w:r w:rsidRPr="006A39B4">
        <w:rPr>
          <w:rFonts w:ascii="Times New Roman" w:hAnsi="Times New Roman" w:cs="Times New Roman"/>
          <w:i/>
          <w:iCs/>
          <w:sz w:val="22"/>
          <w:szCs w:val="22"/>
        </w:rPr>
        <w:t>WM</w:t>
      </w:r>
      <w:r w:rsidRPr="006A39B4">
        <w:rPr>
          <w:rFonts w:ascii="Times New Roman" w:hAnsi="Times New Roman" w:cs="Times New Roman"/>
          <w:sz w:val="22"/>
          <w:szCs w:val="22"/>
        </w:rPr>
        <w:t xml:space="preserve"> white matter, </w:t>
      </w:r>
      <w:r w:rsidRPr="006A39B4">
        <w:rPr>
          <w:rFonts w:ascii="Times New Roman" w:hAnsi="Times New Roman" w:cs="Times New Roman"/>
          <w:i/>
          <w:iCs/>
          <w:sz w:val="22"/>
          <w:szCs w:val="22"/>
        </w:rPr>
        <w:t>ALPS</w:t>
      </w:r>
      <w:r w:rsidRPr="006A39B4">
        <w:rPr>
          <w:rFonts w:ascii="Times New Roman" w:hAnsi="Times New Roman" w:cs="Times New Roman"/>
          <w:sz w:val="22"/>
          <w:szCs w:val="22"/>
        </w:rPr>
        <w:t xml:space="preserve"> analysis along the perivascular space</w:t>
      </w:r>
      <w:r w:rsidR="00FC3B60" w:rsidRPr="006A39B4">
        <w:rPr>
          <w:rFonts w:ascii="Times New Roman" w:hAnsi="Times New Roman" w:cs="Times New Roman"/>
          <w:sz w:val="22"/>
          <w:szCs w:val="22"/>
        </w:rPr>
        <w:t xml:space="preserve">, </w:t>
      </w:r>
      <w:r w:rsidR="00FC3B60" w:rsidRPr="006A39B4">
        <w:rPr>
          <w:rFonts w:ascii="Times New Roman" w:hAnsi="Times New Roman" w:cs="Times New Roman"/>
          <w:i/>
          <w:iCs/>
          <w:sz w:val="22"/>
          <w:szCs w:val="22"/>
        </w:rPr>
        <w:t>R</w:t>
      </w:r>
      <w:r w:rsidR="00FC3B60" w:rsidRPr="006A39B4">
        <w:rPr>
          <w:rFonts w:ascii="Times New Roman" w:hAnsi="Times New Roman" w:cs="Times New Roman"/>
          <w:sz w:val="22"/>
          <w:szCs w:val="22"/>
        </w:rPr>
        <w:t xml:space="preserve"> recovery</w:t>
      </w:r>
      <w:r w:rsidRPr="006A39B4">
        <w:rPr>
          <w:rFonts w:ascii="Times New Roman" w:hAnsi="Times New Roman" w:cs="Times New Roman"/>
          <w:sz w:val="22"/>
          <w:szCs w:val="22"/>
        </w:rPr>
        <w:t>.</w:t>
      </w:r>
    </w:p>
    <w:p w14:paraId="5BF91C92" w14:textId="77777777" w:rsidR="00FC36CB" w:rsidRDefault="00FC36CB" w:rsidP="00FF425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A87F02C" w14:textId="59705EE1" w:rsidR="008475FC" w:rsidRPr="008475FC" w:rsidRDefault="008475FC" w:rsidP="008475FC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030A0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a</w:t>
      </w:r>
      <w:proofErr w:type="spellEnd"/>
      <w:r w:rsidRPr="002030A0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 xml:space="preserve"> </w:t>
      </w:r>
      <w:r w:rsidRPr="002030A0">
        <w:rPr>
          <w:rFonts w:ascii="Times New Roman" w:hAnsi="Times New Roman" w:cs="Times New Roman"/>
          <w:sz w:val="22"/>
          <w:szCs w:val="22"/>
        </w:rPr>
        <w:t>To account for individual differences in total brain tissue volumes, total PVS volume and number were normalized as follows: (total PVS volume (mm</w:t>
      </w:r>
      <w:r w:rsidRPr="006E782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2030A0">
        <w:rPr>
          <w:rFonts w:ascii="Times New Roman" w:hAnsi="Times New Roman" w:cs="Times New Roman"/>
          <w:sz w:val="22"/>
          <w:szCs w:val="22"/>
        </w:rPr>
        <w:t>) or number (No.)) / (total brain white matter volume (</w:t>
      </w:r>
      <w:r w:rsidR="006E782E">
        <w:rPr>
          <w:rFonts w:ascii="Times New Roman" w:hAnsi="Times New Roman" w:cs="Times New Roman"/>
          <w:sz w:val="22"/>
          <w:szCs w:val="22"/>
        </w:rPr>
        <w:t>m</w:t>
      </w:r>
      <w:r w:rsidRPr="002030A0">
        <w:rPr>
          <w:rFonts w:ascii="Times New Roman" w:hAnsi="Times New Roman" w:cs="Times New Roman"/>
          <w:sz w:val="22"/>
          <w:szCs w:val="22"/>
        </w:rPr>
        <w:t>m</w:t>
      </w:r>
      <w:r w:rsidRPr="006E782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2030A0">
        <w:rPr>
          <w:rFonts w:ascii="Times New Roman" w:hAnsi="Times New Roman" w:cs="Times New Roman"/>
          <w:sz w:val="22"/>
          <w:szCs w:val="22"/>
        </w:rPr>
        <w:t>), averaged across the two pre-</w:t>
      </w:r>
      <w:r w:rsidR="00080328">
        <w:rPr>
          <w:rFonts w:ascii="Times New Roman" w:hAnsi="Times New Roman" w:cs="Times New Roman"/>
          <w:sz w:val="22"/>
          <w:szCs w:val="22"/>
        </w:rPr>
        <w:t>bed rest</w:t>
      </w:r>
      <w:r w:rsidRPr="002030A0">
        <w:rPr>
          <w:rFonts w:ascii="Times New Roman" w:hAnsi="Times New Roman" w:cs="Times New Roman"/>
          <w:sz w:val="22"/>
          <w:szCs w:val="22"/>
        </w:rPr>
        <w:t xml:space="preserve"> time points).</w:t>
      </w:r>
    </w:p>
    <w:p w14:paraId="6EB331B6" w14:textId="6B870A7A" w:rsidR="008F0643" w:rsidRDefault="008F0643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6A9D1CC" w14:textId="77777777" w:rsidR="008F0643" w:rsidRDefault="008F0643" w:rsidP="00FF425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A63FD6E" w14:textId="1713356F" w:rsidR="00FF4250" w:rsidRPr="00900A6A" w:rsidRDefault="008A3485" w:rsidP="00FF425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8A3485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FF4250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FF4250" w:rsidRPr="00A631A4">
        <w:t xml:space="preserve"> </w:t>
      </w:r>
      <w:r w:rsidR="00FF4250" w:rsidRPr="00A631A4">
        <w:rPr>
          <w:rFonts w:ascii="Times New Roman" w:hAnsi="Times New Roman" w:cs="Times New Roman"/>
          <w:b/>
          <w:bCs/>
          <w:sz w:val="22"/>
          <w:szCs w:val="22"/>
        </w:rPr>
        <w:t>PVS changes from pre-</w:t>
      </w:r>
      <w:r w:rsidR="002C7BE7">
        <w:rPr>
          <w:rFonts w:ascii="Times New Roman" w:hAnsi="Times New Roman" w:cs="Times New Roman"/>
          <w:b/>
          <w:bCs/>
          <w:sz w:val="22"/>
          <w:szCs w:val="22"/>
        </w:rPr>
        <w:t>bed rest</w:t>
      </w:r>
      <w:r w:rsidR="00FF4250" w:rsidRPr="00A631A4">
        <w:rPr>
          <w:rFonts w:ascii="Times New Roman" w:hAnsi="Times New Roman" w:cs="Times New Roman"/>
          <w:b/>
          <w:bCs/>
          <w:sz w:val="22"/>
          <w:szCs w:val="22"/>
        </w:rPr>
        <w:t xml:space="preserve"> to </w:t>
      </w:r>
      <w:r w:rsidR="001E60C6">
        <w:rPr>
          <w:rFonts w:ascii="Times New Roman" w:hAnsi="Times New Roman" w:cs="Times New Roman"/>
          <w:b/>
          <w:bCs/>
          <w:sz w:val="22"/>
          <w:szCs w:val="22"/>
        </w:rPr>
        <w:t>In-</w:t>
      </w:r>
      <w:r w:rsidR="00FF4250">
        <w:rPr>
          <w:rFonts w:ascii="Times New Roman" w:hAnsi="Times New Roman" w:cs="Times New Roman"/>
          <w:b/>
          <w:bCs/>
          <w:sz w:val="22"/>
          <w:szCs w:val="22"/>
        </w:rPr>
        <w:t>HDBR + CO</w:t>
      </w:r>
      <w:r w:rsidR="00FF4250" w:rsidRPr="00C83C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2</w:t>
      </w:r>
      <w:r w:rsidR="002C7BE7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620"/>
        <w:gridCol w:w="1620"/>
        <w:gridCol w:w="1620"/>
        <w:gridCol w:w="1620"/>
      </w:tblGrid>
      <w:tr w:rsidR="00642731" w:rsidRPr="0004164A" w14:paraId="0C636D83" w14:textId="77777777" w:rsidTr="00ED4404">
        <w:trPr>
          <w:trHeight w:val="20"/>
        </w:trPr>
        <w:tc>
          <w:tcPr>
            <w:tcW w:w="2875" w:type="dxa"/>
            <w:tcBorders>
              <w:top w:val="single" w:sz="8" w:space="0" w:color="auto"/>
              <w:bottom w:val="single" w:sz="4" w:space="0" w:color="auto"/>
            </w:tcBorders>
          </w:tcPr>
          <w:p w14:paraId="58FE3F06" w14:textId="77777777" w:rsidR="00FF4250" w:rsidRPr="0004164A" w:rsidRDefault="00FF4250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</w:tcPr>
          <w:p w14:paraId="2CC4AFC2" w14:textId="77777777" w:rsidR="00FF4250" w:rsidRPr="0004164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</w:tcPr>
          <w:p w14:paraId="10977282" w14:textId="77777777" w:rsidR="00FF4250" w:rsidRPr="0004164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nd. </w:t>
            </w: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or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</w:tcPr>
          <w:p w14:paraId="1D108E37" w14:textId="77777777" w:rsidR="00FF4250" w:rsidRPr="0004164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</w:tcPr>
          <w:p w14:paraId="1F2C952C" w14:textId="77777777" w:rsidR="00FF4250" w:rsidRPr="0004164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value</w:t>
            </w:r>
          </w:p>
        </w:tc>
      </w:tr>
      <w:tr w:rsidR="00FF4250" w:rsidRPr="0004164A" w14:paraId="38DB9DFE" w14:textId="77777777" w:rsidTr="00661F39">
        <w:trPr>
          <w:trHeight w:val="20"/>
        </w:trPr>
        <w:tc>
          <w:tcPr>
            <w:tcW w:w="9355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6CFABA" w14:textId="3642A066" w:rsidR="00FF4250" w:rsidRPr="0004164A" w:rsidRDefault="00FF4250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total PVS volume (mm</w:t>
            </w: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WM)</w:t>
            </w:r>
            <w:r w:rsidR="008475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475FC" w:rsidRPr="003F06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42731" w:rsidRPr="0004164A" w14:paraId="7032FBAC" w14:textId="77777777" w:rsidTr="00642731">
        <w:trPr>
          <w:trHeight w:val="20"/>
        </w:trPr>
        <w:tc>
          <w:tcPr>
            <w:tcW w:w="2875" w:type="dxa"/>
          </w:tcPr>
          <w:p w14:paraId="5C48ECBE" w14:textId="77777777" w:rsidR="00FF4250" w:rsidRPr="002A60A4" w:rsidRDefault="00FF4250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4AF1C32" w14:textId="77777777" w:rsidR="00FF4250" w:rsidRPr="002A60A4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78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0" w:type="dxa"/>
          </w:tcPr>
          <w:p w14:paraId="7CD9AEEF" w14:textId="77777777" w:rsidR="00FF4250" w:rsidRPr="002A60A4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35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0" w:type="dxa"/>
          </w:tcPr>
          <w:p w14:paraId="461901EE" w14:textId="77777777" w:rsidR="00FF4250" w:rsidRPr="002A60A4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0</w:t>
            </w:r>
          </w:p>
        </w:tc>
        <w:tc>
          <w:tcPr>
            <w:tcW w:w="1620" w:type="dxa"/>
          </w:tcPr>
          <w:p w14:paraId="486BF215" w14:textId="77777777" w:rsidR="00FF4250" w:rsidRPr="006E5171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642731" w:rsidRPr="0004164A" w14:paraId="4874E212" w14:textId="77777777" w:rsidTr="00642731">
        <w:trPr>
          <w:trHeight w:val="20"/>
        </w:trPr>
        <w:tc>
          <w:tcPr>
            <w:tcW w:w="2875" w:type="dxa"/>
          </w:tcPr>
          <w:p w14:paraId="6EEDF2D6" w14:textId="224F3B05" w:rsidR="00FF4250" w:rsidRPr="002A60A4" w:rsidRDefault="00B612CB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4250" w:rsidRPr="00FE4C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E248D">
              <w:rPr>
                <w:rFonts w:ascii="Times New Roman" w:hAnsi="Times New Roman" w:cs="Times New Roman"/>
                <w:sz w:val="20"/>
                <w:szCs w:val="20"/>
              </w:rPr>
              <w:t xml:space="preserve"> Days </w:t>
            </w:r>
            <w:r w:rsidR="00764AEB">
              <w:rPr>
                <w:rFonts w:ascii="Times New Roman" w:hAnsi="Times New Roman" w:cs="Times New Roman"/>
                <w:sz w:val="20"/>
                <w:szCs w:val="20"/>
              </w:rPr>
              <w:t xml:space="preserve">into </w:t>
            </w:r>
            <w:r w:rsidR="002E248D">
              <w:rPr>
                <w:rFonts w:ascii="Times New Roman" w:hAnsi="Times New Roman" w:cs="Times New Roman"/>
                <w:sz w:val="20"/>
                <w:szCs w:val="20"/>
              </w:rPr>
              <w:t>HDBR+CO</w:t>
            </w:r>
            <w:r w:rsidR="002E248D"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</w:tcPr>
          <w:p w14:paraId="3989F799" w14:textId="77777777" w:rsidR="00FF4250" w:rsidRPr="002A60A4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0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7CEC8C29" w14:textId="77777777" w:rsidR="00FF4250" w:rsidRPr="002A60A4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92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19C9EA19" w14:textId="77777777" w:rsidR="00FF4250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1620" w:type="dxa"/>
          </w:tcPr>
          <w:p w14:paraId="72267574" w14:textId="77777777" w:rsidR="00FF4250" w:rsidRPr="00DC7EC9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642731" w:rsidRPr="0004164A" w14:paraId="59187F06" w14:textId="77777777" w:rsidTr="00642731">
        <w:trPr>
          <w:trHeight w:val="20"/>
        </w:trPr>
        <w:tc>
          <w:tcPr>
            <w:tcW w:w="2875" w:type="dxa"/>
          </w:tcPr>
          <w:p w14:paraId="47119AFD" w14:textId="63041FB4" w:rsidR="00FF4250" w:rsidRPr="002A60A4" w:rsidRDefault="00B612CB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552EE">
              <w:rPr>
                <w:rFonts w:ascii="Times New Roman" w:hAnsi="Times New Roman" w:cs="Times New Roman"/>
                <w:sz w:val="20"/>
                <w:szCs w:val="20"/>
              </w:rPr>
              <w:t xml:space="preserve">29 Days </w:t>
            </w:r>
            <w:r w:rsidR="00764AEB">
              <w:rPr>
                <w:rFonts w:ascii="Times New Roman" w:hAnsi="Times New Roman" w:cs="Times New Roman"/>
                <w:sz w:val="20"/>
                <w:szCs w:val="20"/>
              </w:rPr>
              <w:t>into HDBR+CO</w:t>
            </w:r>
            <w:r w:rsidR="00764AEB"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</w:tcPr>
          <w:p w14:paraId="0973BC92" w14:textId="77777777" w:rsidR="00FF4250" w:rsidRPr="002A60A4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4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3815ECA7" w14:textId="77777777" w:rsidR="00FF4250" w:rsidRPr="002A60A4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18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3C24A4AD" w14:textId="77777777" w:rsidR="00FF4250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1620" w:type="dxa"/>
          </w:tcPr>
          <w:p w14:paraId="64CE4ACD" w14:textId="77777777" w:rsidR="00FF4250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642731" w:rsidRPr="0004164A" w14:paraId="2BDEBA26" w14:textId="77777777" w:rsidTr="00642731">
        <w:trPr>
          <w:trHeight w:val="20"/>
        </w:trPr>
        <w:tc>
          <w:tcPr>
            <w:tcW w:w="2875" w:type="dxa"/>
          </w:tcPr>
          <w:p w14:paraId="1BCE003E" w14:textId="7D2F0C2F" w:rsidR="00FF4250" w:rsidRPr="002A60A4" w:rsidRDefault="0087784E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4250" w:rsidRPr="002A60A4">
              <w:rPr>
                <w:rFonts w:ascii="Times New Roman" w:hAnsi="Times New Roman" w:cs="Times New Roman"/>
                <w:sz w:val="20"/>
                <w:szCs w:val="20"/>
              </w:rPr>
              <w:t>SANS (</w:t>
            </w:r>
            <w:r w:rsidR="00FF4250"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-SANS</w:t>
            </w:r>
            <w:r w:rsidR="00FF4250"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8EC160D" w14:textId="77777777" w:rsidR="00FF4250" w:rsidRPr="002A60A4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97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2416CE29" w14:textId="77777777" w:rsidR="00FF4250" w:rsidRPr="002A60A4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3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0" w:type="dxa"/>
          </w:tcPr>
          <w:p w14:paraId="19EFC1C8" w14:textId="77777777" w:rsidR="00FF4250" w:rsidRPr="002A60A4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7</w:t>
            </w:r>
          </w:p>
        </w:tc>
        <w:tc>
          <w:tcPr>
            <w:tcW w:w="1620" w:type="dxa"/>
          </w:tcPr>
          <w:p w14:paraId="1DE9C2B1" w14:textId="77777777" w:rsidR="00FF4250" w:rsidRPr="002A60A4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642731" w:rsidRPr="0004164A" w14:paraId="3EEB13CF" w14:textId="77777777" w:rsidTr="00642731">
        <w:trPr>
          <w:trHeight w:val="20"/>
        </w:trPr>
        <w:tc>
          <w:tcPr>
            <w:tcW w:w="2875" w:type="dxa"/>
          </w:tcPr>
          <w:p w14:paraId="1A97FFFA" w14:textId="5F4BE482" w:rsidR="00FF4250" w:rsidRPr="00FE4C02" w:rsidRDefault="0087784E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4250" w:rsidRPr="00FE4C02">
              <w:rPr>
                <w:rFonts w:ascii="Times New Roman" w:hAnsi="Times New Roman" w:cs="Times New Roman"/>
                <w:sz w:val="20"/>
                <w:szCs w:val="20"/>
              </w:rPr>
              <w:t>Day 7 x SANS</w:t>
            </w:r>
          </w:p>
        </w:tc>
        <w:tc>
          <w:tcPr>
            <w:tcW w:w="1620" w:type="dxa"/>
          </w:tcPr>
          <w:p w14:paraId="5443C7D3" w14:textId="77777777" w:rsidR="00FF4250" w:rsidRPr="00D9709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77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4755D7B9" w14:textId="77777777" w:rsidR="00FF4250" w:rsidRPr="00D9709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39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4341A787" w14:textId="77777777" w:rsidR="00FF4250" w:rsidRPr="00D9709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620" w:type="dxa"/>
          </w:tcPr>
          <w:p w14:paraId="48C4BF48" w14:textId="77777777" w:rsidR="00FF4250" w:rsidRPr="00D9709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</w:tr>
      <w:tr w:rsidR="00642731" w:rsidRPr="0004164A" w14:paraId="53CD418F" w14:textId="77777777" w:rsidTr="00642731">
        <w:trPr>
          <w:trHeight w:val="20"/>
        </w:trPr>
        <w:tc>
          <w:tcPr>
            <w:tcW w:w="2875" w:type="dxa"/>
          </w:tcPr>
          <w:p w14:paraId="5B63C031" w14:textId="3A6CEACB" w:rsidR="00FF4250" w:rsidRPr="00714982" w:rsidRDefault="0087784E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FF4250"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="00FF425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FF4250"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 x SANS</w:t>
            </w:r>
          </w:p>
        </w:tc>
        <w:tc>
          <w:tcPr>
            <w:tcW w:w="1620" w:type="dxa"/>
          </w:tcPr>
          <w:p w14:paraId="1CD10965" w14:textId="77777777" w:rsidR="00FF4250" w:rsidRPr="00D9709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7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1A622942" w14:textId="77777777" w:rsidR="00FF4250" w:rsidRPr="00D9709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53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42D579FB" w14:textId="77777777" w:rsidR="00FF4250" w:rsidRPr="00D9709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620" w:type="dxa"/>
          </w:tcPr>
          <w:p w14:paraId="12B56415" w14:textId="77777777" w:rsidR="00FF4250" w:rsidRPr="00D9709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</w:tr>
      <w:tr w:rsidR="00FF4250" w:rsidRPr="0004164A" w14:paraId="6375D239" w14:textId="77777777" w:rsidTr="00661F39">
        <w:trPr>
          <w:trHeight w:val="20"/>
        </w:trPr>
        <w:tc>
          <w:tcPr>
            <w:tcW w:w="9355" w:type="dxa"/>
            <w:gridSpan w:val="5"/>
            <w:shd w:val="clear" w:color="auto" w:fill="D9D9D9" w:themeFill="background1" w:themeFillShade="D9"/>
          </w:tcPr>
          <w:p w14:paraId="0458F32E" w14:textId="47C14C74" w:rsidR="00FF4250" w:rsidRPr="00714982" w:rsidRDefault="00FF4250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4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total PVS number (No.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714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71498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714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WM)</w:t>
            </w:r>
            <w:r w:rsidR="008475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475FC" w:rsidRPr="003F06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42731" w:rsidRPr="0004164A" w14:paraId="2E96F937" w14:textId="77777777" w:rsidTr="00642731">
        <w:trPr>
          <w:trHeight w:val="20"/>
        </w:trPr>
        <w:tc>
          <w:tcPr>
            <w:tcW w:w="2875" w:type="dxa"/>
          </w:tcPr>
          <w:p w14:paraId="3A0EBC7C" w14:textId="77777777" w:rsidR="00FF4250" w:rsidRPr="00714982" w:rsidRDefault="00FF4250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261AA7A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1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57D5E475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46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43AA4A0D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1620" w:type="dxa"/>
          </w:tcPr>
          <w:p w14:paraId="76E79DA0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642731" w:rsidRPr="0004164A" w14:paraId="3491E701" w14:textId="77777777" w:rsidTr="00642731">
        <w:trPr>
          <w:trHeight w:val="20"/>
        </w:trPr>
        <w:tc>
          <w:tcPr>
            <w:tcW w:w="2875" w:type="dxa"/>
          </w:tcPr>
          <w:p w14:paraId="70E370A5" w14:textId="210B6360" w:rsidR="002130F8" w:rsidRPr="002A60A4" w:rsidRDefault="002130F8" w:rsidP="002130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s into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</w:tcPr>
          <w:p w14:paraId="60655696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86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2AB7A105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98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61A8FF33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6</w:t>
            </w:r>
          </w:p>
        </w:tc>
        <w:tc>
          <w:tcPr>
            <w:tcW w:w="1620" w:type="dxa"/>
          </w:tcPr>
          <w:p w14:paraId="2B53452F" w14:textId="77777777" w:rsidR="002130F8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642731" w:rsidRPr="0004164A" w14:paraId="7352CD5B" w14:textId="77777777" w:rsidTr="00642731">
        <w:trPr>
          <w:trHeight w:val="20"/>
        </w:trPr>
        <w:tc>
          <w:tcPr>
            <w:tcW w:w="2875" w:type="dxa"/>
          </w:tcPr>
          <w:p w14:paraId="5C57DD6A" w14:textId="30BE618C" w:rsidR="002130F8" w:rsidRPr="002A60A4" w:rsidRDefault="002130F8" w:rsidP="002130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 Days into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</w:tcPr>
          <w:p w14:paraId="31D6135C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06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7CB180D1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67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40A7CE4F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6</w:t>
            </w:r>
          </w:p>
        </w:tc>
        <w:tc>
          <w:tcPr>
            <w:tcW w:w="1620" w:type="dxa"/>
          </w:tcPr>
          <w:p w14:paraId="00A27443" w14:textId="77777777" w:rsidR="002130F8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642731" w:rsidRPr="0004164A" w14:paraId="663B61AE" w14:textId="77777777" w:rsidTr="00642731">
        <w:trPr>
          <w:trHeight w:val="20"/>
        </w:trPr>
        <w:tc>
          <w:tcPr>
            <w:tcW w:w="2875" w:type="dxa"/>
          </w:tcPr>
          <w:p w14:paraId="4A9D23E8" w14:textId="198BAC4A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SANS 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-SANS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9774670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27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3FD5F148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5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0D9632A6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1620" w:type="dxa"/>
          </w:tcPr>
          <w:p w14:paraId="5621B576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</w:tr>
      <w:tr w:rsidR="00642731" w:rsidRPr="0004164A" w14:paraId="3479935A" w14:textId="77777777" w:rsidTr="00642731">
        <w:trPr>
          <w:trHeight w:val="20"/>
        </w:trPr>
        <w:tc>
          <w:tcPr>
            <w:tcW w:w="2875" w:type="dxa"/>
          </w:tcPr>
          <w:p w14:paraId="0F1F4D0B" w14:textId="7D43F35D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>Day 7 x SANS</w:t>
            </w:r>
          </w:p>
        </w:tc>
        <w:tc>
          <w:tcPr>
            <w:tcW w:w="1620" w:type="dxa"/>
          </w:tcPr>
          <w:p w14:paraId="3EDB6A00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62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027E5506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38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4390848C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620" w:type="dxa"/>
          </w:tcPr>
          <w:p w14:paraId="1A39BFA3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642731" w:rsidRPr="0004164A" w14:paraId="67DCFEB3" w14:textId="77777777" w:rsidTr="00642731">
        <w:trPr>
          <w:trHeight w:val="20"/>
        </w:trPr>
        <w:tc>
          <w:tcPr>
            <w:tcW w:w="2875" w:type="dxa"/>
          </w:tcPr>
          <w:p w14:paraId="3716B3F2" w14:textId="44E01D89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 x SANS</w:t>
            </w:r>
          </w:p>
        </w:tc>
        <w:tc>
          <w:tcPr>
            <w:tcW w:w="1620" w:type="dxa"/>
          </w:tcPr>
          <w:p w14:paraId="7D0212FE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6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539F906F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2 e</w:t>
            </w:r>
            <w:r w:rsidRPr="00F51C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2B74DD66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620" w:type="dxa"/>
          </w:tcPr>
          <w:p w14:paraId="3D5E5B2F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</w:tr>
      <w:tr w:rsidR="00FF4250" w:rsidRPr="0004164A" w14:paraId="179561DC" w14:textId="77777777" w:rsidTr="00661F39">
        <w:trPr>
          <w:trHeight w:val="20"/>
        </w:trPr>
        <w:tc>
          <w:tcPr>
            <w:tcW w:w="9355" w:type="dxa"/>
            <w:gridSpan w:val="5"/>
            <w:shd w:val="clear" w:color="auto" w:fill="D9D9D9" w:themeFill="background1" w:themeFillShade="D9"/>
          </w:tcPr>
          <w:p w14:paraId="2424170F" w14:textId="77777777" w:rsidR="00FF4250" w:rsidRPr="00BE397C" w:rsidRDefault="00FF4250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median PVS volume (mm</w:t>
            </w:r>
            <w:r w:rsidRPr="00BE39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BE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642731" w:rsidRPr="0004164A" w14:paraId="60F5B141" w14:textId="77777777" w:rsidTr="00642731">
        <w:trPr>
          <w:trHeight w:val="20"/>
        </w:trPr>
        <w:tc>
          <w:tcPr>
            <w:tcW w:w="2875" w:type="dxa"/>
          </w:tcPr>
          <w:p w14:paraId="58D7EC5E" w14:textId="77777777" w:rsidR="00FF4250" w:rsidRPr="00714982" w:rsidRDefault="00FF4250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E93BBDF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43</w:t>
            </w:r>
          </w:p>
        </w:tc>
        <w:tc>
          <w:tcPr>
            <w:tcW w:w="1620" w:type="dxa"/>
          </w:tcPr>
          <w:p w14:paraId="349B3F2A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</w:p>
        </w:tc>
        <w:tc>
          <w:tcPr>
            <w:tcW w:w="1620" w:type="dxa"/>
          </w:tcPr>
          <w:p w14:paraId="42D3107D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40</w:t>
            </w:r>
          </w:p>
        </w:tc>
        <w:tc>
          <w:tcPr>
            <w:tcW w:w="1620" w:type="dxa"/>
          </w:tcPr>
          <w:p w14:paraId="362C6A45" w14:textId="3BE9B56B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F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04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42731" w:rsidRPr="0004164A" w14:paraId="03ED7D82" w14:textId="77777777" w:rsidTr="00642731">
        <w:trPr>
          <w:trHeight w:val="20"/>
        </w:trPr>
        <w:tc>
          <w:tcPr>
            <w:tcW w:w="2875" w:type="dxa"/>
          </w:tcPr>
          <w:p w14:paraId="4C9E02CC" w14:textId="545C226F" w:rsidR="002130F8" w:rsidRPr="002A60A4" w:rsidRDefault="002130F8" w:rsidP="002130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s into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</w:tcPr>
          <w:p w14:paraId="64DE336F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83</w:t>
            </w:r>
          </w:p>
        </w:tc>
        <w:tc>
          <w:tcPr>
            <w:tcW w:w="1620" w:type="dxa"/>
          </w:tcPr>
          <w:p w14:paraId="3B6815AC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620" w:type="dxa"/>
          </w:tcPr>
          <w:p w14:paraId="231433FD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63</w:t>
            </w:r>
          </w:p>
        </w:tc>
        <w:tc>
          <w:tcPr>
            <w:tcW w:w="1620" w:type="dxa"/>
          </w:tcPr>
          <w:p w14:paraId="591B35D8" w14:textId="0FE196C0" w:rsidR="002130F8" w:rsidRPr="002D7AAD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  <w:r w:rsidR="0004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42731" w:rsidRPr="0004164A" w14:paraId="6729199C" w14:textId="77777777" w:rsidTr="00642731">
        <w:trPr>
          <w:trHeight w:val="20"/>
        </w:trPr>
        <w:tc>
          <w:tcPr>
            <w:tcW w:w="2875" w:type="dxa"/>
          </w:tcPr>
          <w:p w14:paraId="48F49621" w14:textId="74150144" w:rsidR="002130F8" w:rsidRPr="002A60A4" w:rsidRDefault="002130F8" w:rsidP="002130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 Days into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</w:tcPr>
          <w:p w14:paraId="6A3048C7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69</w:t>
            </w:r>
          </w:p>
        </w:tc>
        <w:tc>
          <w:tcPr>
            <w:tcW w:w="1620" w:type="dxa"/>
          </w:tcPr>
          <w:p w14:paraId="5964DD7F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1620" w:type="dxa"/>
          </w:tcPr>
          <w:p w14:paraId="0D923DDC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39</w:t>
            </w:r>
          </w:p>
        </w:tc>
        <w:tc>
          <w:tcPr>
            <w:tcW w:w="1620" w:type="dxa"/>
          </w:tcPr>
          <w:p w14:paraId="3E5BE9E7" w14:textId="77777777" w:rsidR="002130F8" w:rsidRPr="002D7AAD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642731" w:rsidRPr="0004164A" w14:paraId="7D96F0B3" w14:textId="77777777" w:rsidTr="00642731">
        <w:trPr>
          <w:trHeight w:val="20"/>
        </w:trPr>
        <w:tc>
          <w:tcPr>
            <w:tcW w:w="2875" w:type="dxa"/>
          </w:tcPr>
          <w:p w14:paraId="2EC85595" w14:textId="428AFD7E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SANS 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-SANS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687FBC9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38</w:t>
            </w:r>
          </w:p>
        </w:tc>
        <w:tc>
          <w:tcPr>
            <w:tcW w:w="1620" w:type="dxa"/>
          </w:tcPr>
          <w:p w14:paraId="39D332E0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  <w:tc>
          <w:tcPr>
            <w:tcW w:w="1620" w:type="dxa"/>
          </w:tcPr>
          <w:p w14:paraId="76538194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79</w:t>
            </w:r>
          </w:p>
        </w:tc>
        <w:tc>
          <w:tcPr>
            <w:tcW w:w="1620" w:type="dxa"/>
          </w:tcPr>
          <w:p w14:paraId="7C9F1288" w14:textId="77777777" w:rsidR="002F04A8" w:rsidRPr="002D7AAD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642731" w:rsidRPr="0004164A" w14:paraId="2421DA1F" w14:textId="77777777" w:rsidTr="00642731">
        <w:trPr>
          <w:trHeight w:val="20"/>
        </w:trPr>
        <w:tc>
          <w:tcPr>
            <w:tcW w:w="2875" w:type="dxa"/>
          </w:tcPr>
          <w:p w14:paraId="229D08A0" w14:textId="49C7332C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>Day 7 x SANS</w:t>
            </w:r>
          </w:p>
        </w:tc>
        <w:tc>
          <w:tcPr>
            <w:tcW w:w="1620" w:type="dxa"/>
          </w:tcPr>
          <w:p w14:paraId="7D60B6DE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09A">
              <w:rPr>
                <w:rFonts w:ascii="Times New Roman" w:hAnsi="Times New Roman" w:cs="Times New Roman"/>
                <w:sz w:val="20"/>
                <w:szCs w:val="20"/>
              </w:rPr>
              <w:t>2.633</w:t>
            </w:r>
          </w:p>
        </w:tc>
        <w:tc>
          <w:tcPr>
            <w:tcW w:w="1620" w:type="dxa"/>
          </w:tcPr>
          <w:p w14:paraId="02544D33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09A">
              <w:rPr>
                <w:rFonts w:ascii="Times New Roman" w:hAnsi="Times New Roman" w:cs="Times New Roman"/>
                <w:sz w:val="20"/>
                <w:szCs w:val="20"/>
              </w:rPr>
              <w:t>1.429</w:t>
            </w:r>
          </w:p>
        </w:tc>
        <w:tc>
          <w:tcPr>
            <w:tcW w:w="1620" w:type="dxa"/>
          </w:tcPr>
          <w:p w14:paraId="77225C64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3</w:t>
            </w:r>
          </w:p>
        </w:tc>
        <w:tc>
          <w:tcPr>
            <w:tcW w:w="1620" w:type="dxa"/>
          </w:tcPr>
          <w:p w14:paraId="7C3F5160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642731" w:rsidRPr="0004164A" w14:paraId="6BD771CD" w14:textId="77777777" w:rsidTr="00642731">
        <w:trPr>
          <w:trHeight w:val="20"/>
        </w:trPr>
        <w:tc>
          <w:tcPr>
            <w:tcW w:w="2875" w:type="dxa"/>
          </w:tcPr>
          <w:p w14:paraId="41B98FAF" w14:textId="61217087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 x SANS</w:t>
            </w:r>
          </w:p>
        </w:tc>
        <w:tc>
          <w:tcPr>
            <w:tcW w:w="1620" w:type="dxa"/>
          </w:tcPr>
          <w:p w14:paraId="06C9FDCD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09A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620" w:type="dxa"/>
          </w:tcPr>
          <w:p w14:paraId="0E1A510E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4</w:t>
            </w:r>
          </w:p>
        </w:tc>
        <w:tc>
          <w:tcPr>
            <w:tcW w:w="1620" w:type="dxa"/>
          </w:tcPr>
          <w:p w14:paraId="22A446AD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620" w:type="dxa"/>
          </w:tcPr>
          <w:p w14:paraId="1338245B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FF4250" w:rsidRPr="0004164A" w14:paraId="7D8376E8" w14:textId="77777777" w:rsidTr="00661F39">
        <w:trPr>
          <w:trHeight w:val="20"/>
        </w:trPr>
        <w:tc>
          <w:tcPr>
            <w:tcW w:w="9355" w:type="dxa"/>
            <w:gridSpan w:val="5"/>
            <w:shd w:val="clear" w:color="auto" w:fill="D9D9D9" w:themeFill="background1" w:themeFillShade="D9"/>
          </w:tcPr>
          <w:p w14:paraId="4335AEE6" w14:textId="77777777" w:rsidR="00FF4250" w:rsidRPr="0086623C" w:rsidRDefault="00FF4250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median PVS length (mm)</w:t>
            </w:r>
          </w:p>
        </w:tc>
      </w:tr>
      <w:tr w:rsidR="00642731" w:rsidRPr="0004164A" w14:paraId="6692DDDD" w14:textId="77777777" w:rsidTr="00642731">
        <w:trPr>
          <w:trHeight w:val="20"/>
        </w:trPr>
        <w:tc>
          <w:tcPr>
            <w:tcW w:w="2875" w:type="dxa"/>
          </w:tcPr>
          <w:p w14:paraId="37759BD1" w14:textId="77777777" w:rsidR="00FF4250" w:rsidRPr="00714982" w:rsidRDefault="00FF4250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5E76C61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34</w:t>
            </w:r>
          </w:p>
        </w:tc>
        <w:tc>
          <w:tcPr>
            <w:tcW w:w="1620" w:type="dxa"/>
          </w:tcPr>
          <w:p w14:paraId="0A359BB6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620" w:type="dxa"/>
          </w:tcPr>
          <w:p w14:paraId="45A339C2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73</w:t>
            </w:r>
          </w:p>
        </w:tc>
        <w:tc>
          <w:tcPr>
            <w:tcW w:w="1620" w:type="dxa"/>
          </w:tcPr>
          <w:p w14:paraId="21EB9A80" w14:textId="5C610529" w:rsidR="00FF4250" w:rsidRPr="00AB153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5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04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42731" w:rsidRPr="0004164A" w14:paraId="4BF9F00C" w14:textId="77777777" w:rsidTr="00642731">
        <w:trPr>
          <w:trHeight w:val="20"/>
        </w:trPr>
        <w:tc>
          <w:tcPr>
            <w:tcW w:w="2875" w:type="dxa"/>
          </w:tcPr>
          <w:p w14:paraId="2B565E6C" w14:textId="1CCC5E57" w:rsidR="002130F8" w:rsidRPr="002A60A4" w:rsidRDefault="002130F8" w:rsidP="002130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s into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</w:tcPr>
          <w:p w14:paraId="2B7127BB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620" w:type="dxa"/>
          </w:tcPr>
          <w:p w14:paraId="2F0E0A40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620" w:type="dxa"/>
          </w:tcPr>
          <w:p w14:paraId="48AC0082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620" w:type="dxa"/>
          </w:tcPr>
          <w:p w14:paraId="099C4B1B" w14:textId="77777777" w:rsidR="002130F8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642731" w:rsidRPr="0004164A" w14:paraId="245E9008" w14:textId="77777777" w:rsidTr="00642731">
        <w:trPr>
          <w:trHeight w:val="20"/>
        </w:trPr>
        <w:tc>
          <w:tcPr>
            <w:tcW w:w="2875" w:type="dxa"/>
          </w:tcPr>
          <w:p w14:paraId="4E7AE0C3" w14:textId="69725ED6" w:rsidR="002130F8" w:rsidRPr="002A60A4" w:rsidRDefault="002130F8" w:rsidP="002130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 Days into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</w:tcPr>
          <w:p w14:paraId="5B0D81F7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620" w:type="dxa"/>
          </w:tcPr>
          <w:p w14:paraId="303FB480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620" w:type="dxa"/>
          </w:tcPr>
          <w:p w14:paraId="16FC6F30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620" w:type="dxa"/>
          </w:tcPr>
          <w:p w14:paraId="6D42525C" w14:textId="77777777" w:rsidR="002130F8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 w:rsidR="00642731" w:rsidRPr="0004164A" w14:paraId="77A3AE5C" w14:textId="77777777" w:rsidTr="00642731">
        <w:trPr>
          <w:trHeight w:val="20"/>
        </w:trPr>
        <w:tc>
          <w:tcPr>
            <w:tcW w:w="2875" w:type="dxa"/>
          </w:tcPr>
          <w:p w14:paraId="5AC83914" w14:textId="613DFEED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SANS 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-SANS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E429A9E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28</w:t>
            </w:r>
          </w:p>
        </w:tc>
        <w:tc>
          <w:tcPr>
            <w:tcW w:w="1620" w:type="dxa"/>
          </w:tcPr>
          <w:p w14:paraId="6C327DE1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620" w:type="dxa"/>
          </w:tcPr>
          <w:p w14:paraId="681422D0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91</w:t>
            </w:r>
          </w:p>
        </w:tc>
        <w:tc>
          <w:tcPr>
            <w:tcW w:w="1620" w:type="dxa"/>
          </w:tcPr>
          <w:p w14:paraId="67886BFD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642731" w:rsidRPr="0004164A" w14:paraId="68FB1C4E" w14:textId="77777777" w:rsidTr="00642731">
        <w:trPr>
          <w:trHeight w:val="20"/>
        </w:trPr>
        <w:tc>
          <w:tcPr>
            <w:tcW w:w="2875" w:type="dxa"/>
          </w:tcPr>
          <w:p w14:paraId="5D64FD60" w14:textId="4AC89417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>Day 7 x SANS</w:t>
            </w:r>
          </w:p>
        </w:tc>
        <w:tc>
          <w:tcPr>
            <w:tcW w:w="1620" w:type="dxa"/>
          </w:tcPr>
          <w:p w14:paraId="065932C1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620" w:type="dxa"/>
          </w:tcPr>
          <w:p w14:paraId="26FCD8A7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620" w:type="dxa"/>
          </w:tcPr>
          <w:p w14:paraId="4D103D88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620" w:type="dxa"/>
          </w:tcPr>
          <w:p w14:paraId="03157376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642731" w:rsidRPr="0004164A" w14:paraId="63713D3E" w14:textId="77777777" w:rsidTr="00642731">
        <w:trPr>
          <w:trHeight w:val="20"/>
        </w:trPr>
        <w:tc>
          <w:tcPr>
            <w:tcW w:w="2875" w:type="dxa"/>
          </w:tcPr>
          <w:p w14:paraId="0479BD26" w14:textId="154171BE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 x SANS</w:t>
            </w:r>
          </w:p>
        </w:tc>
        <w:tc>
          <w:tcPr>
            <w:tcW w:w="1620" w:type="dxa"/>
          </w:tcPr>
          <w:p w14:paraId="4D5A18FF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620" w:type="dxa"/>
          </w:tcPr>
          <w:p w14:paraId="147DBF56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620" w:type="dxa"/>
          </w:tcPr>
          <w:p w14:paraId="372211C5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97</w:t>
            </w:r>
          </w:p>
        </w:tc>
        <w:tc>
          <w:tcPr>
            <w:tcW w:w="1620" w:type="dxa"/>
          </w:tcPr>
          <w:p w14:paraId="31109001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</w:tr>
      <w:tr w:rsidR="00FF4250" w:rsidRPr="0004164A" w14:paraId="7138435D" w14:textId="77777777" w:rsidTr="00661F39">
        <w:trPr>
          <w:trHeight w:val="20"/>
        </w:trPr>
        <w:tc>
          <w:tcPr>
            <w:tcW w:w="9355" w:type="dxa"/>
            <w:gridSpan w:val="5"/>
            <w:shd w:val="clear" w:color="auto" w:fill="D9D9D9" w:themeFill="background1" w:themeFillShade="D9"/>
          </w:tcPr>
          <w:p w14:paraId="0A476D49" w14:textId="77777777" w:rsidR="00FF4250" w:rsidRPr="00714982" w:rsidRDefault="00FF4250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6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median PV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dth</w:t>
            </w:r>
            <w:r w:rsidRPr="00866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m)</w:t>
            </w:r>
          </w:p>
        </w:tc>
      </w:tr>
      <w:tr w:rsidR="00642731" w:rsidRPr="0004164A" w14:paraId="34DFD1A6" w14:textId="77777777" w:rsidTr="00642731">
        <w:trPr>
          <w:trHeight w:val="20"/>
        </w:trPr>
        <w:tc>
          <w:tcPr>
            <w:tcW w:w="2875" w:type="dxa"/>
          </w:tcPr>
          <w:p w14:paraId="167D2952" w14:textId="77777777" w:rsidR="00FF4250" w:rsidRPr="00714982" w:rsidRDefault="00FF4250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AA6DCDE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5</w:t>
            </w:r>
          </w:p>
        </w:tc>
        <w:tc>
          <w:tcPr>
            <w:tcW w:w="1620" w:type="dxa"/>
          </w:tcPr>
          <w:p w14:paraId="4E7425B0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620" w:type="dxa"/>
          </w:tcPr>
          <w:p w14:paraId="58D6A023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6</w:t>
            </w:r>
          </w:p>
        </w:tc>
        <w:tc>
          <w:tcPr>
            <w:tcW w:w="1620" w:type="dxa"/>
          </w:tcPr>
          <w:p w14:paraId="3CCA3854" w14:textId="7E54A91C" w:rsidR="00FF4250" w:rsidRPr="00AB153A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15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370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42731" w:rsidRPr="0004164A" w14:paraId="61CB9C49" w14:textId="77777777" w:rsidTr="00642731">
        <w:trPr>
          <w:trHeight w:val="20"/>
        </w:trPr>
        <w:tc>
          <w:tcPr>
            <w:tcW w:w="2875" w:type="dxa"/>
          </w:tcPr>
          <w:p w14:paraId="097A8CB3" w14:textId="71954F4E" w:rsidR="002130F8" w:rsidRPr="002A60A4" w:rsidRDefault="002130F8" w:rsidP="002130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s into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</w:tcPr>
          <w:p w14:paraId="3D7455C4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3</w:t>
            </w:r>
          </w:p>
        </w:tc>
        <w:tc>
          <w:tcPr>
            <w:tcW w:w="1620" w:type="dxa"/>
          </w:tcPr>
          <w:p w14:paraId="330B1686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620" w:type="dxa"/>
          </w:tcPr>
          <w:p w14:paraId="4B6BCFBF" w14:textId="77777777" w:rsidR="002130F8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17</w:t>
            </w:r>
          </w:p>
        </w:tc>
        <w:tc>
          <w:tcPr>
            <w:tcW w:w="1620" w:type="dxa"/>
          </w:tcPr>
          <w:p w14:paraId="020DADA7" w14:textId="77777777" w:rsidR="002130F8" w:rsidRPr="004237E9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7E9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642731" w:rsidRPr="0004164A" w14:paraId="1787B9E1" w14:textId="77777777" w:rsidTr="00642731">
        <w:trPr>
          <w:trHeight w:val="20"/>
        </w:trPr>
        <w:tc>
          <w:tcPr>
            <w:tcW w:w="2875" w:type="dxa"/>
          </w:tcPr>
          <w:p w14:paraId="5B377456" w14:textId="7526D524" w:rsidR="002130F8" w:rsidRPr="002A60A4" w:rsidRDefault="002130F8" w:rsidP="002130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 Days into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</w:tcPr>
          <w:p w14:paraId="7976F396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1620" w:type="dxa"/>
          </w:tcPr>
          <w:p w14:paraId="636BB45B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620" w:type="dxa"/>
          </w:tcPr>
          <w:p w14:paraId="35F2F26F" w14:textId="77777777" w:rsidR="002130F8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92</w:t>
            </w:r>
          </w:p>
        </w:tc>
        <w:tc>
          <w:tcPr>
            <w:tcW w:w="1620" w:type="dxa"/>
          </w:tcPr>
          <w:p w14:paraId="444B4AF7" w14:textId="77777777" w:rsidR="002130F8" w:rsidRPr="008E52CA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CA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642731" w:rsidRPr="0004164A" w14:paraId="186C51C4" w14:textId="77777777" w:rsidTr="00642731">
        <w:trPr>
          <w:trHeight w:val="20"/>
        </w:trPr>
        <w:tc>
          <w:tcPr>
            <w:tcW w:w="2875" w:type="dxa"/>
          </w:tcPr>
          <w:p w14:paraId="4CF29F8A" w14:textId="302D00D2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SANS 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-SANS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2DF50D2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4</w:t>
            </w:r>
          </w:p>
        </w:tc>
        <w:tc>
          <w:tcPr>
            <w:tcW w:w="1620" w:type="dxa"/>
          </w:tcPr>
          <w:p w14:paraId="1C2C3A0B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620" w:type="dxa"/>
          </w:tcPr>
          <w:p w14:paraId="67BB82D9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74</w:t>
            </w:r>
          </w:p>
        </w:tc>
        <w:tc>
          <w:tcPr>
            <w:tcW w:w="1620" w:type="dxa"/>
          </w:tcPr>
          <w:p w14:paraId="1F97AA48" w14:textId="77777777" w:rsidR="002F04A8" w:rsidRPr="005076E8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6E8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642731" w:rsidRPr="0004164A" w14:paraId="02E08473" w14:textId="77777777" w:rsidTr="00642731">
        <w:trPr>
          <w:trHeight w:val="20"/>
        </w:trPr>
        <w:tc>
          <w:tcPr>
            <w:tcW w:w="2875" w:type="dxa"/>
          </w:tcPr>
          <w:p w14:paraId="0E899C3B" w14:textId="19567D0D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>Day 7 x SANS</w:t>
            </w:r>
          </w:p>
        </w:tc>
        <w:tc>
          <w:tcPr>
            <w:tcW w:w="1620" w:type="dxa"/>
          </w:tcPr>
          <w:p w14:paraId="503B369C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620" w:type="dxa"/>
          </w:tcPr>
          <w:p w14:paraId="0AAADAD6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620" w:type="dxa"/>
          </w:tcPr>
          <w:p w14:paraId="579A0740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8</w:t>
            </w:r>
          </w:p>
        </w:tc>
        <w:tc>
          <w:tcPr>
            <w:tcW w:w="1620" w:type="dxa"/>
          </w:tcPr>
          <w:p w14:paraId="4B151557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642731" w:rsidRPr="0004164A" w14:paraId="7B1AC5A0" w14:textId="77777777" w:rsidTr="00642731">
        <w:trPr>
          <w:trHeight w:val="20"/>
        </w:trPr>
        <w:tc>
          <w:tcPr>
            <w:tcW w:w="2875" w:type="dxa"/>
          </w:tcPr>
          <w:p w14:paraId="7A45DB15" w14:textId="22AB561E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 x SANS</w:t>
            </w:r>
          </w:p>
        </w:tc>
        <w:tc>
          <w:tcPr>
            <w:tcW w:w="1620" w:type="dxa"/>
          </w:tcPr>
          <w:p w14:paraId="64F2B462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620" w:type="dxa"/>
          </w:tcPr>
          <w:p w14:paraId="4DFEF8D4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620" w:type="dxa"/>
          </w:tcPr>
          <w:p w14:paraId="499CC611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620" w:type="dxa"/>
          </w:tcPr>
          <w:p w14:paraId="1E6746FB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FF4250" w:rsidRPr="0004164A" w14:paraId="59427C78" w14:textId="77777777" w:rsidTr="00661F39">
        <w:trPr>
          <w:trHeight w:val="20"/>
        </w:trPr>
        <w:tc>
          <w:tcPr>
            <w:tcW w:w="9355" w:type="dxa"/>
            <w:gridSpan w:val="5"/>
            <w:shd w:val="clear" w:color="auto" w:fill="D9D9D9" w:themeFill="background1" w:themeFillShade="D9"/>
          </w:tcPr>
          <w:p w14:paraId="4D1C7F0A" w14:textId="63D90AA2" w:rsidR="00FF4250" w:rsidRPr="000C69CB" w:rsidRDefault="00FF4250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PS </w:t>
            </w:r>
            <w:r w:rsidR="004B2B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0C6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ex (no unit)</w:t>
            </w:r>
          </w:p>
        </w:tc>
      </w:tr>
      <w:tr w:rsidR="00642731" w:rsidRPr="0004164A" w14:paraId="7F50800F" w14:textId="77777777" w:rsidTr="00642731">
        <w:trPr>
          <w:trHeight w:val="20"/>
        </w:trPr>
        <w:tc>
          <w:tcPr>
            <w:tcW w:w="2875" w:type="dxa"/>
          </w:tcPr>
          <w:p w14:paraId="66ADFFA0" w14:textId="77777777" w:rsidR="00FF4250" w:rsidRPr="00714982" w:rsidRDefault="00FF4250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C349CE1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2</w:t>
            </w:r>
          </w:p>
        </w:tc>
        <w:tc>
          <w:tcPr>
            <w:tcW w:w="1620" w:type="dxa"/>
          </w:tcPr>
          <w:p w14:paraId="497331F7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620" w:type="dxa"/>
          </w:tcPr>
          <w:p w14:paraId="63509C7B" w14:textId="77777777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18</w:t>
            </w:r>
          </w:p>
        </w:tc>
        <w:tc>
          <w:tcPr>
            <w:tcW w:w="1620" w:type="dxa"/>
          </w:tcPr>
          <w:p w14:paraId="26900D07" w14:textId="47AA9CB0" w:rsidR="00FF4250" w:rsidRPr="00714982" w:rsidRDefault="00FF4250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5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436F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42731" w:rsidRPr="0004164A" w14:paraId="0A3A7842" w14:textId="77777777" w:rsidTr="00642731">
        <w:trPr>
          <w:trHeight w:val="20"/>
        </w:trPr>
        <w:tc>
          <w:tcPr>
            <w:tcW w:w="2875" w:type="dxa"/>
          </w:tcPr>
          <w:p w14:paraId="4E4DBA55" w14:textId="21D8FF9C" w:rsidR="002130F8" w:rsidRPr="002A60A4" w:rsidRDefault="002130F8" w:rsidP="002130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s into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</w:tcPr>
          <w:p w14:paraId="16F22486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620" w:type="dxa"/>
          </w:tcPr>
          <w:p w14:paraId="626FF3C2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620" w:type="dxa"/>
          </w:tcPr>
          <w:p w14:paraId="7BE73376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20</w:t>
            </w:r>
          </w:p>
        </w:tc>
        <w:tc>
          <w:tcPr>
            <w:tcW w:w="1620" w:type="dxa"/>
          </w:tcPr>
          <w:p w14:paraId="6FAE3BD6" w14:textId="7749D4EA" w:rsidR="002130F8" w:rsidRPr="00562B65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2B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  <w:r w:rsidR="00370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42731" w:rsidRPr="0004164A" w14:paraId="2D2AE9F7" w14:textId="77777777" w:rsidTr="00642731">
        <w:trPr>
          <w:trHeight w:val="20"/>
        </w:trPr>
        <w:tc>
          <w:tcPr>
            <w:tcW w:w="2875" w:type="dxa"/>
          </w:tcPr>
          <w:p w14:paraId="002424AB" w14:textId="5B8995CF" w:rsidR="002130F8" w:rsidRPr="002A60A4" w:rsidRDefault="002130F8" w:rsidP="002130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 Days into HDBR+CO</w:t>
            </w:r>
            <w:r w:rsidRPr="002E24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</w:tcPr>
          <w:p w14:paraId="059F5970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1620" w:type="dxa"/>
          </w:tcPr>
          <w:p w14:paraId="4D36E2B3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620" w:type="dxa"/>
          </w:tcPr>
          <w:p w14:paraId="4DA3BA0A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37</w:t>
            </w:r>
          </w:p>
        </w:tc>
        <w:tc>
          <w:tcPr>
            <w:tcW w:w="1620" w:type="dxa"/>
          </w:tcPr>
          <w:p w14:paraId="1D24F07F" w14:textId="77777777" w:rsidR="002130F8" w:rsidRPr="00714982" w:rsidRDefault="002130F8" w:rsidP="002130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642731" w:rsidRPr="0004164A" w14:paraId="653C172D" w14:textId="77777777" w:rsidTr="00642731">
        <w:trPr>
          <w:trHeight w:val="20"/>
        </w:trPr>
        <w:tc>
          <w:tcPr>
            <w:tcW w:w="2875" w:type="dxa"/>
          </w:tcPr>
          <w:p w14:paraId="625E7A8D" w14:textId="1784FD6C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SANS 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-SANS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D905A8C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620" w:type="dxa"/>
          </w:tcPr>
          <w:p w14:paraId="05EE9936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620" w:type="dxa"/>
          </w:tcPr>
          <w:p w14:paraId="2D7852C2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1620" w:type="dxa"/>
          </w:tcPr>
          <w:p w14:paraId="7C0BA168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</w:tr>
      <w:tr w:rsidR="00642731" w:rsidRPr="0004164A" w14:paraId="3FF9EE69" w14:textId="77777777" w:rsidTr="00642731">
        <w:trPr>
          <w:trHeight w:val="20"/>
        </w:trPr>
        <w:tc>
          <w:tcPr>
            <w:tcW w:w="2875" w:type="dxa"/>
          </w:tcPr>
          <w:p w14:paraId="4D52180D" w14:textId="27155A69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>Day 7 x SANS</w:t>
            </w:r>
          </w:p>
        </w:tc>
        <w:tc>
          <w:tcPr>
            <w:tcW w:w="1620" w:type="dxa"/>
          </w:tcPr>
          <w:p w14:paraId="61718A7B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620" w:type="dxa"/>
          </w:tcPr>
          <w:p w14:paraId="5BDA6FC4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620" w:type="dxa"/>
          </w:tcPr>
          <w:p w14:paraId="65FE9F4C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0</w:t>
            </w:r>
          </w:p>
        </w:tc>
        <w:tc>
          <w:tcPr>
            <w:tcW w:w="1620" w:type="dxa"/>
          </w:tcPr>
          <w:p w14:paraId="7432126E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642731" w:rsidRPr="0004164A" w14:paraId="6AC4F79A" w14:textId="77777777" w:rsidTr="00ED4404">
        <w:trPr>
          <w:trHeight w:val="20"/>
        </w:trPr>
        <w:tc>
          <w:tcPr>
            <w:tcW w:w="2875" w:type="dxa"/>
            <w:tcBorders>
              <w:bottom w:val="single" w:sz="8" w:space="0" w:color="auto"/>
            </w:tcBorders>
          </w:tcPr>
          <w:p w14:paraId="723C1413" w14:textId="4BE2A07A" w:rsidR="002F04A8" w:rsidRPr="00714982" w:rsidRDefault="002F04A8" w:rsidP="002F04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 x SANS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05DB0641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3E8BAE13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0FA1ED2A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38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52142B10" w14:textId="77777777" w:rsidR="002F04A8" w:rsidRPr="00714982" w:rsidRDefault="002F04A8" w:rsidP="002F04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</w:tr>
    </w:tbl>
    <w:p w14:paraId="275AE542" w14:textId="77777777" w:rsidR="004F4271" w:rsidRDefault="004F4271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0E683533" w14:textId="6ACFFC09" w:rsidR="002F25BD" w:rsidRDefault="004F4271">
      <w:pPr>
        <w:rPr>
          <w:rFonts w:ascii="Times New Roman" w:hAnsi="Times New Roman" w:cs="Times New Roman"/>
          <w:sz w:val="22"/>
          <w:szCs w:val="22"/>
        </w:rPr>
      </w:pPr>
      <w:r w:rsidRPr="00AC5945">
        <w:rPr>
          <w:rFonts w:ascii="Times New Roman" w:hAnsi="Times New Roman" w:cs="Times New Roman"/>
          <w:i/>
          <w:iCs/>
          <w:sz w:val="22"/>
          <w:szCs w:val="22"/>
        </w:rPr>
        <w:t>Table S</w:t>
      </w:r>
      <w:r w:rsidR="00AC5945" w:rsidRPr="00AC5945">
        <w:rPr>
          <w:rFonts w:ascii="Times New Roman" w:hAnsi="Times New Roman" w:cs="Times New Roman"/>
          <w:i/>
          <w:iCs/>
          <w:sz w:val="22"/>
          <w:szCs w:val="22"/>
        </w:rPr>
        <w:t>3</w:t>
      </w:r>
      <w:r w:rsidRPr="00AC5945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FF4250" w:rsidRPr="00AC5945">
        <w:rPr>
          <w:rFonts w:ascii="Times New Roman" w:hAnsi="Times New Roman" w:cs="Times New Roman"/>
          <w:i/>
          <w:iCs/>
          <w:sz w:val="22"/>
          <w:szCs w:val="22"/>
        </w:rPr>
        <w:t>Note:</w:t>
      </w:r>
      <w:r w:rsidR="00FF4250" w:rsidRPr="00AC5945">
        <w:rPr>
          <w:rFonts w:ascii="Times New Roman" w:hAnsi="Times New Roman" w:cs="Times New Roman"/>
          <w:sz w:val="22"/>
          <w:szCs w:val="22"/>
        </w:rPr>
        <w:t xml:space="preserve"> </w:t>
      </w:r>
      <w:r w:rsidR="00436F47" w:rsidRPr="00AC5945">
        <w:rPr>
          <w:rFonts w:ascii="Times New Roman" w:hAnsi="Times New Roman" w:cs="Times New Roman"/>
          <w:sz w:val="22"/>
          <w:szCs w:val="22"/>
        </w:rPr>
        <w:t>*p &lt; 0.0</w:t>
      </w:r>
      <w:r w:rsidR="000427E4" w:rsidRPr="00AC5945">
        <w:rPr>
          <w:rFonts w:ascii="Times New Roman" w:hAnsi="Times New Roman" w:cs="Times New Roman"/>
          <w:sz w:val="22"/>
          <w:szCs w:val="22"/>
        </w:rPr>
        <w:t>5</w:t>
      </w:r>
      <w:r w:rsidR="00436F47" w:rsidRPr="00AC5945">
        <w:rPr>
          <w:rFonts w:ascii="Times New Roman" w:hAnsi="Times New Roman" w:cs="Times New Roman"/>
          <w:sz w:val="22"/>
          <w:szCs w:val="22"/>
        </w:rPr>
        <w:t xml:space="preserve">; significant p values are </w:t>
      </w:r>
      <w:r w:rsidR="00436F47" w:rsidRPr="00AC5945">
        <w:rPr>
          <w:rFonts w:ascii="Times New Roman" w:hAnsi="Times New Roman" w:cs="Times New Roman"/>
          <w:b/>
          <w:bCs/>
          <w:sz w:val="22"/>
          <w:szCs w:val="22"/>
        </w:rPr>
        <w:t>bolded</w:t>
      </w:r>
      <w:r w:rsidR="00436F47" w:rsidRPr="00AC5945">
        <w:rPr>
          <w:rFonts w:ascii="Times New Roman" w:hAnsi="Times New Roman" w:cs="Times New Roman"/>
          <w:sz w:val="22"/>
          <w:szCs w:val="22"/>
        </w:rPr>
        <w:t xml:space="preserve">. </w:t>
      </w:r>
      <w:r w:rsidR="00057D35" w:rsidRPr="00057D35">
        <w:rPr>
          <w:rFonts w:ascii="Times New Roman" w:hAnsi="Times New Roman" w:cs="Times New Roman"/>
          <w:sz w:val="22"/>
          <w:szCs w:val="22"/>
        </w:rPr>
        <w:t xml:space="preserve">Here we report the results of linear models testing whether the pre- to </w:t>
      </w:r>
      <w:r w:rsidR="00057D35">
        <w:rPr>
          <w:rFonts w:ascii="Times New Roman" w:hAnsi="Times New Roman" w:cs="Times New Roman"/>
          <w:sz w:val="22"/>
          <w:szCs w:val="22"/>
        </w:rPr>
        <w:t>in</w:t>
      </w:r>
      <w:r w:rsidR="00057D35" w:rsidRPr="00057D35">
        <w:rPr>
          <w:rFonts w:ascii="Times New Roman" w:hAnsi="Times New Roman" w:cs="Times New Roman"/>
          <w:sz w:val="22"/>
          <w:szCs w:val="22"/>
        </w:rPr>
        <w:t>-</w:t>
      </w:r>
      <w:r w:rsidR="00057D35">
        <w:rPr>
          <w:rFonts w:ascii="Times New Roman" w:hAnsi="Times New Roman" w:cs="Times New Roman"/>
          <w:sz w:val="22"/>
          <w:szCs w:val="22"/>
        </w:rPr>
        <w:t>bed rest</w:t>
      </w:r>
      <w:r w:rsidR="00057D35" w:rsidRPr="00057D35">
        <w:rPr>
          <w:rFonts w:ascii="Times New Roman" w:hAnsi="Times New Roman" w:cs="Times New Roman"/>
          <w:sz w:val="22"/>
          <w:szCs w:val="22"/>
        </w:rPr>
        <w:t xml:space="preserve"> change in each PVS metric and </w:t>
      </w:r>
      <w:r w:rsidR="00057D35">
        <w:rPr>
          <w:rFonts w:ascii="Times New Roman" w:hAnsi="Times New Roman" w:cs="Times New Roman"/>
          <w:sz w:val="22"/>
          <w:szCs w:val="22"/>
        </w:rPr>
        <w:t>ALPS index</w:t>
      </w:r>
      <w:r w:rsidR="00057D35" w:rsidRPr="00057D35">
        <w:rPr>
          <w:rFonts w:ascii="Times New Roman" w:hAnsi="Times New Roman" w:cs="Times New Roman"/>
          <w:sz w:val="22"/>
          <w:szCs w:val="22"/>
        </w:rPr>
        <w:t xml:space="preserve"> differed for the SANS vs. </w:t>
      </w:r>
      <w:r w:rsidR="00057D35">
        <w:rPr>
          <w:rFonts w:ascii="Times New Roman" w:hAnsi="Times New Roman" w:cs="Times New Roman"/>
          <w:sz w:val="22"/>
          <w:szCs w:val="22"/>
        </w:rPr>
        <w:t>N</w:t>
      </w:r>
      <w:r w:rsidR="00057D35" w:rsidRPr="00057D35">
        <w:rPr>
          <w:rFonts w:ascii="Times New Roman" w:hAnsi="Times New Roman" w:cs="Times New Roman"/>
          <w:sz w:val="22"/>
          <w:szCs w:val="22"/>
        </w:rPr>
        <w:t xml:space="preserve">o-SANS </w:t>
      </w:r>
      <w:r w:rsidR="00057D35">
        <w:rPr>
          <w:rFonts w:ascii="Times New Roman" w:hAnsi="Times New Roman" w:cs="Times New Roman"/>
          <w:sz w:val="22"/>
          <w:szCs w:val="22"/>
        </w:rPr>
        <w:t>participant</w:t>
      </w:r>
      <w:r w:rsidR="00057D35" w:rsidRPr="00057D35">
        <w:rPr>
          <w:rFonts w:ascii="Times New Roman" w:hAnsi="Times New Roman" w:cs="Times New Roman"/>
          <w:sz w:val="22"/>
          <w:szCs w:val="22"/>
        </w:rPr>
        <w:t xml:space="preserve">s. No-SANS served as the reference group (i.e., coded as = 0). Our primary interest here was whether there was a </w:t>
      </w:r>
      <w:r w:rsidR="00BE65F8" w:rsidRPr="00AC5945">
        <w:rPr>
          <w:rFonts w:ascii="Times New Roman" w:hAnsi="Times New Roman" w:cs="Times New Roman"/>
          <w:sz w:val="22"/>
          <w:szCs w:val="22"/>
        </w:rPr>
        <w:t>significant (p &lt; 0.05)</w:t>
      </w:r>
      <w:r w:rsidR="00BE65F8">
        <w:rPr>
          <w:rFonts w:ascii="Times New Roman" w:hAnsi="Times New Roman" w:cs="Times New Roman"/>
          <w:sz w:val="22"/>
          <w:szCs w:val="22"/>
        </w:rPr>
        <w:t xml:space="preserve"> </w:t>
      </w:r>
      <w:r w:rsidR="00057D35" w:rsidRPr="00057D35">
        <w:rPr>
          <w:rFonts w:ascii="Times New Roman" w:hAnsi="Times New Roman" w:cs="Times New Roman"/>
          <w:sz w:val="22"/>
          <w:szCs w:val="22"/>
        </w:rPr>
        <w:t xml:space="preserve">effect of SANS status on pre- to </w:t>
      </w:r>
      <w:r w:rsidR="00057D35">
        <w:rPr>
          <w:rFonts w:ascii="Times New Roman" w:hAnsi="Times New Roman" w:cs="Times New Roman"/>
          <w:sz w:val="22"/>
          <w:szCs w:val="22"/>
        </w:rPr>
        <w:t>in</w:t>
      </w:r>
      <w:r w:rsidR="00057D35" w:rsidRPr="00057D35">
        <w:rPr>
          <w:rFonts w:ascii="Times New Roman" w:hAnsi="Times New Roman" w:cs="Times New Roman"/>
          <w:sz w:val="22"/>
          <w:szCs w:val="22"/>
        </w:rPr>
        <w:t>-</w:t>
      </w:r>
      <w:r w:rsidR="00C5320C" w:rsidRPr="00AC5945">
        <w:rPr>
          <w:rFonts w:ascii="Times New Roman" w:hAnsi="Times New Roman" w:cs="Times New Roman"/>
          <w:sz w:val="22"/>
          <w:szCs w:val="22"/>
        </w:rPr>
        <w:t xml:space="preserve">bed rest </w:t>
      </w:r>
      <w:r w:rsidR="00F722BA">
        <w:rPr>
          <w:rFonts w:ascii="Times New Roman" w:hAnsi="Times New Roman" w:cs="Times New Roman"/>
          <w:sz w:val="22"/>
          <w:szCs w:val="22"/>
        </w:rPr>
        <w:t>with</w:t>
      </w:r>
      <w:r w:rsidR="00C5320C" w:rsidRPr="00AC5945">
        <w:rPr>
          <w:rFonts w:ascii="Times New Roman" w:hAnsi="Times New Roman" w:cs="Times New Roman"/>
          <w:sz w:val="22"/>
          <w:szCs w:val="22"/>
        </w:rPr>
        <w:t xml:space="preserve"> elevated CO</w:t>
      </w:r>
      <w:r w:rsidR="00C5320C" w:rsidRPr="00AC5945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C5320C"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="00057D35" w:rsidRPr="00057D35">
        <w:rPr>
          <w:rFonts w:ascii="Times New Roman" w:hAnsi="Times New Roman" w:cs="Times New Roman"/>
          <w:sz w:val="22"/>
          <w:szCs w:val="22"/>
        </w:rPr>
        <w:t xml:space="preserve">change in the PVS and </w:t>
      </w:r>
      <w:r w:rsidR="00057D35">
        <w:rPr>
          <w:rFonts w:ascii="Times New Roman" w:hAnsi="Times New Roman" w:cs="Times New Roman"/>
          <w:sz w:val="22"/>
          <w:szCs w:val="22"/>
        </w:rPr>
        <w:t>ALPS index</w:t>
      </w:r>
      <w:r w:rsidR="00057D35" w:rsidRPr="00057D35">
        <w:rPr>
          <w:rFonts w:ascii="Times New Roman" w:hAnsi="Times New Roman" w:cs="Times New Roman"/>
          <w:sz w:val="22"/>
          <w:szCs w:val="22"/>
        </w:rPr>
        <w:t xml:space="preserve"> metrics</w:t>
      </w:r>
      <w:r w:rsidR="0050221E" w:rsidRPr="00AC5945">
        <w:rPr>
          <w:rFonts w:ascii="Times New Roman" w:hAnsi="Times New Roman" w:cs="Times New Roman"/>
          <w:sz w:val="22"/>
          <w:szCs w:val="22"/>
        </w:rPr>
        <w:t xml:space="preserve">. </w:t>
      </w:r>
      <w:r w:rsidR="00B21E4C" w:rsidRPr="00AC5945">
        <w:rPr>
          <w:rFonts w:ascii="Times New Roman" w:hAnsi="Times New Roman" w:cs="Times New Roman"/>
          <w:i/>
          <w:iCs/>
          <w:sz w:val="22"/>
          <w:szCs w:val="22"/>
        </w:rPr>
        <w:t>HDBR</w:t>
      </w:r>
      <w:r w:rsidR="00B21E4C" w:rsidRPr="00AC5945">
        <w:rPr>
          <w:rFonts w:ascii="Times New Roman" w:hAnsi="Times New Roman" w:cs="Times New Roman"/>
          <w:sz w:val="22"/>
          <w:szCs w:val="22"/>
        </w:rPr>
        <w:t xml:space="preserve"> head-down tilt bed rest, </w:t>
      </w:r>
      <w:r w:rsidR="00B21E4C" w:rsidRPr="00AC5945">
        <w:rPr>
          <w:rFonts w:ascii="Times New Roman" w:hAnsi="Times New Roman" w:cs="Times New Roman"/>
          <w:i/>
          <w:iCs/>
          <w:sz w:val="22"/>
          <w:szCs w:val="22"/>
        </w:rPr>
        <w:t>CO</w:t>
      </w:r>
      <w:r w:rsidR="00B21E4C" w:rsidRPr="00AC5945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2</w:t>
      </w:r>
      <w:r w:rsidR="00B21E4C" w:rsidRPr="00AC5945">
        <w:rPr>
          <w:rFonts w:ascii="Times New Roman" w:hAnsi="Times New Roman" w:cs="Times New Roman"/>
          <w:sz w:val="22"/>
          <w:szCs w:val="22"/>
        </w:rPr>
        <w:t xml:space="preserve"> carbon dioxide, </w:t>
      </w:r>
      <w:r w:rsidR="00FF4250" w:rsidRPr="00AC5945">
        <w:rPr>
          <w:rFonts w:ascii="Times New Roman" w:hAnsi="Times New Roman" w:cs="Times New Roman"/>
          <w:i/>
          <w:iCs/>
          <w:sz w:val="22"/>
          <w:szCs w:val="22"/>
        </w:rPr>
        <w:t>SANS</w:t>
      </w:r>
      <w:r w:rsidR="00FF4250" w:rsidRPr="00AC5945">
        <w:rPr>
          <w:rFonts w:ascii="Times New Roman" w:hAnsi="Times New Roman" w:cs="Times New Roman"/>
          <w:sz w:val="22"/>
          <w:szCs w:val="22"/>
        </w:rPr>
        <w:t xml:space="preserve"> spaceflight-associated neuro-ocular syndrome, </w:t>
      </w:r>
      <w:r w:rsidR="00FF4250" w:rsidRPr="00AC5945">
        <w:rPr>
          <w:rFonts w:ascii="Times New Roman" w:hAnsi="Times New Roman" w:cs="Times New Roman"/>
          <w:i/>
          <w:iCs/>
          <w:sz w:val="22"/>
          <w:szCs w:val="22"/>
        </w:rPr>
        <w:t>PVS</w:t>
      </w:r>
      <w:r w:rsidR="00FF4250" w:rsidRPr="00AC5945">
        <w:rPr>
          <w:rFonts w:ascii="Times New Roman" w:hAnsi="Times New Roman" w:cs="Times New Roman"/>
          <w:sz w:val="22"/>
          <w:szCs w:val="22"/>
        </w:rPr>
        <w:t xml:space="preserve"> perivascular space, </w:t>
      </w:r>
      <w:r w:rsidR="00FF4250" w:rsidRPr="00AC5945">
        <w:rPr>
          <w:rFonts w:ascii="Times New Roman" w:hAnsi="Times New Roman" w:cs="Times New Roman"/>
          <w:i/>
          <w:iCs/>
          <w:sz w:val="22"/>
          <w:szCs w:val="22"/>
        </w:rPr>
        <w:t>WM</w:t>
      </w:r>
      <w:r w:rsidR="00FF4250" w:rsidRPr="00AC5945">
        <w:rPr>
          <w:rFonts w:ascii="Times New Roman" w:hAnsi="Times New Roman" w:cs="Times New Roman"/>
          <w:sz w:val="22"/>
          <w:szCs w:val="22"/>
        </w:rPr>
        <w:t xml:space="preserve"> white matter, </w:t>
      </w:r>
      <w:r w:rsidR="00FF4250" w:rsidRPr="00AC5945">
        <w:rPr>
          <w:rFonts w:ascii="Times New Roman" w:hAnsi="Times New Roman" w:cs="Times New Roman"/>
          <w:i/>
          <w:iCs/>
          <w:sz w:val="22"/>
          <w:szCs w:val="22"/>
        </w:rPr>
        <w:t>ALPS</w:t>
      </w:r>
      <w:r w:rsidR="00FF4250" w:rsidRPr="00AC5945">
        <w:rPr>
          <w:rFonts w:ascii="Times New Roman" w:hAnsi="Times New Roman" w:cs="Times New Roman"/>
          <w:sz w:val="22"/>
          <w:szCs w:val="22"/>
        </w:rPr>
        <w:t xml:space="preserve"> analysis along the perivascular space</w:t>
      </w:r>
      <w:r w:rsidR="00FC3B60" w:rsidRPr="00AC5945">
        <w:rPr>
          <w:rFonts w:ascii="Times New Roman" w:hAnsi="Times New Roman" w:cs="Times New Roman"/>
          <w:sz w:val="22"/>
          <w:szCs w:val="22"/>
        </w:rPr>
        <w:t xml:space="preserve">, </w:t>
      </w:r>
      <w:r w:rsidR="00FC3B60" w:rsidRPr="00AC5945">
        <w:rPr>
          <w:rFonts w:ascii="Times New Roman" w:hAnsi="Times New Roman" w:cs="Times New Roman"/>
          <w:i/>
          <w:iCs/>
          <w:sz w:val="22"/>
          <w:szCs w:val="22"/>
        </w:rPr>
        <w:t>R</w:t>
      </w:r>
      <w:r w:rsidR="00FC3B60" w:rsidRPr="00AC5945">
        <w:rPr>
          <w:rFonts w:ascii="Times New Roman" w:hAnsi="Times New Roman" w:cs="Times New Roman"/>
          <w:sz w:val="22"/>
          <w:szCs w:val="22"/>
        </w:rPr>
        <w:t xml:space="preserve"> recovery</w:t>
      </w:r>
      <w:r w:rsidR="00FF4250" w:rsidRPr="00AC5945">
        <w:rPr>
          <w:rFonts w:ascii="Times New Roman" w:hAnsi="Times New Roman" w:cs="Times New Roman"/>
          <w:sz w:val="22"/>
          <w:szCs w:val="22"/>
        </w:rPr>
        <w:t>.</w:t>
      </w:r>
    </w:p>
    <w:p w14:paraId="5E68F92B" w14:textId="77777777" w:rsidR="008475FC" w:rsidRDefault="008475FC">
      <w:pPr>
        <w:rPr>
          <w:rFonts w:ascii="Times New Roman" w:hAnsi="Times New Roman" w:cs="Times New Roman"/>
          <w:sz w:val="22"/>
          <w:szCs w:val="22"/>
        </w:rPr>
      </w:pPr>
    </w:p>
    <w:p w14:paraId="36A87359" w14:textId="14E3BBA4" w:rsidR="008475FC" w:rsidRPr="002F7CA7" w:rsidRDefault="008475FC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030A0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a</w:t>
      </w:r>
      <w:proofErr w:type="spellEnd"/>
      <w:r w:rsidRPr="002030A0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 xml:space="preserve"> </w:t>
      </w:r>
      <w:r w:rsidRPr="002030A0">
        <w:rPr>
          <w:rFonts w:ascii="Times New Roman" w:hAnsi="Times New Roman" w:cs="Times New Roman"/>
          <w:sz w:val="22"/>
          <w:szCs w:val="22"/>
        </w:rPr>
        <w:t>To account for individual differences in total brain tissue volumes, total PVS volume and number were normalized as follows: (total PVS volume (mm</w:t>
      </w:r>
      <w:r w:rsidRPr="006E782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2030A0">
        <w:rPr>
          <w:rFonts w:ascii="Times New Roman" w:hAnsi="Times New Roman" w:cs="Times New Roman"/>
          <w:sz w:val="22"/>
          <w:szCs w:val="22"/>
        </w:rPr>
        <w:t>) or number (No.)) / (total brain white matter volume (</w:t>
      </w:r>
      <w:r w:rsidR="006E782E">
        <w:rPr>
          <w:rFonts w:ascii="Times New Roman" w:hAnsi="Times New Roman" w:cs="Times New Roman"/>
          <w:sz w:val="22"/>
          <w:szCs w:val="22"/>
        </w:rPr>
        <w:t>m</w:t>
      </w:r>
      <w:r w:rsidRPr="002030A0">
        <w:rPr>
          <w:rFonts w:ascii="Times New Roman" w:hAnsi="Times New Roman" w:cs="Times New Roman"/>
          <w:sz w:val="22"/>
          <w:szCs w:val="22"/>
        </w:rPr>
        <w:t>m</w:t>
      </w:r>
      <w:r w:rsidRPr="006E782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2030A0">
        <w:rPr>
          <w:rFonts w:ascii="Times New Roman" w:hAnsi="Times New Roman" w:cs="Times New Roman"/>
          <w:sz w:val="22"/>
          <w:szCs w:val="22"/>
        </w:rPr>
        <w:t>), averaged across the two pre-</w:t>
      </w:r>
      <w:r w:rsidR="00080328">
        <w:rPr>
          <w:rFonts w:ascii="Times New Roman" w:hAnsi="Times New Roman" w:cs="Times New Roman"/>
          <w:sz w:val="22"/>
          <w:szCs w:val="22"/>
        </w:rPr>
        <w:t>bed rest</w:t>
      </w:r>
      <w:r w:rsidRPr="002030A0">
        <w:rPr>
          <w:rFonts w:ascii="Times New Roman" w:hAnsi="Times New Roman" w:cs="Times New Roman"/>
          <w:sz w:val="22"/>
          <w:szCs w:val="22"/>
        </w:rPr>
        <w:t xml:space="preserve"> time points).</w:t>
      </w:r>
    </w:p>
    <w:p w14:paraId="423118FD" w14:textId="0DA9D017" w:rsidR="00A92793" w:rsidRDefault="00A927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F6A35B" w14:textId="3DE654B4" w:rsidR="00A92793" w:rsidRPr="00900A6A" w:rsidRDefault="008A3485" w:rsidP="00A9279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8A3485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A92793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A92793" w:rsidRPr="00A631A4">
        <w:t xml:space="preserve"> </w:t>
      </w:r>
      <w:r w:rsidR="00A92793" w:rsidRPr="00A631A4">
        <w:rPr>
          <w:rFonts w:ascii="Times New Roman" w:hAnsi="Times New Roman" w:cs="Times New Roman"/>
          <w:b/>
          <w:bCs/>
          <w:sz w:val="22"/>
          <w:szCs w:val="22"/>
        </w:rPr>
        <w:t xml:space="preserve">PVS changes from </w:t>
      </w:r>
      <w:r w:rsidR="00B467F2">
        <w:rPr>
          <w:rFonts w:ascii="Times New Roman" w:hAnsi="Times New Roman" w:cs="Times New Roman"/>
          <w:b/>
          <w:bCs/>
          <w:sz w:val="22"/>
          <w:szCs w:val="22"/>
        </w:rPr>
        <w:t>pre-HDBR</w:t>
      </w:r>
      <w:r w:rsidR="003600CE">
        <w:rPr>
          <w:rFonts w:ascii="Times New Roman" w:hAnsi="Times New Roman" w:cs="Times New Roman"/>
          <w:b/>
          <w:bCs/>
          <w:sz w:val="22"/>
          <w:szCs w:val="22"/>
        </w:rPr>
        <w:t xml:space="preserve"> + CO</w:t>
      </w:r>
      <w:r w:rsidR="003600CE" w:rsidRPr="00C83C4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2</w:t>
      </w:r>
      <w:r w:rsidR="003600CE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 xml:space="preserve"> </w:t>
      </w:r>
      <w:r w:rsidR="00A92793" w:rsidRPr="00A631A4">
        <w:rPr>
          <w:rFonts w:ascii="Times New Roman" w:hAnsi="Times New Roman" w:cs="Times New Roman"/>
          <w:b/>
          <w:bCs/>
          <w:sz w:val="22"/>
          <w:szCs w:val="22"/>
        </w:rPr>
        <w:t xml:space="preserve">to </w:t>
      </w:r>
      <w:r w:rsidR="00A92793">
        <w:rPr>
          <w:rFonts w:ascii="Times New Roman" w:hAnsi="Times New Roman" w:cs="Times New Roman"/>
          <w:b/>
          <w:bCs/>
          <w:sz w:val="22"/>
          <w:szCs w:val="22"/>
        </w:rPr>
        <w:t>recovery</w:t>
      </w:r>
      <w:r w:rsidR="00A92793" w:rsidRPr="00A631A4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1612"/>
        <w:gridCol w:w="1565"/>
        <w:gridCol w:w="1170"/>
        <w:gridCol w:w="990"/>
      </w:tblGrid>
      <w:tr w:rsidR="00A92793" w:rsidRPr="0004164A" w14:paraId="3F392EAB" w14:textId="77777777" w:rsidTr="00471A59">
        <w:tc>
          <w:tcPr>
            <w:tcW w:w="2758" w:type="dxa"/>
            <w:tcBorders>
              <w:top w:val="single" w:sz="8" w:space="0" w:color="auto"/>
              <w:bottom w:val="single" w:sz="4" w:space="0" w:color="auto"/>
            </w:tcBorders>
          </w:tcPr>
          <w:p w14:paraId="19E59C99" w14:textId="77777777" w:rsidR="00A92793" w:rsidRPr="0004164A" w:rsidRDefault="00A92793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auto"/>
            </w:tcBorders>
          </w:tcPr>
          <w:p w14:paraId="18B55873" w14:textId="77777777" w:rsidR="00A92793" w:rsidRPr="0004164A" w:rsidRDefault="00A92793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565" w:type="dxa"/>
            <w:tcBorders>
              <w:top w:val="single" w:sz="8" w:space="0" w:color="auto"/>
              <w:bottom w:val="single" w:sz="4" w:space="0" w:color="auto"/>
            </w:tcBorders>
          </w:tcPr>
          <w:p w14:paraId="000EF678" w14:textId="77777777" w:rsidR="00A92793" w:rsidRPr="0004164A" w:rsidRDefault="00A92793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nd. </w:t>
            </w: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o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</w:tcPr>
          <w:p w14:paraId="59120008" w14:textId="77777777" w:rsidR="00A92793" w:rsidRPr="0004164A" w:rsidRDefault="00A92793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</w:tcPr>
          <w:p w14:paraId="229813B8" w14:textId="77777777" w:rsidR="00A92793" w:rsidRPr="0004164A" w:rsidRDefault="00A92793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4164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value</w:t>
            </w:r>
          </w:p>
        </w:tc>
      </w:tr>
      <w:tr w:rsidR="00A92793" w:rsidRPr="0004164A" w14:paraId="5B501E4A" w14:textId="77777777" w:rsidTr="00471A59">
        <w:tc>
          <w:tcPr>
            <w:tcW w:w="8095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C03223" w14:textId="77777777" w:rsidR="00A92793" w:rsidRPr="0004164A" w:rsidRDefault="00A92793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median PVS volume (mm</w:t>
            </w:r>
            <w:r w:rsidRPr="00BE39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BE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E138E" w:rsidRPr="0004164A" w14:paraId="55479D5B" w14:textId="77777777" w:rsidTr="00471A59">
        <w:tc>
          <w:tcPr>
            <w:tcW w:w="2758" w:type="dxa"/>
          </w:tcPr>
          <w:p w14:paraId="2BA6D1DA" w14:textId="659086CF" w:rsidR="003E138E" w:rsidRPr="002A60A4" w:rsidRDefault="005C380C" w:rsidP="003E13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</w:tcPr>
          <w:p w14:paraId="39CD7149" w14:textId="77777777" w:rsidR="003E138E" w:rsidRPr="002A60A4" w:rsidRDefault="003E138E" w:rsidP="003E13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58</w:t>
            </w:r>
          </w:p>
        </w:tc>
        <w:tc>
          <w:tcPr>
            <w:tcW w:w="1565" w:type="dxa"/>
          </w:tcPr>
          <w:p w14:paraId="197FD63D" w14:textId="77777777" w:rsidR="003E138E" w:rsidRPr="002A60A4" w:rsidRDefault="003E138E" w:rsidP="003E13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7</w:t>
            </w:r>
          </w:p>
        </w:tc>
        <w:tc>
          <w:tcPr>
            <w:tcW w:w="1170" w:type="dxa"/>
          </w:tcPr>
          <w:p w14:paraId="584A9808" w14:textId="77777777" w:rsidR="003E138E" w:rsidRPr="002A60A4" w:rsidRDefault="003E138E" w:rsidP="003E13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74</w:t>
            </w:r>
          </w:p>
        </w:tc>
        <w:tc>
          <w:tcPr>
            <w:tcW w:w="990" w:type="dxa"/>
          </w:tcPr>
          <w:p w14:paraId="40B75BC0" w14:textId="6F6D850B" w:rsidR="003E138E" w:rsidRPr="006E5171" w:rsidRDefault="003E138E" w:rsidP="003E13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5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1B2D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C380C" w:rsidRPr="0004164A" w14:paraId="317C2178" w14:textId="77777777" w:rsidTr="00471A59">
        <w:tc>
          <w:tcPr>
            <w:tcW w:w="2758" w:type="dxa"/>
          </w:tcPr>
          <w:p w14:paraId="376C8646" w14:textId="61FC14CA" w:rsidR="005C380C" w:rsidRPr="002A60A4" w:rsidRDefault="005C380C" w:rsidP="005C38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+7 Days</w:t>
            </w:r>
          </w:p>
        </w:tc>
        <w:tc>
          <w:tcPr>
            <w:tcW w:w="1612" w:type="dxa"/>
          </w:tcPr>
          <w:p w14:paraId="5967F994" w14:textId="77777777" w:rsidR="005C380C" w:rsidRPr="002A60A4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9</w:t>
            </w:r>
          </w:p>
        </w:tc>
        <w:tc>
          <w:tcPr>
            <w:tcW w:w="1565" w:type="dxa"/>
          </w:tcPr>
          <w:p w14:paraId="04DE8DEB" w14:textId="77777777" w:rsidR="005C380C" w:rsidRPr="002A60A4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1170" w:type="dxa"/>
          </w:tcPr>
          <w:p w14:paraId="68F71A1B" w14:textId="77777777" w:rsidR="005C380C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5</w:t>
            </w:r>
          </w:p>
        </w:tc>
        <w:tc>
          <w:tcPr>
            <w:tcW w:w="990" w:type="dxa"/>
          </w:tcPr>
          <w:p w14:paraId="6AB15E50" w14:textId="5795E7D6" w:rsidR="005C380C" w:rsidRPr="00384519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5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  <w:r w:rsidR="001B2D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C380C" w:rsidRPr="0004164A" w14:paraId="146CB29E" w14:textId="77777777" w:rsidTr="00471A59">
        <w:tc>
          <w:tcPr>
            <w:tcW w:w="2758" w:type="dxa"/>
          </w:tcPr>
          <w:p w14:paraId="021CBC7C" w14:textId="5A4DA23C" w:rsidR="005C380C" w:rsidRPr="002A60A4" w:rsidRDefault="005C380C" w:rsidP="005C38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+13 Days</w:t>
            </w:r>
          </w:p>
        </w:tc>
        <w:tc>
          <w:tcPr>
            <w:tcW w:w="1612" w:type="dxa"/>
          </w:tcPr>
          <w:p w14:paraId="237783E4" w14:textId="77777777" w:rsidR="005C380C" w:rsidRPr="002A60A4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7</w:t>
            </w:r>
          </w:p>
        </w:tc>
        <w:tc>
          <w:tcPr>
            <w:tcW w:w="1565" w:type="dxa"/>
          </w:tcPr>
          <w:p w14:paraId="3B0B8711" w14:textId="77777777" w:rsidR="005C380C" w:rsidRPr="002A60A4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1170" w:type="dxa"/>
          </w:tcPr>
          <w:p w14:paraId="44495B5C" w14:textId="77777777" w:rsidR="005C380C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6</w:t>
            </w:r>
          </w:p>
        </w:tc>
        <w:tc>
          <w:tcPr>
            <w:tcW w:w="990" w:type="dxa"/>
          </w:tcPr>
          <w:p w14:paraId="4D42BD80" w14:textId="77777777" w:rsidR="005C380C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5C380C" w:rsidRPr="0004164A" w14:paraId="0B613643" w14:textId="77777777" w:rsidTr="00471A59">
        <w:tc>
          <w:tcPr>
            <w:tcW w:w="2758" w:type="dxa"/>
          </w:tcPr>
          <w:p w14:paraId="290D0615" w14:textId="4683C0C4" w:rsidR="005C380C" w:rsidRPr="002A60A4" w:rsidRDefault="005C380C" w:rsidP="005C38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SANS 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-SANS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</w:tcPr>
          <w:p w14:paraId="73AF0D52" w14:textId="77777777" w:rsidR="005C380C" w:rsidRPr="002A60A4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565" w:type="dxa"/>
          </w:tcPr>
          <w:p w14:paraId="1D9EFDC0" w14:textId="77777777" w:rsidR="005C380C" w:rsidRPr="002A60A4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1</w:t>
            </w:r>
          </w:p>
        </w:tc>
        <w:tc>
          <w:tcPr>
            <w:tcW w:w="1170" w:type="dxa"/>
          </w:tcPr>
          <w:p w14:paraId="77796512" w14:textId="77777777" w:rsidR="005C380C" w:rsidRPr="002A60A4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90" w:type="dxa"/>
          </w:tcPr>
          <w:p w14:paraId="072757D5" w14:textId="77777777" w:rsidR="005C380C" w:rsidRPr="002A60A4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5C380C" w:rsidRPr="0004164A" w14:paraId="4636975E" w14:textId="77777777" w:rsidTr="00471A59">
        <w:tc>
          <w:tcPr>
            <w:tcW w:w="2758" w:type="dxa"/>
          </w:tcPr>
          <w:p w14:paraId="2B6B5E71" w14:textId="1E9CFD39" w:rsidR="005C380C" w:rsidRPr="00FE4C02" w:rsidRDefault="005C380C" w:rsidP="005C38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+7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>x SANS</w:t>
            </w:r>
          </w:p>
        </w:tc>
        <w:tc>
          <w:tcPr>
            <w:tcW w:w="1612" w:type="dxa"/>
          </w:tcPr>
          <w:p w14:paraId="5112CE12" w14:textId="77777777" w:rsidR="005C380C" w:rsidRPr="00D9709A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64</w:t>
            </w:r>
          </w:p>
        </w:tc>
        <w:tc>
          <w:tcPr>
            <w:tcW w:w="1565" w:type="dxa"/>
          </w:tcPr>
          <w:p w14:paraId="59786B25" w14:textId="77777777" w:rsidR="005C380C" w:rsidRPr="00D9709A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5</w:t>
            </w:r>
          </w:p>
        </w:tc>
        <w:tc>
          <w:tcPr>
            <w:tcW w:w="1170" w:type="dxa"/>
          </w:tcPr>
          <w:p w14:paraId="7BB345C7" w14:textId="77777777" w:rsidR="005C380C" w:rsidRPr="00D9709A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19</w:t>
            </w:r>
          </w:p>
        </w:tc>
        <w:tc>
          <w:tcPr>
            <w:tcW w:w="990" w:type="dxa"/>
          </w:tcPr>
          <w:p w14:paraId="2788CD3E" w14:textId="10B481D0" w:rsidR="005C380C" w:rsidRPr="00EB4278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42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  <w:r w:rsidR="001B2D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C380C" w:rsidRPr="0004164A" w14:paraId="4DD8EA1F" w14:textId="77777777" w:rsidTr="00471A59">
        <w:tc>
          <w:tcPr>
            <w:tcW w:w="2758" w:type="dxa"/>
          </w:tcPr>
          <w:p w14:paraId="3759D4CE" w14:textId="504996DC" w:rsidR="005C380C" w:rsidRPr="00714982" w:rsidRDefault="005C380C" w:rsidP="005C38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+13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 x SANS</w:t>
            </w:r>
          </w:p>
        </w:tc>
        <w:tc>
          <w:tcPr>
            <w:tcW w:w="1612" w:type="dxa"/>
          </w:tcPr>
          <w:p w14:paraId="0C45ACA5" w14:textId="77777777" w:rsidR="005C380C" w:rsidRPr="00D9709A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01</w:t>
            </w:r>
          </w:p>
        </w:tc>
        <w:tc>
          <w:tcPr>
            <w:tcW w:w="1565" w:type="dxa"/>
          </w:tcPr>
          <w:p w14:paraId="67FCE631" w14:textId="77777777" w:rsidR="005C380C" w:rsidRPr="00D9709A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5</w:t>
            </w:r>
          </w:p>
        </w:tc>
        <w:tc>
          <w:tcPr>
            <w:tcW w:w="1170" w:type="dxa"/>
          </w:tcPr>
          <w:p w14:paraId="6C17E51A" w14:textId="77777777" w:rsidR="005C380C" w:rsidRPr="00D9709A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01</w:t>
            </w:r>
          </w:p>
        </w:tc>
        <w:tc>
          <w:tcPr>
            <w:tcW w:w="990" w:type="dxa"/>
          </w:tcPr>
          <w:p w14:paraId="6BBD0796" w14:textId="77777777" w:rsidR="005C380C" w:rsidRPr="00D9709A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A92793" w:rsidRPr="0004164A" w14:paraId="630717BD" w14:textId="77777777" w:rsidTr="00471A59">
        <w:tc>
          <w:tcPr>
            <w:tcW w:w="8095" w:type="dxa"/>
            <w:gridSpan w:val="5"/>
            <w:shd w:val="clear" w:color="auto" w:fill="D9D9D9" w:themeFill="background1" w:themeFillShade="D9"/>
          </w:tcPr>
          <w:p w14:paraId="159A7F01" w14:textId="465D0557" w:rsidR="00A92793" w:rsidRPr="00714982" w:rsidRDefault="00A92793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PS </w:t>
            </w:r>
            <w:r w:rsidR="004B2B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0C6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ex (no unit)</w:t>
            </w:r>
          </w:p>
        </w:tc>
      </w:tr>
      <w:tr w:rsidR="00A92793" w:rsidRPr="0004164A" w14:paraId="4EBCE0B1" w14:textId="77777777" w:rsidTr="00471A59">
        <w:tc>
          <w:tcPr>
            <w:tcW w:w="2758" w:type="dxa"/>
          </w:tcPr>
          <w:p w14:paraId="2226875A" w14:textId="77777777" w:rsidR="00A92793" w:rsidRPr="00714982" w:rsidRDefault="00A92793" w:rsidP="00C82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</w:tcPr>
          <w:p w14:paraId="3B234B6E" w14:textId="77777777" w:rsidR="00A92793" w:rsidRPr="00714982" w:rsidRDefault="00A92793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6</w:t>
            </w:r>
          </w:p>
        </w:tc>
        <w:tc>
          <w:tcPr>
            <w:tcW w:w="1565" w:type="dxa"/>
          </w:tcPr>
          <w:p w14:paraId="54119C97" w14:textId="77777777" w:rsidR="00A92793" w:rsidRPr="00714982" w:rsidRDefault="00A92793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70" w:type="dxa"/>
          </w:tcPr>
          <w:p w14:paraId="42B140B2" w14:textId="77777777" w:rsidR="00A92793" w:rsidRPr="00714982" w:rsidRDefault="00A92793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38</w:t>
            </w:r>
          </w:p>
        </w:tc>
        <w:tc>
          <w:tcPr>
            <w:tcW w:w="990" w:type="dxa"/>
          </w:tcPr>
          <w:p w14:paraId="250BBF76" w14:textId="2CEBEBDD" w:rsidR="00A92793" w:rsidRPr="00714982" w:rsidRDefault="00A92793" w:rsidP="00C82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5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1B2D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C380C" w:rsidRPr="0004164A" w14:paraId="5FE7C637" w14:textId="77777777" w:rsidTr="00471A59">
        <w:tc>
          <w:tcPr>
            <w:tcW w:w="2758" w:type="dxa"/>
          </w:tcPr>
          <w:p w14:paraId="3F04C370" w14:textId="08317942" w:rsidR="005C380C" w:rsidRPr="002A60A4" w:rsidRDefault="005C380C" w:rsidP="005C38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+7 Days</w:t>
            </w:r>
          </w:p>
        </w:tc>
        <w:tc>
          <w:tcPr>
            <w:tcW w:w="1612" w:type="dxa"/>
          </w:tcPr>
          <w:p w14:paraId="34CA7110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1565" w:type="dxa"/>
          </w:tcPr>
          <w:p w14:paraId="55603054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170" w:type="dxa"/>
          </w:tcPr>
          <w:p w14:paraId="662AE539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06</w:t>
            </w:r>
          </w:p>
        </w:tc>
        <w:tc>
          <w:tcPr>
            <w:tcW w:w="990" w:type="dxa"/>
          </w:tcPr>
          <w:p w14:paraId="16A8AC54" w14:textId="77777777" w:rsidR="005C380C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5C380C" w:rsidRPr="0004164A" w14:paraId="1087FE84" w14:textId="77777777" w:rsidTr="00471A59">
        <w:tc>
          <w:tcPr>
            <w:tcW w:w="2758" w:type="dxa"/>
          </w:tcPr>
          <w:p w14:paraId="59AC128E" w14:textId="08F86F2B" w:rsidR="005C380C" w:rsidRPr="002A60A4" w:rsidRDefault="005C380C" w:rsidP="005C38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+13 Days</w:t>
            </w:r>
          </w:p>
        </w:tc>
        <w:tc>
          <w:tcPr>
            <w:tcW w:w="1612" w:type="dxa"/>
          </w:tcPr>
          <w:p w14:paraId="3950C4FA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1565" w:type="dxa"/>
          </w:tcPr>
          <w:p w14:paraId="6AA17A2B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170" w:type="dxa"/>
          </w:tcPr>
          <w:p w14:paraId="4FD8AB2C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27</w:t>
            </w:r>
          </w:p>
        </w:tc>
        <w:tc>
          <w:tcPr>
            <w:tcW w:w="990" w:type="dxa"/>
          </w:tcPr>
          <w:p w14:paraId="462B91DF" w14:textId="71C43F12" w:rsidR="005C380C" w:rsidRPr="008B6A88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A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  <w:r w:rsidR="001B2D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C380C" w:rsidRPr="0004164A" w14:paraId="5C8FA0A3" w14:textId="77777777" w:rsidTr="00471A59">
        <w:tc>
          <w:tcPr>
            <w:tcW w:w="2758" w:type="dxa"/>
          </w:tcPr>
          <w:p w14:paraId="4C3BD403" w14:textId="11200AC1" w:rsidR="005C380C" w:rsidRPr="00714982" w:rsidRDefault="005C380C" w:rsidP="005C38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SANS (</w:t>
            </w:r>
            <w:r w:rsidRPr="002A6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-SANS</w:t>
            </w:r>
            <w:r w:rsidRPr="002A6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2" w:type="dxa"/>
          </w:tcPr>
          <w:p w14:paraId="2E414A90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565" w:type="dxa"/>
          </w:tcPr>
          <w:p w14:paraId="19D63721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170" w:type="dxa"/>
          </w:tcPr>
          <w:p w14:paraId="4A0DA509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990" w:type="dxa"/>
          </w:tcPr>
          <w:p w14:paraId="08811F04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5C380C" w:rsidRPr="0004164A" w14:paraId="008898C1" w14:textId="77777777" w:rsidTr="00471A59">
        <w:tc>
          <w:tcPr>
            <w:tcW w:w="2758" w:type="dxa"/>
          </w:tcPr>
          <w:p w14:paraId="0D12724C" w14:textId="36C7CB22" w:rsidR="005C380C" w:rsidRPr="00714982" w:rsidRDefault="005C380C" w:rsidP="005C38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 w:rsidRPr="0040109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+7 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>x SANS</w:t>
            </w:r>
          </w:p>
        </w:tc>
        <w:tc>
          <w:tcPr>
            <w:tcW w:w="1612" w:type="dxa"/>
          </w:tcPr>
          <w:p w14:paraId="17B7825D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565" w:type="dxa"/>
          </w:tcPr>
          <w:p w14:paraId="7610D876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70" w:type="dxa"/>
          </w:tcPr>
          <w:p w14:paraId="7F4D2D49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990" w:type="dxa"/>
          </w:tcPr>
          <w:p w14:paraId="4ECF44A0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</w:tr>
      <w:tr w:rsidR="005C380C" w:rsidRPr="0004164A" w14:paraId="543B0438" w14:textId="77777777" w:rsidTr="00471A59">
        <w:tc>
          <w:tcPr>
            <w:tcW w:w="2758" w:type="dxa"/>
          </w:tcPr>
          <w:p w14:paraId="1358C370" w14:textId="0F712272" w:rsidR="005C380C" w:rsidRPr="00714982" w:rsidRDefault="005C380C" w:rsidP="005C38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1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+13</w:t>
            </w:r>
            <w:r w:rsidRPr="00FE4C02">
              <w:rPr>
                <w:rFonts w:ascii="Times New Roman" w:hAnsi="Times New Roman" w:cs="Times New Roman"/>
                <w:sz w:val="20"/>
                <w:szCs w:val="20"/>
              </w:rPr>
              <w:t xml:space="preserve"> x SANS</w:t>
            </w:r>
          </w:p>
        </w:tc>
        <w:tc>
          <w:tcPr>
            <w:tcW w:w="1612" w:type="dxa"/>
          </w:tcPr>
          <w:p w14:paraId="4F4E5051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565" w:type="dxa"/>
          </w:tcPr>
          <w:p w14:paraId="0A6C1459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70" w:type="dxa"/>
          </w:tcPr>
          <w:p w14:paraId="6F555F1D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990" w:type="dxa"/>
          </w:tcPr>
          <w:p w14:paraId="392ED1FF" w14:textId="77777777" w:rsidR="005C380C" w:rsidRPr="00714982" w:rsidRDefault="005C380C" w:rsidP="005C38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</w:tbl>
    <w:p w14:paraId="29FC700B" w14:textId="77777777" w:rsidR="00F722BA" w:rsidRDefault="00F722BA">
      <w:pPr>
        <w:rPr>
          <w:rFonts w:ascii="Times New Roman" w:hAnsi="Times New Roman" w:cs="Times New Roman"/>
          <w:sz w:val="22"/>
          <w:szCs w:val="22"/>
        </w:rPr>
      </w:pPr>
    </w:p>
    <w:p w14:paraId="05824052" w14:textId="422F5B82" w:rsidR="00F722BA" w:rsidRDefault="00F722BA" w:rsidP="00F722BA">
      <w:pPr>
        <w:rPr>
          <w:rFonts w:ascii="Times New Roman" w:hAnsi="Times New Roman" w:cs="Times New Roman"/>
          <w:sz w:val="22"/>
          <w:szCs w:val="22"/>
        </w:rPr>
      </w:pPr>
      <w:r w:rsidRPr="00AC5945">
        <w:rPr>
          <w:rFonts w:ascii="Times New Roman" w:hAnsi="Times New Roman" w:cs="Times New Roman"/>
          <w:i/>
          <w:iCs/>
          <w:sz w:val="22"/>
          <w:szCs w:val="22"/>
        </w:rPr>
        <w:t>Table S</w:t>
      </w:r>
      <w:r>
        <w:rPr>
          <w:rFonts w:ascii="Times New Roman" w:hAnsi="Times New Roman" w:cs="Times New Roman"/>
          <w:i/>
          <w:iCs/>
          <w:sz w:val="22"/>
          <w:szCs w:val="22"/>
        </w:rPr>
        <w:t>4</w:t>
      </w:r>
      <w:r w:rsidRPr="00AC5945">
        <w:rPr>
          <w:rFonts w:ascii="Times New Roman" w:hAnsi="Times New Roman" w:cs="Times New Roman"/>
          <w:i/>
          <w:iCs/>
          <w:sz w:val="22"/>
          <w:szCs w:val="22"/>
        </w:rPr>
        <w:t xml:space="preserve"> Note:</w:t>
      </w:r>
      <w:r w:rsidRPr="00AC5945">
        <w:rPr>
          <w:rFonts w:ascii="Times New Roman" w:hAnsi="Times New Roman" w:cs="Times New Roman"/>
          <w:sz w:val="22"/>
          <w:szCs w:val="22"/>
        </w:rPr>
        <w:t xml:space="preserve"> *p &lt; 0.05; significant p values are </w:t>
      </w:r>
      <w:r w:rsidRPr="00AC5945">
        <w:rPr>
          <w:rFonts w:ascii="Times New Roman" w:hAnsi="Times New Roman" w:cs="Times New Roman"/>
          <w:b/>
          <w:bCs/>
          <w:sz w:val="22"/>
          <w:szCs w:val="22"/>
        </w:rPr>
        <w:t>bolded</w:t>
      </w:r>
      <w:r w:rsidRPr="00AC5945">
        <w:rPr>
          <w:rFonts w:ascii="Times New Roman" w:hAnsi="Times New Roman" w:cs="Times New Roman"/>
          <w:sz w:val="22"/>
          <w:szCs w:val="22"/>
        </w:rPr>
        <w:t xml:space="preserve">. </w:t>
      </w:r>
      <w:r w:rsidRPr="00057D35">
        <w:rPr>
          <w:rFonts w:ascii="Times New Roman" w:hAnsi="Times New Roman" w:cs="Times New Roman"/>
          <w:sz w:val="22"/>
          <w:szCs w:val="22"/>
        </w:rPr>
        <w:t xml:space="preserve">Here we report the results of linear models testing whether the pre- to </w:t>
      </w:r>
      <w:r w:rsidR="002469B3">
        <w:rPr>
          <w:rFonts w:ascii="Times New Roman" w:hAnsi="Times New Roman" w:cs="Times New Roman"/>
          <w:sz w:val="22"/>
          <w:szCs w:val="22"/>
        </w:rPr>
        <w:t>post</w:t>
      </w:r>
      <w:r w:rsidRPr="00057D35">
        <w:rPr>
          <w:rFonts w:ascii="Times New Roman" w:hAnsi="Times New Roman" w:cs="Times New Roman"/>
          <w:sz w:val="22"/>
          <w:szCs w:val="22"/>
        </w:rPr>
        <w:t>-</w:t>
      </w:r>
      <w:r>
        <w:rPr>
          <w:rFonts w:ascii="Times New Roman" w:hAnsi="Times New Roman" w:cs="Times New Roman"/>
          <w:sz w:val="22"/>
          <w:szCs w:val="22"/>
        </w:rPr>
        <w:t>bed rest</w:t>
      </w:r>
      <w:r w:rsidRPr="00057D35">
        <w:rPr>
          <w:rFonts w:ascii="Times New Roman" w:hAnsi="Times New Roman" w:cs="Times New Roman"/>
          <w:sz w:val="22"/>
          <w:szCs w:val="22"/>
        </w:rPr>
        <w:t xml:space="preserve"> change in each PVS metric and </w:t>
      </w:r>
      <w:r>
        <w:rPr>
          <w:rFonts w:ascii="Times New Roman" w:hAnsi="Times New Roman" w:cs="Times New Roman"/>
          <w:sz w:val="22"/>
          <w:szCs w:val="22"/>
        </w:rPr>
        <w:t>ALPS index</w:t>
      </w:r>
      <w:r w:rsidRPr="00057D35">
        <w:rPr>
          <w:rFonts w:ascii="Times New Roman" w:hAnsi="Times New Roman" w:cs="Times New Roman"/>
          <w:sz w:val="22"/>
          <w:szCs w:val="22"/>
        </w:rPr>
        <w:t xml:space="preserve"> differed for the SANS vs. </w:t>
      </w:r>
      <w:r>
        <w:rPr>
          <w:rFonts w:ascii="Times New Roman" w:hAnsi="Times New Roman" w:cs="Times New Roman"/>
          <w:sz w:val="22"/>
          <w:szCs w:val="22"/>
        </w:rPr>
        <w:t>N</w:t>
      </w:r>
      <w:r w:rsidRPr="00057D35">
        <w:rPr>
          <w:rFonts w:ascii="Times New Roman" w:hAnsi="Times New Roman" w:cs="Times New Roman"/>
          <w:sz w:val="22"/>
          <w:szCs w:val="22"/>
        </w:rPr>
        <w:t xml:space="preserve">o-SANS </w:t>
      </w:r>
      <w:r>
        <w:rPr>
          <w:rFonts w:ascii="Times New Roman" w:hAnsi="Times New Roman" w:cs="Times New Roman"/>
          <w:sz w:val="22"/>
          <w:szCs w:val="22"/>
        </w:rPr>
        <w:t>participant</w:t>
      </w:r>
      <w:r w:rsidRPr="00057D35">
        <w:rPr>
          <w:rFonts w:ascii="Times New Roman" w:hAnsi="Times New Roman" w:cs="Times New Roman"/>
          <w:sz w:val="22"/>
          <w:szCs w:val="22"/>
        </w:rPr>
        <w:t xml:space="preserve">s. No-SANS served as the reference group (i.e., coded as = 0). Our primary interest here was whether there was a </w:t>
      </w:r>
      <w:r w:rsidRPr="00AC5945">
        <w:rPr>
          <w:rFonts w:ascii="Times New Roman" w:hAnsi="Times New Roman" w:cs="Times New Roman"/>
          <w:sz w:val="22"/>
          <w:szCs w:val="22"/>
        </w:rPr>
        <w:t>significant (p &lt; 0.05)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057D35">
        <w:rPr>
          <w:rFonts w:ascii="Times New Roman" w:hAnsi="Times New Roman" w:cs="Times New Roman"/>
          <w:sz w:val="22"/>
          <w:szCs w:val="22"/>
        </w:rPr>
        <w:t xml:space="preserve">effect of SANS status on pre- to </w:t>
      </w:r>
      <w:r>
        <w:rPr>
          <w:rFonts w:ascii="Times New Roman" w:hAnsi="Times New Roman" w:cs="Times New Roman"/>
          <w:sz w:val="22"/>
          <w:szCs w:val="22"/>
        </w:rPr>
        <w:t>in</w:t>
      </w:r>
      <w:r w:rsidRPr="00057D35">
        <w:rPr>
          <w:rFonts w:ascii="Times New Roman" w:hAnsi="Times New Roman" w:cs="Times New Roman"/>
          <w:sz w:val="22"/>
          <w:szCs w:val="22"/>
        </w:rPr>
        <w:t>-</w:t>
      </w:r>
      <w:r w:rsidRPr="00AC5945">
        <w:rPr>
          <w:rFonts w:ascii="Times New Roman" w:hAnsi="Times New Roman" w:cs="Times New Roman"/>
          <w:sz w:val="22"/>
          <w:szCs w:val="22"/>
        </w:rPr>
        <w:t xml:space="preserve">bed rest </w:t>
      </w:r>
      <w:r>
        <w:rPr>
          <w:rFonts w:ascii="Times New Roman" w:hAnsi="Times New Roman" w:cs="Times New Roman"/>
          <w:sz w:val="22"/>
          <w:szCs w:val="22"/>
        </w:rPr>
        <w:t>with</w:t>
      </w:r>
      <w:r w:rsidRPr="00AC5945">
        <w:rPr>
          <w:rFonts w:ascii="Times New Roman" w:hAnsi="Times New Roman" w:cs="Times New Roman"/>
          <w:sz w:val="22"/>
          <w:szCs w:val="22"/>
        </w:rPr>
        <w:t xml:space="preserve"> elevated CO</w:t>
      </w:r>
      <w:r w:rsidRPr="00AC5945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sz w:val="22"/>
          <w:szCs w:val="22"/>
          <w:vertAlign w:val="subscript"/>
        </w:rPr>
        <w:t xml:space="preserve"> </w:t>
      </w:r>
      <w:r w:rsidRPr="00057D35">
        <w:rPr>
          <w:rFonts w:ascii="Times New Roman" w:hAnsi="Times New Roman" w:cs="Times New Roman"/>
          <w:sz w:val="22"/>
          <w:szCs w:val="22"/>
        </w:rPr>
        <w:t xml:space="preserve">change in the PVS and </w:t>
      </w:r>
      <w:r>
        <w:rPr>
          <w:rFonts w:ascii="Times New Roman" w:hAnsi="Times New Roman" w:cs="Times New Roman"/>
          <w:sz w:val="22"/>
          <w:szCs w:val="22"/>
        </w:rPr>
        <w:t>ALPS index</w:t>
      </w:r>
      <w:r w:rsidRPr="00057D35">
        <w:rPr>
          <w:rFonts w:ascii="Times New Roman" w:hAnsi="Times New Roman" w:cs="Times New Roman"/>
          <w:sz w:val="22"/>
          <w:szCs w:val="22"/>
        </w:rPr>
        <w:t xml:space="preserve"> metrics</w:t>
      </w:r>
      <w:r w:rsidRPr="00AC5945">
        <w:rPr>
          <w:rFonts w:ascii="Times New Roman" w:hAnsi="Times New Roman" w:cs="Times New Roman"/>
          <w:sz w:val="22"/>
          <w:szCs w:val="22"/>
        </w:rPr>
        <w:t xml:space="preserve">. </w:t>
      </w:r>
      <w:r w:rsidRPr="00AC5945">
        <w:rPr>
          <w:rFonts w:ascii="Times New Roman" w:hAnsi="Times New Roman" w:cs="Times New Roman"/>
          <w:i/>
          <w:iCs/>
          <w:sz w:val="22"/>
          <w:szCs w:val="22"/>
        </w:rPr>
        <w:t>HDBR</w:t>
      </w:r>
      <w:r w:rsidRPr="00AC5945">
        <w:rPr>
          <w:rFonts w:ascii="Times New Roman" w:hAnsi="Times New Roman" w:cs="Times New Roman"/>
          <w:sz w:val="22"/>
          <w:szCs w:val="22"/>
        </w:rPr>
        <w:t xml:space="preserve"> head-down tilt bed rest, </w:t>
      </w:r>
      <w:r w:rsidRPr="00AC5945">
        <w:rPr>
          <w:rFonts w:ascii="Times New Roman" w:hAnsi="Times New Roman" w:cs="Times New Roman"/>
          <w:i/>
          <w:iCs/>
          <w:sz w:val="22"/>
          <w:szCs w:val="22"/>
        </w:rPr>
        <w:t>CO</w:t>
      </w:r>
      <w:r w:rsidRPr="00AC5945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2</w:t>
      </w:r>
      <w:r w:rsidRPr="00AC5945">
        <w:rPr>
          <w:rFonts w:ascii="Times New Roman" w:hAnsi="Times New Roman" w:cs="Times New Roman"/>
          <w:sz w:val="22"/>
          <w:szCs w:val="22"/>
        </w:rPr>
        <w:t xml:space="preserve"> carbon dioxide, </w:t>
      </w:r>
      <w:r w:rsidRPr="00AC5945">
        <w:rPr>
          <w:rFonts w:ascii="Times New Roman" w:hAnsi="Times New Roman" w:cs="Times New Roman"/>
          <w:i/>
          <w:iCs/>
          <w:sz w:val="22"/>
          <w:szCs w:val="22"/>
        </w:rPr>
        <w:t>SANS</w:t>
      </w:r>
      <w:r w:rsidRPr="00AC5945">
        <w:rPr>
          <w:rFonts w:ascii="Times New Roman" w:hAnsi="Times New Roman" w:cs="Times New Roman"/>
          <w:sz w:val="22"/>
          <w:szCs w:val="22"/>
        </w:rPr>
        <w:t xml:space="preserve"> spaceflight-associated neuro-ocular syndrome, </w:t>
      </w:r>
      <w:r w:rsidRPr="00AC5945">
        <w:rPr>
          <w:rFonts w:ascii="Times New Roman" w:hAnsi="Times New Roman" w:cs="Times New Roman"/>
          <w:i/>
          <w:iCs/>
          <w:sz w:val="22"/>
          <w:szCs w:val="22"/>
        </w:rPr>
        <w:t>PVS</w:t>
      </w:r>
      <w:r w:rsidRPr="00AC5945">
        <w:rPr>
          <w:rFonts w:ascii="Times New Roman" w:hAnsi="Times New Roman" w:cs="Times New Roman"/>
          <w:sz w:val="22"/>
          <w:szCs w:val="22"/>
        </w:rPr>
        <w:t xml:space="preserve"> perivascular space, </w:t>
      </w:r>
      <w:r w:rsidRPr="00AC5945">
        <w:rPr>
          <w:rFonts w:ascii="Times New Roman" w:hAnsi="Times New Roman" w:cs="Times New Roman"/>
          <w:i/>
          <w:iCs/>
          <w:sz w:val="22"/>
          <w:szCs w:val="22"/>
        </w:rPr>
        <w:t>WM</w:t>
      </w:r>
      <w:r w:rsidRPr="00AC5945">
        <w:rPr>
          <w:rFonts w:ascii="Times New Roman" w:hAnsi="Times New Roman" w:cs="Times New Roman"/>
          <w:sz w:val="22"/>
          <w:szCs w:val="22"/>
        </w:rPr>
        <w:t xml:space="preserve"> white matter, </w:t>
      </w:r>
      <w:r w:rsidRPr="00AC5945">
        <w:rPr>
          <w:rFonts w:ascii="Times New Roman" w:hAnsi="Times New Roman" w:cs="Times New Roman"/>
          <w:i/>
          <w:iCs/>
          <w:sz w:val="22"/>
          <w:szCs w:val="22"/>
        </w:rPr>
        <w:t>ALPS</w:t>
      </w:r>
      <w:r w:rsidRPr="00AC5945">
        <w:rPr>
          <w:rFonts w:ascii="Times New Roman" w:hAnsi="Times New Roman" w:cs="Times New Roman"/>
          <w:sz w:val="22"/>
          <w:szCs w:val="22"/>
        </w:rPr>
        <w:t xml:space="preserve"> analysis along the perivascular space, </w:t>
      </w:r>
      <w:r w:rsidRPr="00AC5945">
        <w:rPr>
          <w:rFonts w:ascii="Times New Roman" w:hAnsi="Times New Roman" w:cs="Times New Roman"/>
          <w:i/>
          <w:iCs/>
          <w:sz w:val="22"/>
          <w:szCs w:val="22"/>
        </w:rPr>
        <w:t>R</w:t>
      </w:r>
      <w:r w:rsidRPr="00AC5945">
        <w:rPr>
          <w:rFonts w:ascii="Times New Roman" w:hAnsi="Times New Roman" w:cs="Times New Roman"/>
          <w:sz w:val="22"/>
          <w:szCs w:val="22"/>
        </w:rPr>
        <w:t xml:space="preserve"> recovery.</w:t>
      </w:r>
    </w:p>
    <w:p w14:paraId="7B51A05E" w14:textId="77777777" w:rsidR="00F722BA" w:rsidRPr="002F7CA7" w:rsidRDefault="00F722BA">
      <w:pPr>
        <w:rPr>
          <w:rFonts w:ascii="Times New Roman" w:hAnsi="Times New Roman" w:cs="Times New Roman"/>
          <w:sz w:val="22"/>
          <w:szCs w:val="22"/>
        </w:rPr>
      </w:pPr>
    </w:p>
    <w:sectPr w:rsidR="00F722BA" w:rsidRPr="002F7CA7" w:rsidSect="005B48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CA3"/>
    <w:rsid w:val="0000298A"/>
    <w:rsid w:val="00003904"/>
    <w:rsid w:val="000147F6"/>
    <w:rsid w:val="00015B14"/>
    <w:rsid w:val="000166C0"/>
    <w:rsid w:val="00030493"/>
    <w:rsid w:val="00034DDB"/>
    <w:rsid w:val="00034F90"/>
    <w:rsid w:val="000418B0"/>
    <w:rsid w:val="000427E4"/>
    <w:rsid w:val="00052E18"/>
    <w:rsid w:val="00056C09"/>
    <w:rsid w:val="00057D35"/>
    <w:rsid w:val="00057F8A"/>
    <w:rsid w:val="0006286B"/>
    <w:rsid w:val="00065B96"/>
    <w:rsid w:val="00080328"/>
    <w:rsid w:val="000805EB"/>
    <w:rsid w:val="0009464B"/>
    <w:rsid w:val="00097501"/>
    <w:rsid w:val="000B4D90"/>
    <w:rsid w:val="000C0DA9"/>
    <w:rsid w:val="000C2249"/>
    <w:rsid w:val="000C3B98"/>
    <w:rsid w:val="000C5A6B"/>
    <w:rsid w:val="000C5D30"/>
    <w:rsid w:val="000D03B3"/>
    <w:rsid w:val="000D3EA7"/>
    <w:rsid w:val="000D5CE2"/>
    <w:rsid w:val="000D5FEF"/>
    <w:rsid w:val="000E01D7"/>
    <w:rsid w:val="000E4EE6"/>
    <w:rsid w:val="000E72E5"/>
    <w:rsid w:val="000F4F83"/>
    <w:rsid w:val="000F6477"/>
    <w:rsid w:val="000F66C6"/>
    <w:rsid w:val="00102E86"/>
    <w:rsid w:val="00103E60"/>
    <w:rsid w:val="00104111"/>
    <w:rsid w:val="0010733F"/>
    <w:rsid w:val="00111935"/>
    <w:rsid w:val="00112E5C"/>
    <w:rsid w:val="00114215"/>
    <w:rsid w:val="00114863"/>
    <w:rsid w:val="00122602"/>
    <w:rsid w:val="00135A6E"/>
    <w:rsid w:val="00142C68"/>
    <w:rsid w:val="001449DB"/>
    <w:rsid w:val="00144A27"/>
    <w:rsid w:val="00145E40"/>
    <w:rsid w:val="0015063A"/>
    <w:rsid w:val="00154AA7"/>
    <w:rsid w:val="00161614"/>
    <w:rsid w:val="00174136"/>
    <w:rsid w:val="0017590C"/>
    <w:rsid w:val="00175B31"/>
    <w:rsid w:val="00180D7D"/>
    <w:rsid w:val="0018400C"/>
    <w:rsid w:val="00185531"/>
    <w:rsid w:val="00185721"/>
    <w:rsid w:val="0019025B"/>
    <w:rsid w:val="00194AFD"/>
    <w:rsid w:val="00196AA6"/>
    <w:rsid w:val="00197DFE"/>
    <w:rsid w:val="001A648C"/>
    <w:rsid w:val="001B1036"/>
    <w:rsid w:val="001B2D2A"/>
    <w:rsid w:val="001B5156"/>
    <w:rsid w:val="001C25F5"/>
    <w:rsid w:val="001D04C2"/>
    <w:rsid w:val="001E1B2C"/>
    <w:rsid w:val="001E60C6"/>
    <w:rsid w:val="001E6AB5"/>
    <w:rsid w:val="001E6C2E"/>
    <w:rsid w:val="001F01F8"/>
    <w:rsid w:val="001F4062"/>
    <w:rsid w:val="00201C7E"/>
    <w:rsid w:val="00202E3E"/>
    <w:rsid w:val="002030A0"/>
    <w:rsid w:val="002130F8"/>
    <w:rsid w:val="0022462F"/>
    <w:rsid w:val="00230781"/>
    <w:rsid w:val="00243E5B"/>
    <w:rsid w:val="00244AC9"/>
    <w:rsid w:val="002469B3"/>
    <w:rsid w:val="002511BD"/>
    <w:rsid w:val="00257FE4"/>
    <w:rsid w:val="00266890"/>
    <w:rsid w:val="00281C75"/>
    <w:rsid w:val="00283207"/>
    <w:rsid w:val="0028633B"/>
    <w:rsid w:val="00292742"/>
    <w:rsid w:val="002978D1"/>
    <w:rsid w:val="002A1108"/>
    <w:rsid w:val="002B3F34"/>
    <w:rsid w:val="002B4073"/>
    <w:rsid w:val="002C41C5"/>
    <w:rsid w:val="002C645D"/>
    <w:rsid w:val="002C7BE7"/>
    <w:rsid w:val="002D5A0B"/>
    <w:rsid w:val="002D6410"/>
    <w:rsid w:val="002E19F0"/>
    <w:rsid w:val="002E248D"/>
    <w:rsid w:val="002E6DE0"/>
    <w:rsid w:val="002F04A8"/>
    <w:rsid w:val="002F0801"/>
    <w:rsid w:val="002F0CB0"/>
    <w:rsid w:val="002F11A3"/>
    <w:rsid w:val="002F25BD"/>
    <w:rsid w:val="002F6384"/>
    <w:rsid w:val="002F7CA7"/>
    <w:rsid w:val="003001AE"/>
    <w:rsid w:val="00300541"/>
    <w:rsid w:val="003006E1"/>
    <w:rsid w:val="00302965"/>
    <w:rsid w:val="00305C1F"/>
    <w:rsid w:val="00311ED6"/>
    <w:rsid w:val="00312842"/>
    <w:rsid w:val="00320935"/>
    <w:rsid w:val="003210CE"/>
    <w:rsid w:val="003320AE"/>
    <w:rsid w:val="00341A35"/>
    <w:rsid w:val="00344A12"/>
    <w:rsid w:val="00347228"/>
    <w:rsid w:val="003536F5"/>
    <w:rsid w:val="003600CE"/>
    <w:rsid w:val="003632AD"/>
    <w:rsid w:val="00366234"/>
    <w:rsid w:val="00370A1F"/>
    <w:rsid w:val="00370B7A"/>
    <w:rsid w:val="0037739A"/>
    <w:rsid w:val="00386503"/>
    <w:rsid w:val="003875DF"/>
    <w:rsid w:val="00393A49"/>
    <w:rsid w:val="00396E1E"/>
    <w:rsid w:val="00397656"/>
    <w:rsid w:val="003A3689"/>
    <w:rsid w:val="003C06BA"/>
    <w:rsid w:val="003C1FBC"/>
    <w:rsid w:val="003D01A2"/>
    <w:rsid w:val="003D2BD2"/>
    <w:rsid w:val="003D58ED"/>
    <w:rsid w:val="003D6FC9"/>
    <w:rsid w:val="003E138E"/>
    <w:rsid w:val="003E4BDF"/>
    <w:rsid w:val="003E652A"/>
    <w:rsid w:val="003F06D5"/>
    <w:rsid w:val="003F35E2"/>
    <w:rsid w:val="003F3A37"/>
    <w:rsid w:val="0040109E"/>
    <w:rsid w:val="004036C4"/>
    <w:rsid w:val="004111F3"/>
    <w:rsid w:val="004114AC"/>
    <w:rsid w:val="00421AC5"/>
    <w:rsid w:val="004259E5"/>
    <w:rsid w:val="00425F46"/>
    <w:rsid w:val="00436F47"/>
    <w:rsid w:val="00440E5F"/>
    <w:rsid w:val="0044312B"/>
    <w:rsid w:val="00444CB5"/>
    <w:rsid w:val="00444CD7"/>
    <w:rsid w:val="00445CD5"/>
    <w:rsid w:val="00445FDB"/>
    <w:rsid w:val="00450418"/>
    <w:rsid w:val="00450993"/>
    <w:rsid w:val="00451827"/>
    <w:rsid w:val="004577CD"/>
    <w:rsid w:val="00462DE0"/>
    <w:rsid w:val="00471A59"/>
    <w:rsid w:val="004731CA"/>
    <w:rsid w:val="00474B4C"/>
    <w:rsid w:val="00474F09"/>
    <w:rsid w:val="00475B5E"/>
    <w:rsid w:val="00477A91"/>
    <w:rsid w:val="00483628"/>
    <w:rsid w:val="004867B5"/>
    <w:rsid w:val="00486E81"/>
    <w:rsid w:val="00491397"/>
    <w:rsid w:val="004A52DD"/>
    <w:rsid w:val="004A715B"/>
    <w:rsid w:val="004A7BE3"/>
    <w:rsid w:val="004B2BFC"/>
    <w:rsid w:val="004B2E5F"/>
    <w:rsid w:val="004B2FBF"/>
    <w:rsid w:val="004C52E3"/>
    <w:rsid w:val="004D4B76"/>
    <w:rsid w:val="004E3B33"/>
    <w:rsid w:val="004F07C6"/>
    <w:rsid w:val="004F219F"/>
    <w:rsid w:val="004F2366"/>
    <w:rsid w:val="004F4271"/>
    <w:rsid w:val="004F58FE"/>
    <w:rsid w:val="004F60F9"/>
    <w:rsid w:val="0050221E"/>
    <w:rsid w:val="0050697C"/>
    <w:rsid w:val="00507D53"/>
    <w:rsid w:val="00511A8D"/>
    <w:rsid w:val="0051391F"/>
    <w:rsid w:val="00523F98"/>
    <w:rsid w:val="00524A73"/>
    <w:rsid w:val="00525D4A"/>
    <w:rsid w:val="00533586"/>
    <w:rsid w:val="00534FF4"/>
    <w:rsid w:val="00536306"/>
    <w:rsid w:val="005412C9"/>
    <w:rsid w:val="0054699E"/>
    <w:rsid w:val="00547F3E"/>
    <w:rsid w:val="00550290"/>
    <w:rsid w:val="00550C63"/>
    <w:rsid w:val="0055193F"/>
    <w:rsid w:val="00557709"/>
    <w:rsid w:val="00560F56"/>
    <w:rsid w:val="00562668"/>
    <w:rsid w:val="0056344B"/>
    <w:rsid w:val="005653F6"/>
    <w:rsid w:val="005720AB"/>
    <w:rsid w:val="00577011"/>
    <w:rsid w:val="005778C8"/>
    <w:rsid w:val="00581484"/>
    <w:rsid w:val="00587F02"/>
    <w:rsid w:val="00595734"/>
    <w:rsid w:val="005A5337"/>
    <w:rsid w:val="005B4854"/>
    <w:rsid w:val="005B55F3"/>
    <w:rsid w:val="005B5E46"/>
    <w:rsid w:val="005C380C"/>
    <w:rsid w:val="005C763E"/>
    <w:rsid w:val="005E06A5"/>
    <w:rsid w:val="005F7052"/>
    <w:rsid w:val="00605282"/>
    <w:rsid w:val="00616563"/>
    <w:rsid w:val="00622F40"/>
    <w:rsid w:val="006230B4"/>
    <w:rsid w:val="006239DF"/>
    <w:rsid w:val="006269D8"/>
    <w:rsid w:val="006379B2"/>
    <w:rsid w:val="00640462"/>
    <w:rsid w:val="00642731"/>
    <w:rsid w:val="00644139"/>
    <w:rsid w:val="00644316"/>
    <w:rsid w:val="0064757F"/>
    <w:rsid w:val="00657C1C"/>
    <w:rsid w:val="00660162"/>
    <w:rsid w:val="00660BE5"/>
    <w:rsid w:val="00661F39"/>
    <w:rsid w:val="00664F49"/>
    <w:rsid w:val="006658ED"/>
    <w:rsid w:val="006760E7"/>
    <w:rsid w:val="006814CF"/>
    <w:rsid w:val="00684071"/>
    <w:rsid w:val="006865A4"/>
    <w:rsid w:val="0068753E"/>
    <w:rsid w:val="00687A10"/>
    <w:rsid w:val="00696118"/>
    <w:rsid w:val="006A3927"/>
    <w:rsid w:val="006A39B4"/>
    <w:rsid w:val="006A7743"/>
    <w:rsid w:val="006B1585"/>
    <w:rsid w:val="006B6251"/>
    <w:rsid w:val="006B7473"/>
    <w:rsid w:val="006C3899"/>
    <w:rsid w:val="006C4BD6"/>
    <w:rsid w:val="006C7001"/>
    <w:rsid w:val="006D203B"/>
    <w:rsid w:val="006E1065"/>
    <w:rsid w:val="006E2EAD"/>
    <w:rsid w:val="006E782E"/>
    <w:rsid w:val="00715528"/>
    <w:rsid w:val="00726CA6"/>
    <w:rsid w:val="00735E3A"/>
    <w:rsid w:val="00737BA9"/>
    <w:rsid w:val="00746B1C"/>
    <w:rsid w:val="00747CC3"/>
    <w:rsid w:val="00754CC0"/>
    <w:rsid w:val="00757E46"/>
    <w:rsid w:val="0076273F"/>
    <w:rsid w:val="00764AEB"/>
    <w:rsid w:val="00766A6D"/>
    <w:rsid w:val="00770264"/>
    <w:rsid w:val="0077366F"/>
    <w:rsid w:val="00774948"/>
    <w:rsid w:val="00780173"/>
    <w:rsid w:val="0078421A"/>
    <w:rsid w:val="007874B7"/>
    <w:rsid w:val="00791A86"/>
    <w:rsid w:val="007923E4"/>
    <w:rsid w:val="007B0752"/>
    <w:rsid w:val="007B1C39"/>
    <w:rsid w:val="007B2B21"/>
    <w:rsid w:val="007B72BF"/>
    <w:rsid w:val="007C1946"/>
    <w:rsid w:val="007C371C"/>
    <w:rsid w:val="007C5FDA"/>
    <w:rsid w:val="007D7291"/>
    <w:rsid w:val="007E3FFE"/>
    <w:rsid w:val="007E774F"/>
    <w:rsid w:val="007E7D1E"/>
    <w:rsid w:val="007F54E9"/>
    <w:rsid w:val="00802E0F"/>
    <w:rsid w:val="00811687"/>
    <w:rsid w:val="00820EE5"/>
    <w:rsid w:val="00830A0F"/>
    <w:rsid w:val="00836F91"/>
    <w:rsid w:val="008404F8"/>
    <w:rsid w:val="00843BE1"/>
    <w:rsid w:val="008475FC"/>
    <w:rsid w:val="008515B8"/>
    <w:rsid w:val="00851F5E"/>
    <w:rsid w:val="00854D01"/>
    <w:rsid w:val="00861A81"/>
    <w:rsid w:val="00862F40"/>
    <w:rsid w:val="0086650A"/>
    <w:rsid w:val="00870430"/>
    <w:rsid w:val="00872D6B"/>
    <w:rsid w:val="00873627"/>
    <w:rsid w:val="008739AF"/>
    <w:rsid w:val="0087784E"/>
    <w:rsid w:val="00882BC2"/>
    <w:rsid w:val="0088472E"/>
    <w:rsid w:val="008A3485"/>
    <w:rsid w:val="008B0107"/>
    <w:rsid w:val="008B1F83"/>
    <w:rsid w:val="008B636E"/>
    <w:rsid w:val="008B68CF"/>
    <w:rsid w:val="008C7939"/>
    <w:rsid w:val="008D4BBA"/>
    <w:rsid w:val="008D7D25"/>
    <w:rsid w:val="008E158C"/>
    <w:rsid w:val="008E1C6E"/>
    <w:rsid w:val="008E5DD9"/>
    <w:rsid w:val="008F0643"/>
    <w:rsid w:val="008F3B69"/>
    <w:rsid w:val="00900E55"/>
    <w:rsid w:val="009060D8"/>
    <w:rsid w:val="00907573"/>
    <w:rsid w:val="009129E8"/>
    <w:rsid w:val="00914C93"/>
    <w:rsid w:val="0091523F"/>
    <w:rsid w:val="00924E41"/>
    <w:rsid w:val="00925011"/>
    <w:rsid w:val="009319E9"/>
    <w:rsid w:val="0093406F"/>
    <w:rsid w:val="00935BB6"/>
    <w:rsid w:val="00937B94"/>
    <w:rsid w:val="00946481"/>
    <w:rsid w:val="00960CDF"/>
    <w:rsid w:val="0096116E"/>
    <w:rsid w:val="00967F7F"/>
    <w:rsid w:val="00970786"/>
    <w:rsid w:val="0098681C"/>
    <w:rsid w:val="00986AF0"/>
    <w:rsid w:val="00987B54"/>
    <w:rsid w:val="009957B0"/>
    <w:rsid w:val="00997484"/>
    <w:rsid w:val="009A03BF"/>
    <w:rsid w:val="009A0BD5"/>
    <w:rsid w:val="009A1455"/>
    <w:rsid w:val="009A3ABE"/>
    <w:rsid w:val="009A46DD"/>
    <w:rsid w:val="009C2279"/>
    <w:rsid w:val="009C53A0"/>
    <w:rsid w:val="009C72C2"/>
    <w:rsid w:val="009D1B5E"/>
    <w:rsid w:val="009D5B50"/>
    <w:rsid w:val="009E5101"/>
    <w:rsid w:val="009E5AC9"/>
    <w:rsid w:val="009F3006"/>
    <w:rsid w:val="009F3955"/>
    <w:rsid w:val="009F79C8"/>
    <w:rsid w:val="00A04274"/>
    <w:rsid w:val="00A060BE"/>
    <w:rsid w:val="00A107B3"/>
    <w:rsid w:val="00A13EB7"/>
    <w:rsid w:val="00A16CBF"/>
    <w:rsid w:val="00A216D5"/>
    <w:rsid w:val="00A306CC"/>
    <w:rsid w:val="00A3094D"/>
    <w:rsid w:val="00A3182B"/>
    <w:rsid w:val="00A338BE"/>
    <w:rsid w:val="00A35527"/>
    <w:rsid w:val="00A35AAF"/>
    <w:rsid w:val="00A37640"/>
    <w:rsid w:val="00A37F40"/>
    <w:rsid w:val="00A40674"/>
    <w:rsid w:val="00A43028"/>
    <w:rsid w:val="00A456F4"/>
    <w:rsid w:val="00A51032"/>
    <w:rsid w:val="00A54461"/>
    <w:rsid w:val="00A54FF8"/>
    <w:rsid w:val="00A57664"/>
    <w:rsid w:val="00A60087"/>
    <w:rsid w:val="00A63768"/>
    <w:rsid w:val="00A75C53"/>
    <w:rsid w:val="00A826D5"/>
    <w:rsid w:val="00A82EF9"/>
    <w:rsid w:val="00A8577B"/>
    <w:rsid w:val="00A92793"/>
    <w:rsid w:val="00A9339C"/>
    <w:rsid w:val="00A944C4"/>
    <w:rsid w:val="00A94AC5"/>
    <w:rsid w:val="00A96628"/>
    <w:rsid w:val="00AA15F6"/>
    <w:rsid w:val="00AA2FBA"/>
    <w:rsid w:val="00AA5327"/>
    <w:rsid w:val="00AA6130"/>
    <w:rsid w:val="00AA6EE8"/>
    <w:rsid w:val="00AC291B"/>
    <w:rsid w:val="00AC5945"/>
    <w:rsid w:val="00AD432F"/>
    <w:rsid w:val="00AE2768"/>
    <w:rsid w:val="00AE29CC"/>
    <w:rsid w:val="00AE5DD5"/>
    <w:rsid w:val="00AF4868"/>
    <w:rsid w:val="00AF5100"/>
    <w:rsid w:val="00AF688A"/>
    <w:rsid w:val="00B0101F"/>
    <w:rsid w:val="00B0104E"/>
    <w:rsid w:val="00B0574C"/>
    <w:rsid w:val="00B124A4"/>
    <w:rsid w:val="00B13DC1"/>
    <w:rsid w:val="00B14767"/>
    <w:rsid w:val="00B2100F"/>
    <w:rsid w:val="00B21E4C"/>
    <w:rsid w:val="00B22DF8"/>
    <w:rsid w:val="00B24907"/>
    <w:rsid w:val="00B26B60"/>
    <w:rsid w:val="00B26BAF"/>
    <w:rsid w:val="00B27532"/>
    <w:rsid w:val="00B27BA8"/>
    <w:rsid w:val="00B32497"/>
    <w:rsid w:val="00B33EA0"/>
    <w:rsid w:val="00B467F2"/>
    <w:rsid w:val="00B471BD"/>
    <w:rsid w:val="00B50A67"/>
    <w:rsid w:val="00B60267"/>
    <w:rsid w:val="00B612CB"/>
    <w:rsid w:val="00B6431F"/>
    <w:rsid w:val="00B653ED"/>
    <w:rsid w:val="00B706B8"/>
    <w:rsid w:val="00B71781"/>
    <w:rsid w:val="00B717E2"/>
    <w:rsid w:val="00B76163"/>
    <w:rsid w:val="00B81C7F"/>
    <w:rsid w:val="00B83353"/>
    <w:rsid w:val="00B9594F"/>
    <w:rsid w:val="00BA0D3E"/>
    <w:rsid w:val="00BA254A"/>
    <w:rsid w:val="00BA7C37"/>
    <w:rsid w:val="00BB2592"/>
    <w:rsid w:val="00BB25F8"/>
    <w:rsid w:val="00BB7A23"/>
    <w:rsid w:val="00BC2173"/>
    <w:rsid w:val="00BC2E6F"/>
    <w:rsid w:val="00BC6B8D"/>
    <w:rsid w:val="00BC7724"/>
    <w:rsid w:val="00BD2A99"/>
    <w:rsid w:val="00BD33F2"/>
    <w:rsid w:val="00BE296F"/>
    <w:rsid w:val="00BE65F8"/>
    <w:rsid w:val="00BE71B5"/>
    <w:rsid w:val="00BF0314"/>
    <w:rsid w:val="00BF6FFC"/>
    <w:rsid w:val="00C002CC"/>
    <w:rsid w:val="00C0164F"/>
    <w:rsid w:val="00C04664"/>
    <w:rsid w:val="00C118D4"/>
    <w:rsid w:val="00C15CA0"/>
    <w:rsid w:val="00C207E6"/>
    <w:rsid w:val="00C211CE"/>
    <w:rsid w:val="00C22AE4"/>
    <w:rsid w:val="00C2437B"/>
    <w:rsid w:val="00C25947"/>
    <w:rsid w:val="00C2777D"/>
    <w:rsid w:val="00C36DA9"/>
    <w:rsid w:val="00C372B0"/>
    <w:rsid w:val="00C37D96"/>
    <w:rsid w:val="00C530F7"/>
    <w:rsid w:val="00C53154"/>
    <w:rsid w:val="00C5320C"/>
    <w:rsid w:val="00C5507C"/>
    <w:rsid w:val="00C602C0"/>
    <w:rsid w:val="00C67832"/>
    <w:rsid w:val="00C71020"/>
    <w:rsid w:val="00C71C68"/>
    <w:rsid w:val="00C817EB"/>
    <w:rsid w:val="00C82081"/>
    <w:rsid w:val="00C826B1"/>
    <w:rsid w:val="00C90B19"/>
    <w:rsid w:val="00C91A29"/>
    <w:rsid w:val="00CA167A"/>
    <w:rsid w:val="00CA627A"/>
    <w:rsid w:val="00CA7274"/>
    <w:rsid w:val="00CA745E"/>
    <w:rsid w:val="00CB09EF"/>
    <w:rsid w:val="00CB41D8"/>
    <w:rsid w:val="00CB6A73"/>
    <w:rsid w:val="00CB75D7"/>
    <w:rsid w:val="00CB7862"/>
    <w:rsid w:val="00CC4317"/>
    <w:rsid w:val="00CC44E1"/>
    <w:rsid w:val="00CD2789"/>
    <w:rsid w:val="00CD4EA0"/>
    <w:rsid w:val="00CD531A"/>
    <w:rsid w:val="00CD6DD9"/>
    <w:rsid w:val="00CE53CA"/>
    <w:rsid w:val="00CE7C24"/>
    <w:rsid w:val="00CE7D49"/>
    <w:rsid w:val="00CF3BB7"/>
    <w:rsid w:val="00CF3C87"/>
    <w:rsid w:val="00D043EA"/>
    <w:rsid w:val="00D06650"/>
    <w:rsid w:val="00D06B0F"/>
    <w:rsid w:val="00D1152F"/>
    <w:rsid w:val="00D14167"/>
    <w:rsid w:val="00D1770D"/>
    <w:rsid w:val="00D2664A"/>
    <w:rsid w:val="00D3060F"/>
    <w:rsid w:val="00D3512A"/>
    <w:rsid w:val="00D37787"/>
    <w:rsid w:val="00D40BA9"/>
    <w:rsid w:val="00D44601"/>
    <w:rsid w:val="00D50377"/>
    <w:rsid w:val="00D530A8"/>
    <w:rsid w:val="00D56B4B"/>
    <w:rsid w:val="00D64C07"/>
    <w:rsid w:val="00D71381"/>
    <w:rsid w:val="00D72689"/>
    <w:rsid w:val="00D745FB"/>
    <w:rsid w:val="00D756D7"/>
    <w:rsid w:val="00D77493"/>
    <w:rsid w:val="00D822C2"/>
    <w:rsid w:val="00D876B1"/>
    <w:rsid w:val="00D90715"/>
    <w:rsid w:val="00D9080D"/>
    <w:rsid w:val="00DA5EED"/>
    <w:rsid w:val="00DA6580"/>
    <w:rsid w:val="00DB4563"/>
    <w:rsid w:val="00DB4CDC"/>
    <w:rsid w:val="00DC152E"/>
    <w:rsid w:val="00DC2A08"/>
    <w:rsid w:val="00DC61BF"/>
    <w:rsid w:val="00DC77E8"/>
    <w:rsid w:val="00DD153F"/>
    <w:rsid w:val="00DD666F"/>
    <w:rsid w:val="00DD7F9A"/>
    <w:rsid w:val="00DF12A0"/>
    <w:rsid w:val="00DF3FBE"/>
    <w:rsid w:val="00E015D9"/>
    <w:rsid w:val="00E05984"/>
    <w:rsid w:val="00E05CD8"/>
    <w:rsid w:val="00E10EAA"/>
    <w:rsid w:val="00E1149F"/>
    <w:rsid w:val="00E1272A"/>
    <w:rsid w:val="00E12F33"/>
    <w:rsid w:val="00E15500"/>
    <w:rsid w:val="00E161BE"/>
    <w:rsid w:val="00E16BA4"/>
    <w:rsid w:val="00E1753B"/>
    <w:rsid w:val="00E26A49"/>
    <w:rsid w:val="00E31D44"/>
    <w:rsid w:val="00E339C6"/>
    <w:rsid w:val="00E339E5"/>
    <w:rsid w:val="00E35052"/>
    <w:rsid w:val="00E404C1"/>
    <w:rsid w:val="00E552EE"/>
    <w:rsid w:val="00E60A78"/>
    <w:rsid w:val="00E73CA3"/>
    <w:rsid w:val="00E87150"/>
    <w:rsid w:val="00E87C23"/>
    <w:rsid w:val="00E957EA"/>
    <w:rsid w:val="00E970D7"/>
    <w:rsid w:val="00EB4DA5"/>
    <w:rsid w:val="00EB4F8E"/>
    <w:rsid w:val="00EC178D"/>
    <w:rsid w:val="00EC215B"/>
    <w:rsid w:val="00EC3C16"/>
    <w:rsid w:val="00ED0495"/>
    <w:rsid w:val="00ED2553"/>
    <w:rsid w:val="00ED4404"/>
    <w:rsid w:val="00ED7095"/>
    <w:rsid w:val="00EF11FC"/>
    <w:rsid w:val="00EF3501"/>
    <w:rsid w:val="00EF3841"/>
    <w:rsid w:val="00EF5334"/>
    <w:rsid w:val="00EF5FC6"/>
    <w:rsid w:val="00F02ACB"/>
    <w:rsid w:val="00F138A3"/>
    <w:rsid w:val="00F1680B"/>
    <w:rsid w:val="00F20139"/>
    <w:rsid w:val="00F3012A"/>
    <w:rsid w:val="00F340EB"/>
    <w:rsid w:val="00F354C5"/>
    <w:rsid w:val="00F35AB7"/>
    <w:rsid w:val="00F37F2F"/>
    <w:rsid w:val="00F42A92"/>
    <w:rsid w:val="00F433C7"/>
    <w:rsid w:val="00F567D7"/>
    <w:rsid w:val="00F56F90"/>
    <w:rsid w:val="00F61DA7"/>
    <w:rsid w:val="00F666B8"/>
    <w:rsid w:val="00F7030E"/>
    <w:rsid w:val="00F70AD5"/>
    <w:rsid w:val="00F71AD2"/>
    <w:rsid w:val="00F722BA"/>
    <w:rsid w:val="00F751E9"/>
    <w:rsid w:val="00F75928"/>
    <w:rsid w:val="00F8106B"/>
    <w:rsid w:val="00F8506E"/>
    <w:rsid w:val="00F95DD8"/>
    <w:rsid w:val="00FB1EF7"/>
    <w:rsid w:val="00FB2EB1"/>
    <w:rsid w:val="00FB5CB7"/>
    <w:rsid w:val="00FB7AF3"/>
    <w:rsid w:val="00FC0644"/>
    <w:rsid w:val="00FC36CB"/>
    <w:rsid w:val="00FC3B60"/>
    <w:rsid w:val="00FC5590"/>
    <w:rsid w:val="00FD411F"/>
    <w:rsid w:val="00FE0113"/>
    <w:rsid w:val="00FE4734"/>
    <w:rsid w:val="00FF4250"/>
    <w:rsid w:val="00FF5EC1"/>
    <w:rsid w:val="00FF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AE0F6"/>
  <w15:chartTrackingRefBased/>
  <w15:docId w15:val="{23C1C3A3-FF29-4F4A-8BA1-37FD97BC4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4250"/>
    <w:rPr>
      <w:sz w:val="16"/>
      <w:szCs w:val="16"/>
    </w:rPr>
  </w:style>
  <w:style w:type="table" w:styleId="TableGrid">
    <w:name w:val="Table Grid"/>
    <w:basedOn w:val="TableNormal"/>
    <w:uiPriority w:val="39"/>
    <w:rsid w:val="00FF4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60C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C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C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B62C2B-1638-A74B-B393-01F9DAE94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934</Words>
  <Characters>1102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, Sutton B.</dc:creator>
  <cp:keywords/>
  <dc:description/>
  <cp:lastModifiedBy>Richmond, Sutton B.</cp:lastModifiedBy>
  <cp:revision>3</cp:revision>
  <dcterms:created xsi:type="dcterms:W3CDTF">2023-08-02T13:10:00Z</dcterms:created>
  <dcterms:modified xsi:type="dcterms:W3CDTF">2024-02-01T16:51:00Z</dcterms:modified>
</cp:coreProperties>
</file>